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5C47" w:rsidRPr="002D153D" w:rsidRDefault="003160CF" w:rsidP="00055C47">
      <w:pPr>
        <w:rPr>
          <w:rFonts w:cs="Times New Roman"/>
          <w:b/>
          <w:sz w:val="24"/>
          <w:lang w:val="en-US"/>
        </w:rPr>
      </w:pPr>
      <w:r w:rsidRPr="002D153D">
        <w:rPr>
          <w:rFonts w:cs="Times New Roman"/>
          <w:b/>
          <w:sz w:val="24"/>
          <w:lang w:val="en-US"/>
        </w:rPr>
        <w:t>Cluster analysis of endocrine variables</w:t>
      </w:r>
    </w:p>
    <w:p w:rsidR="00055C47" w:rsidRPr="002D153D" w:rsidRDefault="003160CF" w:rsidP="00055C47">
      <w:pPr>
        <w:rPr>
          <w:rFonts w:cs="Times New Roman"/>
          <w:b/>
          <w:lang w:val="en-US"/>
        </w:rPr>
      </w:pPr>
      <w:proofErr w:type="gramStart"/>
      <w:r w:rsidRPr="002D153D">
        <w:rPr>
          <w:rFonts w:cs="Times New Roman"/>
          <w:b/>
          <w:lang w:val="en-US"/>
        </w:rPr>
        <w:t xml:space="preserve">Supplementary </w:t>
      </w:r>
      <w:r w:rsidR="00140C83" w:rsidRPr="002D153D">
        <w:rPr>
          <w:rFonts w:cs="Times New Roman"/>
          <w:b/>
          <w:lang w:val="en-US"/>
        </w:rPr>
        <w:t>Figure 1.</w:t>
      </w:r>
      <w:proofErr w:type="gramEnd"/>
      <w:r w:rsidR="00140C83" w:rsidRPr="002D153D">
        <w:rPr>
          <w:rFonts w:cs="Times New Roman"/>
          <w:b/>
          <w:lang w:val="en-US"/>
        </w:rPr>
        <w:t xml:space="preserve"> </w:t>
      </w:r>
      <w:r w:rsidR="00055C47" w:rsidRPr="002D153D">
        <w:rPr>
          <w:rFonts w:cs="Times New Roman"/>
          <w:b/>
          <w:lang w:val="en-US"/>
        </w:rPr>
        <w:t>Dendrogram and cluster-solution</w:t>
      </w:r>
      <w:r w:rsidR="00140C83" w:rsidRPr="002D153D">
        <w:rPr>
          <w:rFonts w:cs="Times New Roman"/>
          <w:b/>
          <w:lang w:val="en-US"/>
        </w:rPr>
        <w:t xml:space="preserve"> </w:t>
      </w:r>
      <w:r w:rsidRPr="002D153D">
        <w:rPr>
          <w:rFonts w:cs="Times New Roman"/>
          <w:b/>
          <w:lang w:val="en-US"/>
        </w:rPr>
        <w:t>for endocrine variables</w:t>
      </w:r>
    </w:p>
    <w:p w:rsidR="00055C47" w:rsidRPr="003160CF" w:rsidRDefault="006118B1" w:rsidP="00055C47">
      <w:pPr>
        <w:rPr>
          <w:rFonts w:ascii="Times New Roman" w:hAnsi="Times New Roman" w:cs="Times New Roman"/>
          <w:lang w:val="en-US"/>
        </w:rPr>
      </w:pPr>
      <w:r w:rsidRPr="003160CF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>
            <wp:extent cx="5816233" cy="1854679"/>
            <wp:effectExtent l="0" t="0" r="0" b="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ndocrinology_dendrogram_font10.em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034"/>
                    <a:stretch/>
                  </pic:blipFill>
                  <pic:spPr bwMode="auto">
                    <a:xfrm>
                      <a:off x="0" y="0"/>
                      <a:ext cx="5822696" cy="1856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901284" w:rsidRPr="003160CF" w:rsidRDefault="00901284" w:rsidP="00055C47">
      <w:pPr>
        <w:rPr>
          <w:rFonts w:ascii="Times New Roman" w:hAnsi="Times New Roman" w:cs="Times New Roman"/>
          <w:lang w:val="en-US"/>
        </w:rPr>
      </w:pPr>
    </w:p>
    <w:tbl>
      <w:tblPr>
        <w:tblW w:w="9371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425"/>
        <w:gridCol w:w="1736"/>
        <w:gridCol w:w="1737"/>
        <w:gridCol w:w="1736"/>
        <w:gridCol w:w="1737"/>
      </w:tblGrid>
      <w:tr w:rsidR="00055C47" w:rsidRPr="00275257" w:rsidTr="00413615">
        <w:trPr>
          <w:trHeight w:val="300"/>
        </w:trPr>
        <w:tc>
          <w:tcPr>
            <w:tcW w:w="9371" w:type="dxa"/>
            <w:gridSpan w:val="5"/>
            <w:tcBorders>
              <w:top w:val="nil"/>
              <w:left w:val="nil"/>
              <w:bottom w:val="single" w:sz="12" w:space="0" w:color="auto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055C47" w:rsidRPr="003308C7" w:rsidRDefault="003160CF" w:rsidP="003160CF">
            <w:pPr>
              <w:spacing w:after="0" w:line="240" w:lineRule="auto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D153D">
              <w:rPr>
                <w:rFonts w:eastAsia="Times New Roman" w:cs="Times New Roman"/>
                <w:b/>
                <w:color w:val="000000" w:themeColor="text1"/>
                <w:szCs w:val="20"/>
                <w:lang w:val="en-US"/>
              </w:rPr>
              <w:t xml:space="preserve">Supplementary </w:t>
            </w:r>
            <w:r w:rsidR="00140C83" w:rsidRPr="002D153D">
              <w:rPr>
                <w:rFonts w:eastAsia="Times New Roman" w:cs="Times New Roman"/>
                <w:b/>
                <w:color w:val="000000" w:themeColor="text1"/>
                <w:szCs w:val="20"/>
                <w:lang w:val="en-US"/>
              </w:rPr>
              <w:t xml:space="preserve">Table 1. </w:t>
            </w:r>
            <w:r w:rsidRPr="002D153D">
              <w:rPr>
                <w:rFonts w:eastAsia="Times New Roman" w:cs="Times New Roman"/>
                <w:b/>
                <w:color w:val="000000" w:themeColor="text1"/>
                <w:szCs w:val="20"/>
                <w:lang w:val="en-US"/>
              </w:rPr>
              <w:t>Endocrine variables used for cluster construction</w:t>
            </w:r>
          </w:p>
        </w:tc>
      </w:tr>
      <w:tr w:rsidR="00055C47" w:rsidRPr="003308C7" w:rsidTr="000E513C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12" w:space="0" w:color="auto"/>
              <w:right w:val="single" w:sz="12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055C47" w:rsidRPr="003308C7" w:rsidRDefault="00055C47" w:rsidP="00F14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736" w:type="dxa"/>
            <w:tcBorders>
              <w:top w:val="nil"/>
              <w:left w:val="single" w:sz="12" w:space="0" w:color="A6A6A6" w:themeColor="background1" w:themeShade="A6"/>
              <w:bottom w:val="single" w:sz="12" w:space="0" w:color="auto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F14D6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37" w:type="dxa"/>
            <w:tcBorders>
              <w:top w:val="nil"/>
              <w:left w:val="dashed" w:sz="4" w:space="0" w:color="BFBFBF" w:themeColor="background1" w:themeShade="BF"/>
              <w:bottom w:val="single" w:sz="12" w:space="0" w:color="auto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F14D6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736" w:type="dxa"/>
            <w:tcBorders>
              <w:top w:val="nil"/>
              <w:left w:val="dashed" w:sz="4" w:space="0" w:color="BFBFBF" w:themeColor="background1" w:themeShade="BF"/>
              <w:bottom w:val="single" w:sz="12" w:space="0" w:color="auto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F14D6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737" w:type="dxa"/>
            <w:tcBorders>
              <w:top w:val="nil"/>
              <w:left w:val="dashed" w:sz="4" w:space="0" w:color="BFBFBF" w:themeColor="background1" w:themeShade="BF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F14D6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055C47" w:rsidRPr="003308C7" w:rsidTr="000E513C">
        <w:trPr>
          <w:trHeight w:val="300"/>
        </w:trPr>
        <w:tc>
          <w:tcPr>
            <w:tcW w:w="2425" w:type="dxa"/>
            <w:tcBorders>
              <w:top w:val="single" w:sz="12" w:space="0" w:color="auto"/>
              <w:left w:val="nil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055C47" w:rsidRPr="003308C7" w:rsidRDefault="00055C47" w:rsidP="00F14D6C">
            <w:pPr>
              <w:spacing w:after="0" w:line="240" w:lineRule="auto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736" w:type="dxa"/>
            <w:tcBorders>
              <w:top w:val="single" w:sz="12" w:space="0" w:color="auto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F14D6C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73</w:t>
            </w:r>
          </w:p>
        </w:tc>
        <w:tc>
          <w:tcPr>
            <w:tcW w:w="1737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F14D6C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736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F14D6C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1737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F14D6C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055C47" w:rsidRPr="003308C7" w:rsidTr="000E513C">
        <w:trPr>
          <w:trHeight w:val="300"/>
        </w:trPr>
        <w:tc>
          <w:tcPr>
            <w:tcW w:w="2425" w:type="dxa"/>
            <w:tcBorders>
              <w:top w:val="single" w:sz="12" w:space="0" w:color="A6A6A6" w:themeColor="background1" w:themeShade="A6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055C47" w:rsidRPr="003308C7" w:rsidRDefault="000E513C" w:rsidP="00A6046F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Plasma norepinephrine – pmol/L</w:t>
            </w:r>
            <w:r w:rsidR="00055C47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mean 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SD)</w:t>
            </w:r>
          </w:p>
        </w:tc>
        <w:tc>
          <w:tcPr>
            <w:tcW w:w="1736" w:type="dxa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A6046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916</w:t>
            </w:r>
            <w:r w:rsidR="000E513C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695)</w:t>
            </w:r>
          </w:p>
        </w:tc>
        <w:tc>
          <w:tcPr>
            <w:tcW w:w="1737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A6046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903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689)</w:t>
            </w:r>
          </w:p>
        </w:tc>
        <w:tc>
          <w:tcPr>
            <w:tcW w:w="1736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A6046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306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001)</w:t>
            </w:r>
          </w:p>
        </w:tc>
        <w:tc>
          <w:tcPr>
            <w:tcW w:w="1737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A6046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001</w:t>
            </w:r>
            <w:r w:rsidR="000E513C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="000E513C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="000E513C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055C47" w:rsidRPr="003308C7" w:rsidTr="000E513C">
        <w:trPr>
          <w:trHeight w:val="300"/>
        </w:trPr>
        <w:tc>
          <w:tcPr>
            <w:tcW w:w="2425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055C47" w:rsidRPr="003308C7" w:rsidRDefault="00275257" w:rsidP="000E513C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Plasma epinephrine –</w:t>
            </w:r>
            <w:r w:rsidR="000E513C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pmol/L</w:t>
            </w:r>
            <w:r w:rsidR="00055C47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, mean</w:t>
            </w:r>
            <w:r w:rsidR="00FB4214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736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A6046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09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08)</w:t>
            </w:r>
          </w:p>
        </w:tc>
        <w:tc>
          <w:tcPr>
            <w:tcW w:w="1737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A6046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04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94)</w:t>
            </w:r>
          </w:p>
        </w:tc>
        <w:tc>
          <w:tcPr>
            <w:tcW w:w="1736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A6046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97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38)</w:t>
            </w:r>
          </w:p>
        </w:tc>
        <w:tc>
          <w:tcPr>
            <w:tcW w:w="1737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F14D6C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52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.)</w:t>
            </w:r>
          </w:p>
        </w:tc>
      </w:tr>
      <w:tr w:rsidR="00055C47" w:rsidRPr="003308C7" w:rsidTr="000E513C">
        <w:trPr>
          <w:trHeight w:val="300"/>
        </w:trPr>
        <w:tc>
          <w:tcPr>
            <w:tcW w:w="2425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275257" w:rsidRDefault="000E513C" w:rsidP="00F14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s-ES"/>
              </w:rPr>
              <w:t>Plasma cortisol –</w:t>
            </w:r>
          </w:p>
          <w:p w:rsidR="00055C47" w:rsidRPr="003308C7" w:rsidRDefault="000E513C" w:rsidP="00F14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s-ES"/>
              </w:rPr>
              <w:t>nmol/L</w:t>
            </w:r>
            <w:r w:rsidR="00055C47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s-ES"/>
              </w:rPr>
              <w:t>, mean</w:t>
            </w:r>
            <w:r w:rsidR="00FB4214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s-ES"/>
              </w:rPr>
              <w:t xml:space="preserve"> (SD)</w:t>
            </w:r>
          </w:p>
        </w:tc>
        <w:tc>
          <w:tcPr>
            <w:tcW w:w="1736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A6046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03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44)</w:t>
            </w:r>
          </w:p>
        </w:tc>
        <w:tc>
          <w:tcPr>
            <w:tcW w:w="1737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A6046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09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55)</w:t>
            </w:r>
          </w:p>
        </w:tc>
        <w:tc>
          <w:tcPr>
            <w:tcW w:w="1736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A6046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13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18)</w:t>
            </w:r>
          </w:p>
        </w:tc>
        <w:tc>
          <w:tcPr>
            <w:tcW w:w="1737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F14D6C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07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.)</w:t>
            </w:r>
          </w:p>
        </w:tc>
      </w:tr>
      <w:tr w:rsidR="00055C47" w:rsidRPr="003308C7" w:rsidTr="000E513C">
        <w:trPr>
          <w:trHeight w:val="300"/>
        </w:trPr>
        <w:tc>
          <w:tcPr>
            <w:tcW w:w="2425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275257" w:rsidRDefault="000E513C" w:rsidP="00581D7D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lasma ACTH – </w:t>
            </w:r>
          </w:p>
          <w:p w:rsidR="00055C47" w:rsidRPr="003308C7" w:rsidRDefault="000E513C" w:rsidP="00581D7D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pmol/L</w:t>
            </w:r>
            <w:r w:rsidR="00055C47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, mean</w:t>
            </w:r>
            <w:r w:rsidR="00FB4214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736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A6046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.4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2)</w:t>
            </w:r>
          </w:p>
        </w:tc>
        <w:tc>
          <w:tcPr>
            <w:tcW w:w="1737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A6046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.9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.4)</w:t>
            </w:r>
          </w:p>
        </w:tc>
        <w:tc>
          <w:tcPr>
            <w:tcW w:w="1736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A6046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.9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.4)</w:t>
            </w:r>
          </w:p>
        </w:tc>
        <w:tc>
          <w:tcPr>
            <w:tcW w:w="1737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F14D6C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2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.)</w:t>
            </w:r>
          </w:p>
        </w:tc>
      </w:tr>
      <w:tr w:rsidR="00055C47" w:rsidRPr="003308C7" w:rsidTr="000E513C">
        <w:trPr>
          <w:trHeight w:val="300"/>
        </w:trPr>
        <w:tc>
          <w:tcPr>
            <w:tcW w:w="2425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275257" w:rsidRDefault="000E513C" w:rsidP="00F14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Plasma TSH – </w:t>
            </w:r>
          </w:p>
          <w:p w:rsidR="00055C47" w:rsidRPr="003308C7" w:rsidRDefault="000E513C" w:rsidP="00F14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  <w:t>mU/L</w:t>
            </w:r>
            <w:r w:rsidR="00055C47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  <w:t>,</w:t>
            </w:r>
            <w:r w:rsidR="00275257"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="00055C47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  <w:t>mean</w:t>
            </w:r>
            <w:r w:rsidR="00FB4214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(SD)</w:t>
            </w:r>
          </w:p>
        </w:tc>
        <w:tc>
          <w:tcPr>
            <w:tcW w:w="1736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A6046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.0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.1)</w:t>
            </w:r>
          </w:p>
        </w:tc>
        <w:tc>
          <w:tcPr>
            <w:tcW w:w="1737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A6046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.8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3)</w:t>
            </w:r>
          </w:p>
        </w:tc>
        <w:tc>
          <w:tcPr>
            <w:tcW w:w="1736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A6046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.2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7)</w:t>
            </w:r>
          </w:p>
        </w:tc>
        <w:tc>
          <w:tcPr>
            <w:tcW w:w="1737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F14D6C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.9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.)</w:t>
            </w:r>
          </w:p>
        </w:tc>
      </w:tr>
      <w:tr w:rsidR="00055C47" w:rsidRPr="003308C7" w:rsidTr="000E513C">
        <w:trPr>
          <w:trHeight w:val="300"/>
        </w:trPr>
        <w:tc>
          <w:tcPr>
            <w:tcW w:w="2425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0E513C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="000E513C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lasma free thyroxine – pmol/L, </w:t>
            </w: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mean</w:t>
            </w:r>
            <w:r w:rsidR="00FB4214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736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A6046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6.3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.9)</w:t>
            </w:r>
          </w:p>
        </w:tc>
        <w:tc>
          <w:tcPr>
            <w:tcW w:w="1737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A6046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4.7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.3)</w:t>
            </w:r>
          </w:p>
        </w:tc>
        <w:tc>
          <w:tcPr>
            <w:tcW w:w="1736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A6046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3.4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.2)</w:t>
            </w:r>
          </w:p>
        </w:tc>
        <w:tc>
          <w:tcPr>
            <w:tcW w:w="1737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F14D6C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4.5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.)</w:t>
            </w:r>
          </w:p>
        </w:tc>
      </w:tr>
      <w:tr w:rsidR="00055C47" w:rsidRPr="003308C7" w:rsidTr="000E513C">
        <w:trPr>
          <w:trHeight w:val="300"/>
        </w:trPr>
        <w:tc>
          <w:tcPr>
            <w:tcW w:w="2425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275257" w:rsidRDefault="000E513C" w:rsidP="00581D7D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erum </w:t>
            </w:r>
            <w:proofErr w:type="spellStart"/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IGF1</w:t>
            </w:r>
            <w:proofErr w:type="spellEnd"/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</w:p>
          <w:p w:rsidR="00055C47" w:rsidRPr="003308C7" w:rsidRDefault="000E513C" w:rsidP="00581D7D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pmol/L</w:t>
            </w:r>
            <w:r w:rsidR="00055C47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, mean</w:t>
            </w:r>
            <w:r w:rsidR="00FB4214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736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A6046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53.9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3.1)</w:t>
            </w:r>
          </w:p>
        </w:tc>
        <w:tc>
          <w:tcPr>
            <w:tcW w:w="1737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A6046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51.3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1.7)</w:t>
            </w:r>
          </w:p>
        </w:tc>
        <w:tc>
          <w:tcPr>
            <w:tcW w:w="1736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A6046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7.2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0.7)</w:t>
            </w:r>
          </w:p>
        </w:tc>
        <w:tc>
          <w:tcPr>
            <w:tcW w:w="1737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F14D6C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64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.)</w:t>
            </w:r>
          </w:p>
        </w:tc>
      </w:tr>
      <w:tr w:rsidR="00055C47" w:rsidRPr="003308C7" w:rsidTr="000E513C">
        <w:trPr>
          <w:trHeight w:val="300"/>
        </w:trPr>
        <w:tc>
          <w:tcPr>
            <w:tcW w:w="2425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275257" w:rsidRDefault="000E513C" w:rsidP="00581D7D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Urine NCR </w:t>
            </w:r>
            <w:r w:rsidR="0027525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  <w:p w:rsidR="00055C47" w:rsidRPr="003308C7" w:rsidRDefault="000E513C" w:rsidP="00581D7D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pmol/nmol,</w:t>
            </w:r>
            <w:r w:rsidR="00055C47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ean</w:t>
            </w:r>
            <w:r w:rsidR="00FB4214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736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A6046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4.6)</w:t>
            </w:r>
          </w:p>
        </w:tc>
        <w:tc>
          <w:tcPr>
            <w:tcW w:w="1737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A6046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4.3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7.5)</w:t>
            </w:r>
          </w:p>
        </w:tc>
        <w:tc>
          <w:tcPr>
            <w:tcW w:w="1736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A6046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3.9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.6)</w:t>
            </w:r>
          </w:p>
        </w:tc>
        <w:tc>
          <w:tcPr>
            <w:tcW w:w="1737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F14D6C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2.7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.)</w:t>
            </w:r>
          </w:p>
        </w:tc>
      </w:tr>
      <w:tr w:rsidR="00055C47" w:rsidRPr="003308C7" w:rsidTr="000E513C">
        <w:trPr>
          <w:trHeight w:val="300"/>
        </w:trPr>
        <w:tc>
          <w:tcPr>
            <w:tcW w:w="2425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275257" w:rsidRDefault="00055C47" w:rsidP="00581D7D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U</w:t>
            </w:r>
            <w:r w:rsidR="00A41E3C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ne </w:t>
            </w:r>
            <w:proofErr w:type="spellStart"/>
            <w:r w:rsidR="00A41E3C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ECR</w:t>
            </w:r>
            <w:proofErr w:type="spellEnd"/>
            <w:r w:rsidR="00A41E3C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</w:p>
          <w:p w:rsidR="00055C47" w:rsidRPr="003308C7" w:rsidRDefault="00A41E3C" w:rsidP="00581D7D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pmol/nmol,</w:t>
            </w:r>
            <w:r w:rsidR="00055C47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ean</w:t>
            </w:r>
            <w:r w:rsidR="00FB4214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736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A6046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.6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.0)</w:t>
            </w:r>
          </w:p>
        </w:tc>
        <w:tc>
          <w:tcPr>
            <w:tcW w:w="1737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A6046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.4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1)</w:t>
            </w:r>
          </w:p>
        </w:tc>
        <w:tc>
          <w:tcPr>
            <w:tcW w:w="1736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A6046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.3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6)</w:t>
            </w:r>
          </w:p>
        </w:tc>
        <w:tc>
          <w:tcPr>
            <w:tcW w:w="1737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F14D6C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.2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.)</w:t>
            </w:r>
          </w:p>
        </w:tc>
      </w:tr>
      <w:tr w:rsidR="00055C47" w:rsidRPr="003308C7" w:rsidTr="00A41E3C">
        <w:trPr>
          <w:trHeight w:val="300"/>
        </w:trPr>
        <w:tc>
          <w:tcPr>
            <w:tcW w:w="2425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275257" w:rsidRDefault="00055C47" w:rsidP="00581D7D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U</w:t>
            </w:r>
            <w:r w:rsidR="00A41E3C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ne </w:t>
            </w:r>
            <w:proofErr w:type="spellStart"/>
            <w:r w:rsidR="00A41E3C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CCR</w:t>
            </w:r>
            <w:proofErr w:type="spellEnd"/>
            <w:r w:rsidR="00A41E3C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</w:p>
          <w:p w:rsidR="00055C47" w:rsidRPr="003308C7" w:rsidRDefault="00A41E3C" w:rsidP="00581D7D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mol/nmol, </w:t>
            </w:r>
            <w:r w:rsidR="00055C47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mean</w:t>
            </w:r>
            <w:r w:rsidR="00FB4214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736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BD2692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.5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BD2692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.9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37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BD2692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5.5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BD2692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6.4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36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BD2692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.9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BD2692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.9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37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F14D6C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.1</w:t>
            </w:r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="00A6046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.)</w:t>
            </w:r>
          </w:p>
        </w:tc>
      </w:tr>
      <w:tr w:rsidR="00A41E3C" w:rsidRPr="003308C7" w:rsidTr="00B06E03">
        <w:trPr>
          <w:trHeight w:val="300"/>
        </w:trPr>
        <w:tc>
          <w:tcPr>
            <w:tcW w:w="9371" w:type="dxa"/>
            <w:gridSpan w:val="5"/>
            <w:tcBorders>
              <w:top w:val="dashed" w:sz="4" w:space="0" w:color="BFBFBF" w:themeColor="background1" w:themeShade="BF"/>
              <w:left w:val="nil"/>
              <w:bottom w:val="nil"/>
            </w:tcBorders>
            <w:shd w:val="clear" w:color="auto" w:fill="auto"/>
            <w:noWrap/>
            <w:vAlign w:val="center"/>
          </w:tcPr>
          <w:p w:rsidR="00A41E3C" w:rsidRPr="003308C7" w:rsidRDefault="00581D7D" w:rsidP="00FB4214">
            <w:pPr>
              <w:spacing w:after="0"/>
              <w:rPr>
                <w:rFonts w:eastAsia="Times New Roman" w:cs="Times New Roman"/>
                <w:color w:val="000000" w:themeColor="text1"/>
                <w:sz w:val="16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ACTH = Adrenocorticotropic hormone. TSH = Thyroid-stimulating hormone. </w:t>
            </w:r>
            <w:proofErr w:type="spellStart"/>
            <w:r w:rsidR="00A41E3C"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>IGF</w:t>
            </w:r>
            <w:proofErr w:type="spellEnd"/>
            <w:r w:rsidR="00A41E3C"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>=</w:t>
            </w:r>
            <w:proofErr w:type="spellStart"/>
            <w:r w:rsidR="00A41E3C"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>Insuline</w:t>
            </w:r>
            <w:proofErr w:type="spellEnd"/>
            <w:r w:rsidR="00A41E3C"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like growth factor 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1. </w:t>
            </w:r>
            <w:r w:rsidR="00A41E3C"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>NCR=Norepinephrine Creatinine Ratio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. </w:t>
            </w:r>
            <w:r w:rsidR="00A41E3C"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>ECR=Epinephrine Creatine Ratio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>.</w:t>
            </w:r>
            <w:r w:rsidR="00A41E3C"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CCR = Cortisol Creatinine Ratio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. </w:t>
            </w:r>
            <w:proofErr w:type="spellStart"/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>N.a</w:t>
            </w:r>
            <w:proofErr w:type="spellEnd"/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>. = not applicable.</w:t>
            </w:r>
          </w:p>
        </w:tc>
      </w:tr>
    </w:tbl>
    <w:p w:rsidR="00055C47" w:rsidRPr="003160CF" w:rsidRDefault="00055C47" w:rsidP="00055C47">
      <w:pPr>
        <w:rPr>
          <w:rFonts w:ascii="Times New Roman" w:hAnsi="Times New Roman" w:cs="Times New Roman"/>
          <w:lang w:val="en-US"/>
        </w:rPr>
      </w:pPr>
    </w:p>
    <w:p w:rsidR="00A41E3C" w:rsidRPr="003160CF" w:rsidRDefault="00A41E3C" w:rsidP="00055C47">
      <w:pPr>
        <w:rPr>
          <w:rFonts w:ascii="Times New Roman" w:hAnsi="Times New Roman" w:cs="Times New Roman"/>
          <w:lang w:val="en-US"/>
        </w:rPr>
      </w:pPr>
    </w:p>
    <w:p w:rsidR="00A41E3C" w:rsidRPr="003160CF" w:rsidRDefault="00A41E3C" w:rsidP="00055C47">
      <w:pPr>
        <w:rPr>
          <w:rFonts w:ascii="Times New Roman" w:hAnsi="Times New Roman" w:cs="Times New Roman"/>
          <w:lang w:val="en-US"/>
        </w:rPr>
      </w:pPr>
    </w:p>
    <w:p w:rsidR="00055C47" w:rsidRPr="003160CF" w:rsidRDefault="00055C47" w:rsidP="00055C47">
      <w:pPr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text" w:horzAnchor="margin" w:tblpX="70" w:tblpY="96"/>
        <w:tblW w:w="935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764"/>
        <w:gridCol w:w="1364"/>
        <w:gridCol w:w="1365"/>
        <w:gridCol w:w="1364"/>
        <w:gridCol w:w="1365"/>
        <w:gridCol w:w="1134"/>
      </w:tblGrid>
      <w:tr w:rsidR="00140C83" w:rsidRPr="00275257" w:rsidTr="00661ADF">
        <w:trPr>
          <w:trHeight w:val="340"/>
        </w:trPr>
        <w:tc>
          <w:tcPr>
            <w:tcW w:w="9356" w:type="dxa"/>
            <w:gridSpan w:val="6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40C83" w:rsidRPr="003308C7" w:rsidRDefault="003160CF" w:rsidP="00661ADF">
            <w:pPr>
              <w:spacing w:after="0" w:line="240" w:lineRule="auto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b/>
                <w:color w:val="000000" w:themeColor="text1"/>
                <w:szCs w:val="20"/>
                <w:lang w:val="en-US"/>
              </w:rPr>
              <w:lastRenderedPageBreak/>
              <w:t xml:space="preserve">Supplementary </w:t>
            </w:r>
            <w:r w:rsidR="00140C83" w:rsidRPr="003308C7">
              <w:rPr>
                <w:rFonts w:eastAsia="Times New Roman" w:cs="Times New Roman"/>
                <w:b/>
                <w:color w:val="000000" w:themeColor="text1"/>
                <w:szCs w:val="20"/>
                <w:lang w:val="en-US"/>
              </w:rPr>
              <w:t>Table 2. Background, symptoms and prognostic utility</w:t>
            </w:r>
            <w:r w:rsidRPr="003308C7">
              <w:rPr>
                <w:rFonts w:eastAsia="Times New Roman" w:cs="Times New Roman"/>
                <w:b/>
                <w:color w:val="000000" w:themeColor="text1"/>
                <w:szCs w:val="20"/>
                <w:lang w:val="en-US"/>
              </w:rPr>
              <w:t xml:space="preserve"> of endocrine clusters</w:t>
            </w:r>
          </w:p>
        </w:tc>
      </w:tr>
      <w:tr w:rsidR="00055C47" w:rsidRPr="003308C7" w:rsidTr="00661ADF">
        <w:trPr>
          <w:trHeight w:val="340"/>
        </w:trPr>
        <w:tc>
          <w:tcPr>
            <w:tcW w:w="9356" w:type="dxa"/>
            <w:gridSpan w:val="6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55C47" w:rsidRPr="003308C7" w:rsidRDefault="00055C47" w:rsidP="00661ADF">
            <w:pPr>
              <w:spacing w:after="0" w:line="240" w:lineRule="auto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Ba</w:t>
            </w:r>
            <w:r w:rsidR="00085776" w:rsidRPr="003308C7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k</w:t>
            </w:r>
            <w:r w:rsidRPr="003308C7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ground c</w:t>
            </w:r>
            <w:r w:rsidR="00085776" w:rsidRPr="003308C7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</w:t>
            </w:r>
            <w:r w:rsidRPr="003308C7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racteristics</w:t>
            </w:r>
            <w:r w:rsidR="00140C83" w:rsidRPr="003308C7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055C47" w:rsidRPr="003308C7" w:rsidTr="00661ADF">
        <w:trPr>
          <w:trHeight w:val="340"/>
        </w:trPr>
        <w:tc>
          <w:tcPr>
            <w:tcW w:w="2764" w:type="dxa"/>
            <w:tcBorders>
              <w:top w:val="nil"/>
              <w:left w:val="nil"/>
              <w:bottom w:val="single" w:sz="12" w:space="0" w:color="auto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661ADF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364" w:type="dxa"/>
            <w:tcBorders>
              <w:top w:val="nil"/>
              <w:left w:val="single" w:sz="12" w:space="0" w:color="A6A6A6" w:themeColor="background1" w:themeShade="A6"/>
              <w:bottom w:val="single" w:sz="12" w:space="0" w:color="auto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661AD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65" w:type="dxa"/>
            <w:tcBorders>
              <w:top w:val="nil"/>
              <w:left w:val="dashed" w:sz="4" w:space="0" w:color="BFBFBF" w:themeColor="background1" w:themeShade="BF"/>
              <w:bottom w:val="single" w:sz="12" w:space="0" w:color="auto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661AD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364" w:type="dxa"/>
            <w:tcBorders>
              <w:top w:val="nil"/>
              <w:left w:val="dashed" w:sz="4" w:space="0" w:color="BFBFBF" w:themeColor="background1" w:themeShade="BF"/>
              <w:bottom w:val="single" w:sz="12" w:space="0" w:color="auto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661AD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365" w:type="dxa"/>
            <w:tcBorders>
              <w:top w:val="nil"/>
              <w:left w:val="dashed" w:sz="4" w:space="0" w:color="BFBFBF" w:themeColor="background1" w:themeShade="BF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661AD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dashed" w:sz="4" w:space="0" w:color="BFBFBF" w:themeColor="background1" w:themeShade="BF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55C47" w:rsidRPr="003308C7" w:rsidRDefault="00055C47" w:rsidP="00661AD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-value</w:t>
            </w:r>
            <w:r w:rsidR="00581D7D" w:rsidRPr="003308C7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055C47" w:rsidRPr="003308C7" w:rsidTr="00661ADF">
        <w:trPr>
          <w:trHeight w:val="340"/>
        </w:trPr>
        <w:tc>
          <w:tcPr>
            <w:tcW w:w="2764" w:type="dxa"/>
            <w:tcBorders>
              <w:top w:val="single" w:sz="12" w:space="0" w:color="auto"/>
              <w:left w:val="nil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661ADF">
            <w:pPr>
              <w:spacing w:after="0" w:line="240" w:lineRule="auto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364" w:type="dxa"/>
            <w:tcBorders>
              <w:top w:val="single" w:sz="12" w:space="0" w:color="auto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661AD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73</w:t>
            </w:r>
          </w:p>
        </w:tc>
        <w:tc>
          <w:tcPr>
            <w:tcW w:w="1365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661AD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364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661AD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5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055C47" w:rsidRPr="003308C7" w:rsidRDefault="00055C47" w:rsidP="00661AD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055C47" w:rsidRPr="003308C7" w:rsidRDefault="00055C47" w:rsidP="00661AD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55C47" w:rsidRPr="003308C7" w:rsidTr="00661ADF">
        <w:trPr>
          <w:trHeight w:val="340"/>
        </w:trPr>
        <w:tc>
          <w:tcPr>
            <w:tcW w:w="2764" w:type="dxa"/>
            <w:tcBorders>
              <w:top w:val="single" w:sz="12" w:space="0" w:color="A6A6A6" w:themeColor="background1" w:themeShade="A6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055C47" w:rsidRPr="003308C7" w:rsidRDefault="00881569" w:rsidP="00661ADF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ex, nr. </w:t>
            </w:r>
            <w:proofErr w:type="gramStart"/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of</w:t>
            </w:r>
            <w:proofErr w:type="gramEnd"/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ales (%)</w:t>
            </w:r>
          </w:p>
        </w:tc>
        <w:tc>
          <w:tcPr>
            <w:tcW w:w="1364" w:type="dxa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055C47" w:rsidRPr="003308C7" w:rsidRDefault="00055C47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8 (24.7)</w:t>
            </w:r>
          </w:p>
        </w:tc>
        <w:tc>
          <w:tcPr>
            <w:tcW w:w="1365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055C47" w:rsidRPr="003308C7" w:rsidRDefault="00055C47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 (30.0)</w:t>
            </w:r>
          </w:p>
        </w:tc>
        <w:tc>
          <w:tcPr>
            <w:tcW w:w="1364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055C47" w:rsidRPr="003308C7" w:rsidRDefault="00055C47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8 (25.8)</w:t>
            </w:r>
          </w:p>
        </w:tc>
        <w:tc>
          <w:tcPr>
            <w:tcW w:w="1365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C47" w:rsidRPr="003308C7" w:rsidRDefault="00AD5A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 (100)</w:t>
            </w:r>
          </w:p>
        </w:tc>
        <w:tc>
          <w:tcPr>
            <w:tcW w:w="1134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:rsidR="00055C47" w:rsidRPr="003308C7" w:rsidRDefault="00055C47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935</w:t>
            </w:r>
          </w:p>
        </w:tc>
      </w:tr>
      <w:tr w:rsidR="00BD493C" w:rsidRPr="003308C7" w:rsidTr="00661ADF">
        <w:trPr>
          <w:trHeight w:val="340"/>
        </w:trPr>
        <w:tc>
          <w:tcPr>
            <w:tcW w:w="2764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BD493C" w:rsidRPr="003308C7" w:rsidRDefault="00AD5A3C" w:rsidP="00661ADF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Age – years, mean</w:t>
            </w:r>
          </w:p>
          <w:p w:rsidR="00AD5A3C" w:rsidRPr="003308C7" w:rsidRDefault="00AD5A3C" w:rsidP="00661ADF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BD493C" w:rsidRPr="003308C7" w:rsidRDefault="00BD49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5.5</w:t>
            </w:r>
          </w:p>
          <w:p w:rsidR="00AD5A3C" w:rsidRPr="003308C7" w:rsidRDefault="00AD5A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[15.2, 15.9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BD493C" w:rsidRPr="003308C7" w:rsidRDefault="00BD49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5.5</w:t>
            </w:r>
          </w:p>
          <w:p w:rsidR="00AD5A3C" w:rsidRPr="003308C7" w:rsidRDefault="00AD5A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14.4, 16.6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BD493C" w:rsidRPr="003308C7" w:rsidRDefault="00BD49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5.0</w:t>
            </w:r>
          </w:p>
          <w:p w:rsidR="00AD5A3C" w:rsidRPr="003308C7" w:rsidRDefault="00AD5A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14.3, 15.7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93C" w:rsidRPr="003308C7" w:rsidRDefault="00AD5A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5.4</w:t>
            </w:r>
          </w:p>
          <w:p w:rsidR="00AD5A3C" w:rsidRPr="003308C7" w:rsidRDefault="00AD5A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</w:t>
            </w:r>
            <w:proofErr w:type="spellStart"/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.]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:rsidR="00BD493C" w:rsidRPr="003308C7" w:rsidRDefault="00BD49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262</w:t>
            </w:r>
          </w:p>
        </w:tc>
      </w:tr>
      <w:tr w:rsidR="00BD493C" w:rsidRPr="003308C7" w:rsidTr="00661ADF">
        <w:trPr>
          <w:trHeight w:val="340"/>
        </w:trPr>
        <w:tc>
          <w:tcPr>
            <w:tcW w:w="2764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BD493C" w:rsidRPr="003308C7" w:rsidRDefault="00AD5A3C" w:rsidP="00661ADF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BMI, Mean</w:t>
            </w:r>
          </w:p>
          <w:p w:rsidR="00AD5A3C" w:rsidRPr="003308C7" w:rsidRDefault="00AD5A3C" w:rsidP="00661ADF">
            <w:pPr>
              <w:spacing w:after="0" w:line="240" w:lineRule="auto"/>
              <w:rPr>
                <w:rFonts w:cs="Times New Roman"/>
                <w:color w:val="000000" w:themeColor="text1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BD493C" w:rsidRPr="003308C7" w:rsidRDefault="00BD49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1.2</w:t>
            </w:r>
          </w:p>
          <w:p w:rsidR="00AD5A3C" w:rsidRPr="003308C7" w:rsidRDefault="00AD5A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20.4, 22.0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BD493C" w:rsidRPr="003308C7" w:rsidRDefault="00AD5A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5.1</w:t>
            </w:r>
          </w:p>
          <w:p w:rsidR="00AD5A3C" w:rsidRPr="003308C7" w:rsidRDefault="00AD5A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21.4, 28.8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BD493C" w:rsidRPr="003308C7" w:rsidRDefault="00AD5A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0.9</w:t>
            </w:r>
          </w:p>
          <w:p w:rsidR="00AD5A3C" w:rsidRPr="003308C7" w:rsidRDefault="00AD5A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19.1, 22.7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93C" w:rsidRPr="003308C7" w:rsidRDefault="00BD49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2.3</w:t>
            </w:r>
          </w:p>
          <w:p w:rsidR="00AD5A3C" w:rsidRPr="003308C7" w:rsidRDefault="00AD5A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</w:t>
            </w:r>
            <w:proofErr w:type="spellStart"/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.]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:rsidR="00BD493C" w:rsidRPr="003308C7" w:rsidRDefault="00BD49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014</w:t>
            </w:r>
          </w:p>
        </w:tc>
      </w:tr>
      <w:tr w:rsidR="00BD493C" w:rsidRPr="003308C7" w:rsidTr="00661ADF">
        <w:trPr>
          <w:trHeight w:val="340"/>
        </w:trPr>
        <w:tc>
          <w:tcPr>
            <w:tcW w:w="2764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BD493C" w:rsidRPr="003308C7" w:rsidRDefault="00BD493C" w:rsidP="00661ADF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  <w:r w:rsidR="00AD5A3C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isease duration - months, mean [95 % CI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BD493C" w:rsidRPr="003308C7" w:rsidRDefault="00AD5A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1.2</w:t>
            </w:r>
          </w:p>
          <w:p w:rsidR="00AD5A3C" w:rsidRPr="003308C7" w:rsidRDefault="00AD5A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18.2, 24.2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BD493C" w:rsidRPr="003308C7" w:rsidRDefault="00BD49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7.3</w:t>
            </w:r>
          </w:p>
          <w:p w:rsidR="00AD5A3C" w:rsidRPr="003308C7" w:rsidRDefault="00AD5A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4.0, 50.7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BD493C" w:rsidRPr="003308C7" w:rsidRDefault="00AD5A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8.7</w:t>
            </w:r>
          </w:p>
          <w:p w:rsidR="00AD5A3C" w:rsidRPr="003308C7" w:rsidRDefault="00AD5A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[14.4, 23.0] 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93C" w:rsidRPr="003308C7" w:rsidRDefault="00BD49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0.0</w:t>
            </w:r>
          </w:p>
          <w:p w:rsidR="00AD5A3C" w:rsidRPr="003308C7" w:rsidRDefault="00AD5A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</w:t>
            </w:r>
            <w:proofErr w:type="spellStart"/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.]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:rsidR="00BD493C" w:rsidRPr="003308C7" w:rsidRDefault="00BD49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290</w:t>
            </w:r>
          </w:p>
        </w:tc>
      </w:tr>
      <w:tr w:rsidR="003160CF" w:rsidRPr="003308C7" w:rsidTr="00661ADF">
        <w:trPr>
          <w:trHeight w:val="340"/>
        </w:trPr>
        <w:tc>
          <w:tcPr>
            <w:tcW w:w="2764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Canada - no. fulfilling </w:t>
            </w:r>
          </w:p>
          <w:p w:rsidR="003160CF" w:rsidRPr="003308C7" w:rsidRDefault="003160CF" w:rsidP="00661ADF">
            <w:pPr>
              <w:spacing w:after="0" w:line="240" w:lineRule="auto"/>
              <w:rPr>
                <w:rFonts w:cs="Times New Roman"/>
                <w:color w:val="000000" w:themeColor="text1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riteria (%)</w:t>
            </w:r>
            <w:r w:rsidR="00FB4214" w:rsidRPr="003308C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0 (43.5)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 (20.0)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4 (46.7)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322</w:t>
            </w:r>
          </w:p>
        </w:tc>
      </w:tr>
      <w:tr w:rsidR="003160CF" w:rsidRPr="003308C7" w:rsidTr="00661ADF">
        <w:trPr>
          <w:trHeight w:val="283"/>
        </w:trPr>
        <w:tc>
          <w:tcPr>
            <w:tcW w:w="9356" w:type="dxa"/>
            <w:gridSpan w:val="6"/>
            <w:tcBorders>
              <w:top w:val="dashed" w:sz="4" w:space="0" w:color="BFBFBF" w:themeColor="background1" w:themeShade="BF"/>
              <w:left w:val="nil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160CF" w:rsidRPr="003308C7" w:rsidTr="00661ADF">
        <w:trPr>
          <w:trHeight w:val="340"/>
        </w:trPr>
        <w:tc>
          <w:tcPr>
            <w:tcW w:w="9356" w:type="dxa"/>
            <w:gridSpan w:val="6"/>
            <w:tcBorders>
              <w:left w:val="nil"/>
              <w:bottom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ymptoms at baseline</w:t>
            </w:r>
          </w:p>
        </w:tc>
      </w:tr>
      <w:tr w:rsidR="003160CF" w:rsidRPr="003308C7" w:rsidTr="00661ADF">
        <w:trPr>
          <w:trHeight w:val="340"/>
        </w:trPr>
        <w:tc>
          <w:tcPr>
            <w:tcW w:w="2764" w:type="dxa"/>
            <w:tcBorders>
              <w:top w:val="single" w:sz="12" w:space="0" w:color="auto"/>
              <w:left w:val="nil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364" w:type="dxa"/>
            <w:tcBorders>
              <w:top w:val="single" w:sz="12" w:space="0" w:color="auto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73</w:t>
            </w:r>
          </w:p>
        </w:tc>
        <w:tc>
          <w:tcPr>
            <w:tcW w:w="1365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364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5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160CF" w:rsidRPr="003308C7" w:rsidTr="00661ADF">
        <w:trPr>
          <w:trHeight w:val="340"/>
        </w:trPr>
        <w:tc>
          <w:tcPr>
            <w:tcW w:w="2764" w:type="dxa"/>
            <w:tcBorders>
              <w:top w:val="single" w:sz="12" w:space="0" w:color="A6A6A6" w:themeColor="background1" w:themeShade="A6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8E59B3" w:rsidRPr="003308C7" w:rsidRDefault="003160CF" w:rsidP="00661ADF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FQ, </w:t>
            </w:r>
            <w:r w:rsidR="008E59B3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ean </w:t>
            </w:r>
          </w:p>
          <w:p w:rsidR="008E59B3" w:rsidRPr="003308C7" w:rsidRDefault="008E59B3" w:rsidP="00661ADF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364" w:type="dxa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8E59B3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8.9 </w:t>
            </w:r>
          </w:p>
          <w:p w:rsidR="003160CF" w:rsidRPr="003308C7" w:rsidRDefault="008E59B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17.4, 20.4]</w:t>
            </w:r>
          </w:p>
        </w:tc>
        <w:tc>
          <w:tcPr>
            <w:tcW w:w="1365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8E59B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8.2</w:t>
            </w:r>
          </w:p>
          <w:p w:rsidR="008E59B3" w:rsidRPr="003308C7" w:rsidRDefault="008E59B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13.3, 23.1]</w:t>
            </w:r>
          </w:p>
        </w:tc>
        <w:tc>
          <w:tcPr>
            <w:tcW w:w="1364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0.2</w:t>
            </w:r>
          </w:p>
          <w:p w:rsidR="008E59B3" w:rsidRPr="003308C7" w:rsidRDefault="008E59B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18.0, 22.4]</w:t>
            </w:r>
          </w:p>
        </w:tc>
        <w:tc>
          <w:tcPr>
            <w:tcW w:w="1365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2.0</w:t>
            </w:r>
          </w:p>
          <w:p w:rsidR="008E59B3" w:rsidRPr="003308C7" w:rsidRDefault="008E59B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</w:t>
            </w:r>
            <w:proofErr w:type="spellStart"/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.]</w:t>
            </w:r>
          </w:p>
        </w:tc>
        <w:tc>
          <w:tcPr>
            <w:tcW w:w="1134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FB4214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546</w:t>
            </w:r>
          </w:p>
        </w:tc>
      </w:tr>
      <w:tr w:rsidR="003160CF" w:rsidRPr="003308C7" w:rsidTr="00661ADF">
        <w:trPr>
          <w:trHeight w:val="340"/>
        </w:trPr>
        <w:tc>
          <w:tcPr>
            <w:tcW w:w="2764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PEM, Mean, (Mean Rank)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.9 (54.9) 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.4 (70.9)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.9 (51.9)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3160CF" w:rsidRPr="003308C7" w:rsidRDefault="003308C7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.5 (</w:t>
            </w:r>
            <w:proofErr w:type="spellStart"/>
            <w:r w:rsidR="003160C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="003160C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222</w:t>
            </w:r>
          </w:p>
        </w:tc>
      </w:tr>
      <w:tr w:rsidR="003160CF" w:rsidRPr="003308C7" w:rsidTr="00661ADF">
        <w:trPr>
          <w:trHeight w:val="340"/>
        </w:trPr>
        <w:tc>
          <w:tcPr>
            <w:tcW w:w="2764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MFQ, Median (IQR)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7.0 (15.3)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3.0 (14.3)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5.0 (13.0)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8.0 (</w:t>
            </w:r>
            <w:proofErr w:type="spellStart"/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.)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496</w:t>
            </w:r>
          </w:p>
        </w:tc>
      </w:tr>
      <w:tr w:rsidR="003160CF" w:rsidRPr="003308C7" w:rsidTr="00661ADF">
        <w:trPr>
          <w:trHeight w:val="340"/>
        </w:trPr>
        <w:tc>
          <w:tcPr>
            <w:tcW w:w="2764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8E59B3" w:rsidRPr="003308C7" w:rsidRDefault="003160CF" w:rsidP="00661ADF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teps per day, </w:t>
            </w:r>
            <w:r w:rsidR="008E59B3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Mean</w:t>
            </w: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3160CF" w:rsidRPr="003308C7" w:rsidRDefault="008E59B3" w:rsidP="00661ADF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8E59B3" w:rsidRPr="003308C7" w:rsidRDefault="008E59B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204</w:t>
            </w:r>
            <w:r w:rsidR="003160C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3160CF" w:rsidRPr="003308C7" w:rsidRDefault="008E59B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3700, 4708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8E59B3" w:rsidRPr="003308C7" w:rsidRDefault="008E59B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5804</w:t>
            </w:r>
            <w:r w:rsidR="003160C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3160CF" w:rsidRPr="003308C7" w:rsidRDefault="008E59B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3580, 8029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8E59B3" w:rsidRPr="003308C7" w:rsidRDefault="008E59B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5179</w:t>
            </w:r>
            <w:r w:rsidR="003160C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3160CF" w:rsidRPr="003308C7" w:rsidRDefault="008E59B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4309, 6049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22</w:t>
            </w:r>
            <w:r w:rsidR="008E59B3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8E59B3" w:rsidRPr="003308C7" w:rsidRDefault="008E59B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[</w:t>
            </w:r>
            <w:proofErr w:type="spellStart"/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.]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FB4214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36</w:t>
            </w:r>
          </w:p>
        </w:tc>
      </w:tr>
      <w:tr w:rsidR="003160CF" w:rsidRPr="003308C7" w:rsidTr="00661ADF">
        <w:trPr>
          <w:trHeight w:val="340"/>
        </w:trPr>
        <w:tc>
          <w:tcPr>
            <w:tcW w:w="2764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rPr>
                <w:rFonts w:cs="Times New Roman"/>
                <w:color w:val="000000" w:themeColor="text1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FDI, Median (IQR)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3.0 (14.5)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6.5 (16.3)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2.0 (13.0)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7.0 (</w:t>
            </w:r>
            <w:proofErr w:type="spellStart"/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.)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160</w:t>
            </w:r>
          </w:p>
        </w:tc>
      </w:tr>
      <w:tr w:rsidR="003160CF" w:rsidRPr="003308C7" w:rsidTr="00661ADF">
        <w:trPr>
          <w:trHeight w:val="340"/>
        </w:trPr>
        <w:tc>
          <w:tcPr>
            <w:tcW w:w="2764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edsQL, </w:t>
            </w:r>
            <w:r w:rsidR="008E59B3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Mean</w:t>
            </w:r>
          </w:p>
          <w:p w:rsidR="008E59B3" w:rsidRPr="003308C7" w:rsidRDefault="008E59B3" w:rsidP="00661ADF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FB4214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6.5</w:t>
            </w:r>
          </w:p>
          <w:p w:rsidR="00FB4214" w:rsidRPr="003308C7" w:rsidRDefault="00FB4214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43.3, 49.8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FB4214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54.7</w:t>
            </w:r>
          </w:p>
          <w:p w:rsidR="00FB4214" w:rsidRPr="003308C7" w:rsidRDefault="00FB4214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45.3, 64.1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FB4214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51.8</w:t>
            </w:r>
          </w:p>
          <w:p w:rsidR="00FB4214" w:rsidRPr="003308C7" w:rsidRDefault="00FB4214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48.0, 55.6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3160CF" w:rsidRPr="003308C7" w:rsidRDefault="00FB4214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6.8</w:t>
            </w:r>
          </w:p>
          <w:p w:rsidR="00FB4214" w:rsidRPr="003308C7" w:rsidRDefault="00FB4214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</w:t>
            </w:r>
            <w:proofErr w:type="spellStart"/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.]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FB4214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53</w:t>
            </w:r>
          </w:p>
        </w:tc>
      </w:tr>
      <w:tr w:rsidR="003160CF" w:rsidRPr="003308C7" w:rsidTr="00661ADF">
        <w:trPr>
          <w:trHeight w:val="283"/>
        </w:trPr>
        <w:tc>
          <w:tcPr>
            <w:tcW w:w="9356" w:type="dxa"/>
            <w:gridSpan w:val="6"/>
            <w:tcBorders>
              <w:top w:val="dashed" w:sz="4" w:space="0" w:color="BFBFBF" w:themeColor="background1" w:themeShade="BF"/>
              <w:left w:val="nil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160CF" w:rsidRPr="00275257" w:rsidTr="00661ADF">
        <w:trPr>
          <w:trHeight w:val="340"/>
        </w:trPr>
        <w:tc>
          <w:tcPr>
            <w:tcW w:w="9356" w:type="dxa"/>
            <w:gridSpan w:val="6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ifference in symptom score week 30 - baseline</w:t>
            </w:r>
          </w:p>
        </w:tc>
      </w:tr>
      <w:tr w:rsidR="003160CF" w:rsidRPr="003308C7" w:rsidTr="00661ADF">
        <w:trPr>
          <w:trHeight w:val="340"/>
        </w:trPr>
        <w:tc>
          <w:tcPr>
            <w:tcW w:w="2764" w:type="dxa"/>
            <w:tcBorders>
              <w:top w:val="single" w:sz="12" w:space="0" w:color="auto"/>
              <w:left w:val="nil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3308C7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364" w:type="dxa"/>
            <w:tcBorders>
              <w:top w:val="single" w:sz="12" w:space="0" w:color="auto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56-59</w:t>
            </w:r>
          </w:p>
        </w:tc>
        <w:tc>
          <w:tcPr>
            <w:tcW w:w="1365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7-8</w:t>
            </w:r>
          </w:p>
        </w:tc>
        <w:tc>
          <w:tcPr>
            <w:tcW w:w="1364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24-26</w:t>
            </w:r>
          </w:p>
        </w:tc>
        <w:tc>
          <w:tcPr>
            <w:tcW w:w="1365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160CF" w:rsidRPr="003308C7" w:rsidTr="00661ADF">
        <w:trPr>
          <w:trHeight w:val="340"/>
        </w:trPr>
        <w:tc>
          <w:tcPr>
            <w:tcW w:w="2764" w:type="dxa"/>
            <w:tcBorders>
              <w:top w:val="single" w:sz="12" w:space="0" w:color="A6A6A6" w:themeColor="background1" w:themeShade="A6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FQ, Mean </w:t>
            </w:r>
          </w:p>
          <w:p w:rsidR="00FB4214" w:rsidRPr="003308C7" w:rsidRDefault="00FB4214" w:rsidP="00661ADF">
            <w:pPr>
              <w:spacing w:after="0" w:line="240" w:lineRule="auto"/>
              <w:rPr>
                <w:rFonts w:cs="Times New Roman"/>
                <w:color w:val="000000" w:themeColor="text1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364" w:type="dxa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3.8</w:t>
            </w:r>
          </w:p>
          <w:p w:rsidR="00FB4214" w:rsidRPr="003308C7" w:rsidRDefault="00FB4214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-5.4, -2.1]</w:t>
            </w:r>
          </w:p>
        </w:tc>
        <w:tc>
          <w:tcPr>
            <w:tcW w:w="1365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7.6</w:t>
            </w:r>
          </w:p>
          <w:p w:rsidR="00FB4214" w:rsidRPr="003308C7" w:rsidRDefault="00FB4214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-14.7, -0.6]</w:t>
            </w:r>
          </w:p>
        </w:tc>
        <w:tc>
          <w:tcPr>
            <w:tcW w:w="1364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FB4214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7.2</w:t>
            </w:r>
          </w:p>
          <w:p w:rsidR="00FB4214" w:rsidRPr="003308C7" w:rsidRDefault="00FB4214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-10.3, -4.2]</w:t>
            </w:r>
          </w:p>
        </w:tc>
        <w:tc>
          <w:tcPr>
            <w:tcW w:w="1365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6.5</w:t>
            </w:r>
          </w:p>
          <w:p w:rsidR="00FB4214" w:rsidRPr="003308C7" w:rsidRDefault="00FB4214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</w:t>
            </w:r>
            <w:proofErr w:type="spellStart"/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.]</w:t>
            </w:r>
          </w:p>
        </w:tc>
        <w:tc>
          <w:tcPr>
            <w:tcW w:w="1134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062</w:t>
            </w:r>
          </w:p>
        </w:tc>
      </w:tr>
      <w:tr w:rsidR="003160CF" w:rsidRPr="003308C7" w:rsidTr="00661ADF">
        <w:trPr>
          <w:trHeight w:val="340"/>
        </w:trPr>
        <w:tc>
          <w:tcPr>
            <w:tcW w:w="2764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EM, Mean </w:t>
            </w:r>
            <w:r w:rsidR="00BD2692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Mean </w:t>
            </w: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Rank</w:t>
            </w:r>
            <w:r w:rsidR="00BD2692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0.4 (45.5)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1.1 (36.4)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0.3 (48.5)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3160CF" w:rsidRPr="003308C7" w:rsidRDefault="00AD5A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0.5 (</w:t>
            </w:r>
            <w:proofErr w:type="spellStart"/>
            <w:r w:rsidR="003160C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="003160CF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500</w:t>
            </w:r>
          </w:p>
        </w:tc>
      </w:tr>
      <w:tr w:rsidR="003160CF" w:rsidRPr="003308C7" w:rsidTr="00661ADF">
        <w:trPr>
          <w:trHeight w:val="340"/>
        </w:trPr>
        <w:tc>
          <w:tcPr>
            <w:tcW w:w="2764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3160CF" w:rsidRPr="003308C7" w:rsidRDefault="00AD5A3C" w:rsidP="00661ADF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MFQ, Mean</w:t>
            </w:r>
          </w:p>
          <w:p w:rsidR="00AD5A3C" w:rsidRPr="003308C7" w:rsidRDefault="00AD5A3C" w:rsidP="00661ADF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1.8</w:t>
            </w:r>
          </w:p>
          <w:p w:rsidR="00AD5A3C" w:rsidRPr="003308C7" w:rsidRDefault="00AD5A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-3.9, 0.3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2.8</w:t>
            </w:r>
          </w:p>
          <w:p w:rsidR="00AD5A3C" w:rsidRPr="003308C7" w:rsidRDefault="00AD5A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-10.5, 5.0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AD5A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1.3</w:t>
            </w:r>
          </w:p>
          <w:p w:rsidR="00AD5A3C" w:rsidRPr="003308C7" w:rsidRDefault="00AD5A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-5.0, 2.4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2.0</w:t>
            </w:r>
          </w:p>
          <w:p w:rsidR="00AD5A3C" w:rsidRPr="003308C7" w:rsidRDefault="00AD5A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</w:t>
            </w:r>
            <w:proofErr w:type="spellStart"/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.]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907</w:t>
            </w:r>
          </w:p>
        </w:tc>
      </w:tr>
      <w:tr w:rsidR="003160CF" w:rsidRPr="003308C7" w:rsidTr="00661ADF">
        <w:trPr>
          <w:trHeight w:val="340"/>
        </w:trPr>
        <w:tc>
          <w:tcPr>
            <w:tcW w:w="2764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teps per day, Mean </w:t>
            </w:r>
          </w:p>
          <w:p w:rsidR="00FB4214" w:rsidRPr="003308C7" w:rsidRDefault="00FB4214" w:rsidP="00661ADF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FB4214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33</w:t>
            </w:r>
          </w:p>
          <w:p w:rsidR="00FB4214" w:rsidRPr="003308C7" w:rsidRDefault="00FB4214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-731, 665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FB4214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717</w:t>
            </w:r>
          </w:p>
          <w:p w:rsidR="00FB4214" w:rsidRPr="003308C7" w:rsidRDefault="00FB4214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-3167, 1733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03</w:t>
            </w:r>
          </w:p>
          <w:p w:rsidR="00FB4214" w:rsidRPr="003308C7" w:rsidRDefault="00FB4214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-688, 1294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621</w:t>
            </w:r>
          </w:p>
          <w:p w:rsidR="00FB4214" w:rsidRPr="003308C7" w:rsidRDefault="00FB4214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</w:t>
            </w:r>
            <w:proofErr w:type="spellStart"/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.]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626</w:t>
            </w:r>
          </w:p>
        </w:tc>
      </w:tr>
      <w:tr w:rsidR="003160CF" w:rsidRPr="003308C7" w:rsidTr="00661ADF">
        <w:trPr>
          <w:trHeight w:val="340"/>
        </w:trPr>
        <w:tc>
          <w:tcPr>
            <w:tcW w:w="2764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3160CF" w:rsidRPr="003308C7" w:rsidRDefault="00AD5A3C" w:rsidP="00661ADF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FDI, Mean</w:t>
            </w:r>
          </w:p>
          <w:p w:rsidR="00AD5A3C" w:rsidRPr="003308C7" w:rsidRDefault="00AD5A3C" w:rsidP="00661ADF">
            <w:pPr>
              <w:spacing w:after="0" w:line="240" w:lineRule="auto"/>
              <w:rPr>
                <w:rFonts w:cs="Times New Roman"/>
                <w:color w:val="000000" w:themeColor="text1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3.2</w:t>
            </w:r>
          </w:p>
          <w:p w:rsidR="00AD5A3C" w:rsidRPr="003308C7" w:rsidRDefault="00AD5A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-5.8, -0.5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6.4</w:t>
            </w:r>
          </w:p>
          <w:p w:rsidR="00AD5A3C" w:rsidRPr="003308C7" w:rsidRDefault="00AD5A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-17.8, 4.9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4.2</w:t>
            </w:r>
          </w:p>
          <w:p w:rsidR="00AD5A3C" w:rsidRPr="003308C7" w:rsidRDefault="00AD5A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-8.4, -0.1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3.5</w:t>
            </w:r>
          </w:p>
          <w:p w:rsidR="00AD5A3C" w:rsidRPr="003308C7" w:rsidRDefault="00AD5A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</w:t>
            </w:r>
            <w:proofErr w:type="spellStart"/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.]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694</w:t>
            </w:r>
          </w:p>
        </w:tc>
      </w:tr>
      <w:tr w:rsidR="003160CF" w:rsidRPr="003308C7" w:rsidTr="00661ADF">
        <w:trPr>
          <w:trHeight w:val="340"/>
        </w:trPr>
        <w:tc>
          <w:tcPr>
            <w:tcW w:w="2764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PedsQL, Mean</w:t>
            </w:r>
          </w:p>
          <w:p w:rsidR="00AD5A3C" w:rsidRPr="003308C7" w:rsidRDefault="00AD5A3C" w:rsidP="00661ADF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5.6</w:t>
            </w:r>
          </w:p>
          <w:p w:rsidR="00AD5A3C" w:rsidRPr="003308C7" w:rsidRDefault="00AD5A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2.1, 9.1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1.2</w:t>
            </w:r>
          </w:p>
          <w:p w:rsidR="00AD5A3C" w:rsidRPr="003308C7" w:rsidRDefault="00AD5A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-4.9, 27.2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AD5A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6.2</w:t>
            </w:r>
          </w:p>
          <w:p w:rsidR="00AD5A3C" w:rsidRPr="003308C7" w:rsidRDefault="00AD5A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0.5, 11.9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2.0</w:t>
            </w:r>
          </w:p>
          <w:p w:rsidR="00AD5A3C" w:rsidRPr="003308C7" w:rsidRDefault="00AD5A3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</w:t>
            </w:r>
            <w:proofErr w:type="spellStart"/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.]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3160CF" w:rsidRPr="003308C7" w:rsidRDefault="003160CF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583</w:t>
            </w:r>
          </w:p>
        </w:tc>
      </w:tr>
      <w:tr w:rsidR="003160CF" w:rsidRPr="00275257" w:rsidTr="00B06E03">
        <w:trPr>
          <w:trHeight w:val="340"/>
        </w:trPr>
        <w:tc>
          <w:tcPr>
            <w:tcW w:w="9356" w:type="dxa"/>
            <w:gridSpan w:val="6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160CF" w:rsidRPr="003308C7" w:rsidRDefault="003160CF" w:rsidP="00661ADF">
            <w:pPr>
              <w:spacing w:after="0"/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 xml:space="preserve">BMI=Body Mass Index. </w:t>
            </w:r>
            <w:proofErr w:type="spellStart"/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>CFQ</w:t>
            </w:r>
            <w:proofErr w:type="spellEnd"/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>=</w:t>
            </w:r>
            <w:proofErr w:type="spellStart"/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>Chalder</w:t>
            </w:r>
            <w:proofErr w:type="spellEnd"/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 xml:space="preserve"> Fatigue Questionnaire. PEM=Post </w:t>
            </w:r>
            <w:proofErr w:type="spellStart"/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>Exertional</w:t>
            </w:r>
            <w:proofErr w:type="spellEnd"/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 xml:space="preserve"> Malaise. MFQ=Mood and Fatigue Questionnaire. 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>FDI=Functional disability inventory. PedsQL=The Pediatric Quality of Life Inventory.</w:t>
            </w:r>
            <w:r w:rsidR="00661ADF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CI=Confidence Interval.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IQR=Interquartile range. 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vertAlign w:val="superscript"/>
                <w:lang w:val="en-US"/>
              </w:rPr>
              <w:t>1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>P-values not corrected for multiple tests.</w:t>
            </w:r>
            <w:r w:rsidR="00FB4214" w:rsidRPr="003308C7">
              <w:rPr>
                <w:rFonts w:cs="Times New Roman"/>
                <w:sz w:val="18"/>
                <w:szCs w:val="16"/>
                <w:lang w:val="en-US"/>
              </w:rPr>
              <w:t xml:space="preserve"> The p-values are based on one-way </w:t>
            </w:r>
            <w:r w:rsidR="00AD5A3C" w:rsidRPr="003308C7">
              <w:rPr>
                <w:rFonts w:cs="Times New Roman"/>
                <w:sz w:val="18"/>
                <w:szCs w:val="16"/>
                <w:lang w:val="en-US"/>
              </w:rPr>
              <w:t xml:space="preserve">ANOVA, </w:t>
            </w:r>
            <w:proofErr w:type="spellStart"/>
            <w:r w:rsidR="00FB4214" w:rsidRPr="003308C7">
              <w:rPr>
                <w:rFonts w:cs="Times New Roman"/>
                <w:sz w:val="18"/>
                <w:szCs w:val="16"/>
                <w:lang w:val="en-US"/>
              </w:rPr>
              <w:t>Kruskal</w:t>
            </w:r>
            <w:proofErr w:type="spellEnd"/>
            <w:r w:rsidR="00FB4214" w:rsidRPr="003308C7">
              <w:rPr>
                <w:rFonts w:cs="Times New Roman"/>
                <w:sz w:val="18"/>
                <w:szCs w:val="16"/>
                <w:lang w:val="en-US"/>
              </w:rPr>
              <w:t>-Wallis test</w:t>
            </w:r>
            <w:r w:rsidR="00AD5A3C" w:rsidRPr="003308C7">
              <w:rPr>
                <w:rFonts w:cs="Times New Roman"/>
                <w:sz w:val="18"/>
                <w:szCs w:val="16"/>
                <w:lang w:val="en-US"/>
              </w:rPr>
              <w:t xml:space="preserve"> or Fisher Exact Test</w:t>
            </w:r>
            <w:r w:rsidR="00FB4214" w:rsidRPr="003308C7">
              <w:rPr>
                <w:rFonts w:cs="Times New Roman"/>
                <w:sz w:val="18"/>
                <w:szCs w:val="16"/>
                <w:lang w:val="en-US"/>
              </w:rPr>
              <w:t xml:space="preserve"> as appropriate. Only group 1-3 were used in the statistical analyses due to few participants in group 4.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 w:rsidR="00FB4214" w:rsidRPr="003308C7">
              <w:rPr>
                <w:rFonts w:cs="Times New Roman"/>
                <w:sz w:val="18"/>
                <w:szCs w:val="16"/>
                <w:vertAlign w:val="superscript"/>
                <w:lang w:val="en-US"/>
              </w:rPr>
              <w:t>2</w:t>
            </w:r>
            <w:r w:rsidR="00FB4214" w:rsidRPr="003308C7">
              <w:rPr>
                <w:rFonts w:cs="Times New Roman"/>
                <w:sz w:val="18"/>
                <w:szCs w:val="16"/>
                <w:lang w:val="en-US"/>
              </w:rPr>
              <w:t>Number of patients fulfilling the Canada 2003 diagnostic criteria for Chronic Fatigue Syndrome [Carruthers 2003]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>.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vertAlign w:val="superscript"/>
                <w:lang w:val="en-US"/>
              </w:rPr>
              <w:t>3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N varies due to missing data. </w:t>
            </w:r>
          </w:p>
        </w:tc>
      </w:tr>
    </w:tbl>
    <w:p w:rsidR="006118B1" w:rsidRPr="002D153D" w:rsidRDefault="003160CF" w:rsidP="006118B1">
      <w:pPr>
        <w:rPr>
          <w:rFonts w:cs="Times New Roman"/>
          <w:b/>
          <w:lang w:val="en-US"/>
        </w:rPr>
      </w:pPr>
      <w:proofErr w:type="gramStart"/>
      <w:r w:rsidRPr="002D153D">
        <w:rPr>
          <w:rFonts w:cs="Times New Roman"/>
          <w:b/>
          <w:lang w:val="en-US"/>
        </w:rPr>
        <w:lastRenderedPageBreak/>
        <w:t xml:space="preserve">Supplementary </w:t>
      </w:r>
      <w:r w:rsidR="006118B1" w:rsidRPr="002D153D">
        <w:rPr>
          <w:rFonts w:cs="Times New Roman"/>
          <w:b/>
          <w:lang w:val="en-US"/>
        </w:rPr>
        <w:t>Figure 2.</w:t>
      </w:r>
      <w:proofErr w:type="gramEnd"/>
      <w:r w:rsidR="006118B1" w:rsidRPr="002D153D">
        <w:rPr>
          <w:rFonts w:cs="Times New Roman"/>
          <w:b/>
          <w:lang w:val="en-US"/>
        </w:rPr>
        <w:t xml:space="preserve"> Scatterplots of important variables in constructing endocrine cluster</w:t>
      </w:r>
    </w:p>
    <w:p w:rsidR="00F14D6C" w:rsidRPr="003160CF" w:rsidRDefault="00DC558D">
      <w:pPr>
        <w:rPr>
          <w:rFonts w:ascii="Times New Roman" w:hAnsi="Times New Roman" w:cs="Times New Roman"/>
          <w:lang w:val="en-US"/>
        </w:rPr>
      </w:pPr>
      <w:r w:rsidRPr="003160CF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>
            <wp:extent cx="5943600" cy="2263775"/>
            <wp:effectExtent l="0" t="0" r="0" b="3175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aldiering_endo_combined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6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0AEC" w:rsidRPr="003160CF" w:rsidRDefault="000C0AEC">
      <w:pPr>
        <w:rPr>
          <w:rFonts w:ascii="Times New Roman" w:hAnsi="Times New Roman" w:cs="Times New Roman"/>
          <w:b/>
          <w:lang w:val="en-US"/>
        </w:rPr>
      </w:pPr>
      <w:r w:rsidRPr="003160CF">
        <w:rPr>
          <w:rFonts w:ascii="Times New Roman" w:hAnsi="Times New Roman" w:cs="Times New Roman"/>
          <w:b/>
          <w:lang w:val="en-US"/>
        </w:rPr>
        <w:br w:type="page"/>
      </w:r>
    </w:p>
    <w:p w:rsidR="00D40855" w:rsidRPr="00435F69" w:rsidRDefault="003160CF">
      <w:pPr>
        <w:rPr>
          <w:rFonts w:cs="Times New Roman"/>
          <w:b/>
          <w:sz w:val="24"/>
          <w:lang w:val="en-US"/>
        </w:rPr>
      </w:pPr>
      <w:r w:rsidRPr="00435F69">
        <w:rPr>
          <w:rFonts w:cs="Times New Roman"/>
          <w:b/>
          <w:sz w:val="24"/>
          <w:lang w:val="en-US"/>
        </w:rPr>
        <w:lastRenderedPageBreak/>
        <w:t>Cluster analysis of i</w:t>
      </w:r>
      <w:r w:rsidR="00D40855" w:rsidRPr="00435F69">
        <w:rPr>
          <w:rFonts w:cs="Times New Roman"/>
          <w:b/>
          <w:sz w:val="24"/>
          <w:lang w:val="en-US"/>
        </w:rPr>
        <w:t>nflammation</w:t>
      </w:r>
      <w:r w:rsidRPr="00435F69">
        <w:rPr>
          <w:rFonts w:cs="Times New Roman"/>
          <w:b/>
          <w:sz w:val="24"/>
          <w:lang w:val="en-US"/>
        </w:rPr>
        <w:t xml:space="preserve"> variables</w:t>
      </w:r>
    </w:p>
    <w:p w:rsidR="006118B1" w:rsidRPr="00435F69" w:rsidRDefault="003308C7">
      <w:pPr>
        <w:rPr>
          <w:rFonts w:cs="Times New Roman"/>
          <w:b/>
          <w:lang w:val="en-US"/>
        </w:rPr>
      </w:pPr>
      <w:proofErr w:type="gramStart"/>
      <w:r w:rsidRPr="00435F69">
        <w:rPr>
          <w:rFonts w:cs="Times New Roman"/>
          <w:b/>
          <w:lang w:val="en-US"/>
        </w:rPr>
        <w:t xml:space="preserve">Supplementary </w:t>
      </w:r>
      <w:r w:rsidR="006118B1" w:rsidRPr="00435F69">
        <w:rPr>
          <w:rFonts w:cs="Times New Roman"/>
          <w:b/>
          <w:lang w:val="en-US"/>
        </w:rPr>
        <w:t>Figure 3.</w:t>
      </w:r>
      <w:proofErr w:type="gramEnd"/>
      <w:r w:rsidR="006118B1" w:rsidRPr="00435F69">
        <w:rPr>
          <w:rFonts w:cs="Times New Roman"/>
          <w:b/>
          <w:lang w:val="en-US"/>
        </w:rPr>
        <w:t xml:space="preserve"> Dendrogram and cluster-solution </w:t>
      </w:r>
      <w:r w:rsidR="003160CF" w:rsidRPr="00435F69">
        <w:rPr>
          <w:rFonts w:cs="Times New Roman"/>
          <w:b/>
          <w:lang w:val="en-US"/>
        </w:rPr>
        <w:t>for inflammation variables</w:t>
      </w:r>
    </w:p>
    <w:p w:rsidR="00742C05" w:rsidRPr="003160CF" w:rsidRDefault="00742C05">
      <w:pPr>
        <w:rPr>
          <w:rFonts w:ascii="Times New Roman" w:hAnsi="Times New Roman" w:cs="Times New Roman"/>
          <w:b/>
          <w:lang w:val="en-US"/>
        </w:rPr>
      </w:pPr>
      <w:r w:rsidRPr="003160CF">
        <w:rPr>
          <w:rFonts w:ascii="Times New Roman" w:hAnsi="Times New Roman" w:cs="Times New Roman"/>
          <w:b/>
          <w:noProof/>
          <w:lang w:val="en-US" w:eastAsia="en-US"/>
        </w:rPr>
        <w:drawing>
          <wp:inline distT="0" distB="0" distL="0" distR="0">
            <wp:extent cx="5943600" cy="1856740"/>
            <wp:effectExtent l="0" t="0" r="0" b="0"/>
            <wp:docPr id="6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nal_Dendrogram_Infl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4D6C" w:rsidRPr="003160CF" w:rsidRDefault="00F14D6C">
      <w:pPr>
        <w:rPr>
          <w:rFonts w:ascii="Times New Roman" w:hAnsi="Times New Roman" w:cs="Times New Roman"/>
          <w:b/>
          <w:lang w:val="en-US"/>
        </w:rPr>
      </w:pPr>
    </w:p>
    <w:tbl>
      <w:tblPr>
        <w:tblW w:w="9371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567"/>
        <w:gridCol w:w="1701"/>
        <w:gridCol w:w="1701"/>
        <w:gridCol w:w="1701"/>
        <w:gridCol w:w="1701"/>
      </w:tblGrid>
      <w:tr w:rsidR="00F14D6C" w:rsidRPr="00275257" w:rsidTr="003308C7">
        <w:trPr>
          <w:trHeight w:val="340"/>
        </w:trPr>
        <w:tc>
          <w:tcPr>
            <w:tcW w:w="9371" w:type="dxa"/>
            <w:gridSpan w:val="5"/>
            <w:tcBorders>
              <w:top w:val="nil"/>
              <w:left w:val="nil"/>
              <w:bottom w:val="single" w:sz="12" w:space="0" w:color="auto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Pr="003308C7" w:rsidRDefault="003308C7" w:rsidP="003160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Supplementary </w:t>
            </w:r>
            <w:r w:rsidR="00F856AC" w:rsidRPr="003308C7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Table 3. </w:t>
            </w:r>
            <w:r w:rsidR="003160CF" w:rsidRPr="003308C7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Inflammation v</w:t>
            </w:r>
            <w:r w:rsidR="00F14D6C" w:rsidRPr="003308C7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ariables used for cluster </w:t>
            </w:r>
            <w:r w:rsidR="00085776" w:rsidRPr="003308C7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construction</w:t>
            </w:r>
          </w:p>
        </w:tc>
      </w:tr>
      <w:tr w:rsidR="00F14D6C" w:rsidRPr="003308C7" w:rsidTr="00275257">
        <w:trPr>
          <w:trHeight w:val="340"/>
        </w:trPr>
        <w:tc>
          <w:tcPr>
            <w:tcW w:w="2567" w:type="dxa"/>
            <w:tcBorders>
              <w:top w:val="nil"/>
              <w:left w:val="nil"/>
              <w:bottom w:val="single" w:sz="12" w:space="0" w:color="auto"/>
              <w:right w:val="single" w:sz="12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F14D6C" w:rsidRPr="003308C7" w:rsidRDefault="00F14D6C" w:rsidP="00F14D6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701" w:type="dxa"/>
            <w:tcBorders>
              <w:top w:val="nil"/>
              <w:left w:val="single" w:sz="12" w:space="0" w:color="A6A6A6" w:themeColor="background1" w:themeShade="A6"/>
              <w:bottom w:val="single" w:sz="12" w:space="0" w:color="auto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F14D6C" w:rsidP="00F14D6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dashed" w:sz="4" w:space="0" w:color="BFBFBF" w:themeColor="background1" w:themeShade="BF"/>
              <w:bottom w:val="single" w:sz="12" w:space="0" w:color="auto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F14D6C" w:rsidP="00F14D6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dashed" w:sz="4" w:space="0" w:color="BFBFBF" w:themeColor="background1" w:themeShade="BF"/>
              <w:bottom w:val="single" w:sz="12" w:space="0" w:color="auto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F14D6C" w:rsidP="00F14D6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dashed" w:sz="4" w:space="0" w:color="BFBFBF" w:themeColor="background1" w:themeShade="BF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D6C" w:rsidRPr="003308C7" w:rsidRDefault="00F14D6C" w:rsidP="00F14D6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F14D6C" w:rsidRPr="003308C7" w:rsidTr="00275257">
        <w:trPr>
          <w:trHeight w:val="340"/>
        </w:trPr>
        <w:tc>
          <w:tcPr>
            <w:tcW w:w="2567" w:type="dxa"/>
            <w:tcBorders>
              <w:top w:val="single" w:sz="12" w:space="0" w:color="auto"/>
              <w:left w:val="nil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F14D6C" w:rsidRPr="003308C7" w:rsidRDefault="00F14D6C" w:rsidP="00F14D6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6F4B73" w:rsidP="00F14D6C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701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6F4B73" w:rsidP="00F14D6C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701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6F4B73" w:rsidP="00F14D6C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701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F14D6C" w:rsidRPr="003308C7" w:rsidRDefault="006F4B73" w:rsidP="00F14D6C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F14D6C" w:rsidRPr="003308C7" w:rsidTr="00275257">
        <w:trPr>
          <w:trHeight w:val="340"/>
        </w:trPr>
        <w:tc>
          <w:tcPr>
            <w:tcW w:w="2567" w:type="dxa"/>
            <w:tcBorders>
              <w:top w:val="single" w:sz="12" w:space="0" w:color="A6A6A6" w:themeColor="background1" w:themeShade="A6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F14D6C" w:rsidRPr="003308C7" w:rsidRDefault="00F14D6C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Plasma </w:t>
            </w:r>
            <w:r w:rsidR="00F62FC5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high </w:t>
            </w:r>
            <w:proofErr w:type="spellStart"/>
            <w:r w:rsidR="00F62FC5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ensitivite</w:t>
            </w:r>
            <w:proofErr w:type="spellEnd"/>
            <w:r w:rsidR="00F62FC5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CRP </w:t>
            </w: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="00F62FC5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mg</w:t>
            </w: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/L, </w:t>
            </w:r>
            <w:r w:rsidR="00661AD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701" w:type="dxa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661ADF" w:rsidP="0027525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36 (</w:t>
            </w:r>
            <w:r w:rsidR="0027525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24, 0.82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661ADF" w:rsidP="0027525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44 (</w:t>
            </w:r>
            <w:r w:rsidR="0027525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29, 1.28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661ADF" w:rsidP="0027525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53 (</w:t>
            </w:r>
            <w:r w:rsidR="0027525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23, 1.13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D6C" w:rsidRPr="003308C7" w:rsidRDefault="00661ADF" w:rsidP="0027525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7.2 (</w:t>
            </w:r>
            <w:r w:rsidR="0027525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.3, 14.0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F14D6C" w:rsidRPr="003308C7" w:rsidTr="00275257">
        <w:trPr>
          <w:trHeight w:val="340"/>
        </w:trPr>
        <w:tc>
          <w:tcPr>
            <w:tcW w:w="2567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275257" w:rsidRDefault="006F4B73" w:rsidP="006F4B7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7525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CC</w:t>
            </w:r>
            <w:r w:rsidR="00F14D6C" w:rsidRPr="0027525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– </w:t>
            </w:r>
          </w:p>
          <w:p w:rsidR="00F14D6C" w:rsidRPr="00275257" w:rsidRDefault="006F4B73" w:rsidP="006F4B7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7525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AU</w:t>
            </w:r>
            <w:r w:rsidR="00F14D6C" w:rsidRPr="0027525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/</w:t>
            </w:r>
            <w:r w:rsidRPr="0027525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L</w:t>
            </w:r>
            <w:r w:rsidR="00F14D6C" w:rsidRPr="0027525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 mean</w:t>
            </w:r>
            <w:r w:rsidR="00661AD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BD3A3B" w:rsidP="00661AD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68</w:t>
            </w:r>
            <w:r w:rsidR="00661ADF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61ADF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0.24)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BD3A3B" w:rsidP="00661AD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57</w:t>
            </w:r>
            <w:r w:rsidR="00661ADF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61ADF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0.16)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BD3A3B" w:rsidP="00661AD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63</w:t>
            </w:r>
            <w:r w:rsidR="00661ADF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61ADF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0.23)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D6C" w:rsidRPr="003308C7" w:rsidRDefault="00BD3A3B" w:rsidP="00661AD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.07</w:t>
            </w:r>
            <w:r w:rsidR="00661ADF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61ADF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0.89)</w:t>
            </w:r>
          </w:p>
        </w:tc>
      </w:tr>
      <w:tr w:rsidR="00F14D6C" w:rsidRPr="003308C7" w:rsidTr="00275257">
        <w:trPr>
          <w:trHeight w:val="340"/>
        </w:trPr>
        <w:tc>
          <w:tcPr>
            <w:tcW w:w="2567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275257" w:rsidRDefault="00BD3A3B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n-NO"/>
              </w:rPr>
            </w:pPr>
            <w:r w:rsidRPr="00661ADF">
              <w:rPr>
                <w:rFonts w:eastAsia="Times New Roman" w:cs="Times New Roman"/>
                <w:color w:val="000000"/>
                <w:sz w:val="20"/>
                <w:szCs w:val="20"/>
                <w:lang w:val="nn-NO"/>
              </w:rPr>
              <w:t xml:space="preserve">Interferon gamma – </w:t>
            </w:r>
          </w:p>
          <w:p w:rsidR="00F14D6C" w:rsidRPr="00661ADF" w:rsidRDefault="00BD3A3B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n-NO"/>
              </w:rPr>
            </w:pPr>
            <w:r w:rsidRPr="00661ADF">
              <w:rPr>
                <w:rFonts w:eastAsia="Times New Roman" w:cs="Times New Roman"/>
                <w:color w:val="000000"/>
                <w:sz w:val="20"/>
                <w:szCs w:val="20"/>
                <w:lang w:val="nn-NO"/>
              </w:rPr>
              <w:t>pg/mL</w:t>
            </w:r>
            <w:r w:rsidR="00F14D6C" w:rsidRPr="00661ADF">
              <w:rPr>
                <w:rFonts w:eastAsia="Times New Roman" w:cs="Times New Roman"/>
                <w:color w:val="000000"/>
                <w:sz w:val="20"/>
                <w:szCs w:val="20"/>
                <w:lang w:val="nn-NO"/>
              </w:rPr>
              <w:t xml:space="preserve">, </w:t>
            </w:r>
            <w:r w:rsidR="00661ADF" w:rsidRPr="00661ADF">
              <w:rPr>
                <w:rFonts w:eastAsia="Times New Roman" w:cs="Times New Roman"/>
                <w:color w:val="000000"/>
                <w:sz w:val="20"/>
                <w:szCs w:val="20"/>
                <w:lang w:val="nn-NO"/>
              </w:rPr>
              <w:t>m</w:t>
            </w:r>
            <w:r w:rsidR="00661ADF">
              <w:rPr>
                <w:rFonts w:eastAsia="Times New Roman" w:cs="Times New Roman"/>
                <w:color w:val="000000"/>
                <w:sz w:val="20"/>
                <w:szCs w:val="20"/>
                <w:lang w:val="nn-NO"/>
              </w:rPr>
              <w:t>edian (IQR)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661ADF" w:rsidP="0027525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71.6 (</w:t>
            </w:r>
            <w:r w:rsidR="0027525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52, 119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661ADF" w:rsidP="0027525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47 (</w:t>
            </w:r>
            <w:r w:rsidR="0027525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61, 269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661ADF" w:rsidP="0027525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92 (</w:t>
            </w:r>
            <w:r w:rsidR="0027525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8, 120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D6C" w:rsidRPr="003308C7" w:rsidRDefault="00661ADF" w:rsidP="0027525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MS Mincho" w:cs="Times New Roman"/>
                <w:color w:val="000000" w:themeColor="text1"/>
                <w:sz w:val="20"/>
                <w:szCs w:val="20"/>
                <w:lang w:val="en-US" w:eastAsia="ja-JP"/>
              </w:rPr>
              <w:t>142 (</w:t>
            </w:r>
            <w:r w:rsidR="00275257">
              <w:rPr>
                <w:rFonts w:eastAsia="MS Mincho" w:cs="Times New Roman"/>
                <w:color w:val="000000" w:themeColor="text1"/>
                <w:sz w:val="20"/>
                <w:szCs w:val="20"/>
                <w:lang w:val="en-US" w:eastAsia="ja-JP"/>
              </w:rPr>
              <w:t>59, 207</w:t>
            </w:r>
            <w:r>
              <w:rPr>
                <w:rFonts w:eastAsia="MS Mincho" w:cs="Times New Roman"/>
                <w:color w:val="000000" w:themeColor="text1"/>
                <w:sz w:val="20"/>
                <w:szCs w:val="20"/>
                <w:lang w:val="en-US" w:eastAsia="ja-JP"/>
              </w:rPr>
              <w:t>)</w:t>
            </w:r>
          </w:p>
        </w:tc>
      </w:tr>
      <w:tr w:rsidR="00F14D6C" w:rsidRPr="003308C7" w:rsidTr="00275257">
        <w:trPr>
          <w:trHeight w:val="340"/>
        </w:trPr>
        <w:tc>
          <w:tcPr>
            <w:tcW w:w="2567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275257" w:rsidRDefault="00BD3A3B" w:rsidP="00BD3A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 xml:space="preserve">MCP-1 </w:t>
            </w:r>
            <w:r w:rsidR="00F14D6C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– </w:t>
            </w:r>
          </w:p>
          <w:p w:rsidR="00F14D6C" w:rsidRPr="003308C7" w:rsidRDefault="00BD3A3B" w:rsidP="00BD3A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g/mL</w:t>
            </w:r>
            <w:r w:rsidR="00F14D6C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="0027525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F14D6C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  <w:r w:rsidR="00661AD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BD3A3B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9.1</w:t>
            </w:r>
            <w:r w:rsidR="00661ADF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61ADF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4.8)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BD3A3B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1.3</w:t>
            </w:r>
            <w:r w:rsidR="00661ADF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61ADF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7.0)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BD3A3B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1.4</w:t>
            </w:r>
            <w:r w:rsidR="00661ADF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61ADF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4.0)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D6C" w:rsidRPr="003308C7" w:rsidRDefault="00BD3A3B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3.7</w:t>
            </w:r>
            <w:r w:rsidR="00661ADF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61ADF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6.6)</w:t>
            </w:r>
          </w:p>
        </w:tc>
      </w:tr>
      <w:tr w:rsidR="00F14D6C" w:rsidRPr="003308C7" w:rsidTr="00275257">
        <w:trPr>
          <w:trHeight w:val="340"/>
        </w:trPr>
        <w:tc>
          <w:tcPr>
            <w:tcW w:w="2567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275257" w:rsidRDefault="00BD3A3B" w:rsidP="00BD3A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n-NO"/>
              </w:rPr>
            </w:pPr>
            <w:r w:rsidRPr="00275257">
              <w:rPr>
                <w:rFonts w:eastAsia="Times New Roman" w:cs="Times New Roman"/>
                <w:color w:val="000000"/>
                <w:sz w:val="20"/>
                <w:szCs w:val="20"/>
                <w:lang w:val="nn-NO"/>
              </w:rPr>
              <w:t>IP-10</w:t>
            </w:r>
            <w:r w:rsidRPr="00275257">
              <w:rPr>
                <w:rFonts w:eastAsia="MS Mincho" w:cs="Times New Roman"/>
                <w:color w:val="000000"/>
                <w:sz w:val="20"/>
                <w:szCs w:val="20"/>
                <w:vertAlign w:val="superscript"/>
                <w:lang w:val="nn-NO" w:eastAsia="ja-JP"/>
              </w:rPr>
              <w:t>7</w:t>
            </w:r>
            <w:r w:rsidRPr="00275257">
              <w:rPr>
                <w:rFonts w:eastAsia="Times New Roman" w:cs="Times New Roman"/>
                <w:color w:val="000000"/>
                <w:sz w:val="20"/>
                <w:szCs w:val="20"/>
                <w:lang w:val="nn-NO"/>
              </w:rPr>
              <w:t xml:space="preserve"> – </w:t>
            </w:r>
          </w:p>
          <w:p w:rsidR="00F14D6C" w:rsidRPr="00275257" w:rsidRDefault="00BD3A3B" w:rsidP="006118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n-NO"/>
              </w:rPr>
            </w:pPr>
            <w:r w:rsidRPr="00275257">
              <w:rPr>
                <w:rFonts w:eastAsia="Times New Roman" w:cs="Times New Roman"/>
                <w:color w:val="000000"/>
                <w:sz w:val="20"/>
                <w:szCs w:val="20"/>
                <w:lang w:val="nn-NO"/>
              </w:rPr>
              <w:t xml:space="preserve">pg/mL, </w:t>
            </w:r>
            <w:r w:rsidR="00661ADF" w:rsidRPr="00275257">
              <w:rPr>
                <w:rFonts w:eastAsia="Times New Roman" w:cs="Times New Roman"/>
                <w:color w:val="000000"/>
                <w:sz w:val="20"/>
                <w:szCs w:val="20"/>
                <w:lang w:val="nn-NO"/>
              </w:rPr>
              <w:t>median (IQR)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661ADF" w:rsidP="0027525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16 (</w:t>
            </w:r>
            <w:r w:rsidR="0027525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96, 457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661ADF" w:rsidP="0027525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37 (</w:t>
            </w:r>
            <w:r w:rsidR="0027525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89, 620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661ADF" w:rsidP="0027525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MS Mincho" w:cs="Times New Roman"/>
                <w:color w:val="000000" w:themeColor="text1"/>
                <w:sz w:val="20"/>
                <w:szCs w:val="20"/>
                <w:lang w:val="en-US" w:eastAsia="ja-JP"/>
              </w:rPr>
              <w:t>325 (</w:t>
            </w:r>
            <w:r w:rsidR="00275257">
              <w:rPr>
                <w:rFonts w:eastAsia="MS Mincho" w:cs="Times New Roman"/>
                <w:color w:val="000000" w:themeColor="text1"/>
                <w:sz w:val="20"/>
                <w:szCs w:val="20"/>
                <w:lang w:val="en-US" w:eastAsia="ja-JP"/>
              </w:rPr>
              <w:t>244, 444</w:t>
            </w:r>
            <w:r>
              <w:rPr>
                <w:rFonts w:eastAsia="MS Mincho" w:cs="Times New Roman"/>
                <w:color w:val="000000" w:themeColor="text1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D6C" w:rsidRPr="003308C7" w:rsidRDefault="00661ADF" w:rsidP="0027525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MS Mincho" w:cs="Times New Roman"/>
                <w:color w:val="000000" w:themeColor="text1"/>
                <w:sz w:val="20"/>
                <w:szCs w:val="20"/>
                <w:lang w:val="en-US" w:eastAsia="ja-JP"/>
              </w:rPr>
              <w:t>2240 (</w:t>
            </w:r>
            <w:r w:rsidR="00275257">
              <w:rPr>
                <w:rFonts w:eastAsia="MS Mincho" w:cs="Times New Roman"/>
                <w:color w:val="000000" w:themeColor="text1"/>
                <w:sz w:val="20"/>
                <w:szCs w:val="20"/>
                <w:lang w:val="en-US" w:eastAsia="ja-JP"/>
              </w:rPr>
              <w:t>1053, 2753</w:t>
            </w:r>
            <w:r>
              <w:rPr>
                <w:rFonts w:eastAsia="MS Mincho" w:cs="Times New Roman"/>
                <w:color w:val="000000" w:themeColor="text1"/>
                <w:sz w:val="20"/>
                <w:szCs w:val="20"/>
                <w:lang w:val="en-US" w:eastAsia="ja-JP"/>
              </w:rPr>
              <w:t>)</w:t>
            </w:r>
          </w:p>
        </w:tc>
      </w:tr>
      <w:tr w:rsidR="00F14D6C" w:rsidRPr="003308C7" w:rsidTr="00275257">
        <w:trPr>
          <w:trHeight w:val="340"/>
        </w:trPr>
        <w:tc>
          <w:tcPr>
            <w:tcW w:w="2567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275257" w:rsidRDefault="00BD3A3B" w:rsidP="00BD3A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lood leucocytes</w:t>
            </w:r>
            <w:r w:rsidR="00F14D6C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– </w:t>
            </w:r>
          </w:p>
          <w:p w:rsidR="00F14D6C" w:rsidRPr="003308C7" w:rsidRDefault="00BD3A3B" w:rsidP="00BD3A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3308C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cells/L</w:t>
            </w:r>
            <w:r w:rsidR="00F14D6C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 mean</w:t>
            </w:r>
            <w:r w:rsidR="00661AD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661ADF" w:rsidRDefault="00BD3A3B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5.1</w:t>
            </w:r>
            <w:r w:rsidR="00661ADF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61ADF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1.0)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BD3A3B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6.7</w:t>
            </w:r>
            <w:r w:rsidR="00661ADF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61ADF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1.3)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BD3A3B" w:rsidP="00661AD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6.8</w:t>
            </w:r>
            <w:r w:rsidR="00661ADF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61ADF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1.4)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D6C" w:rsidRPr="003308C7" w:rsidRDefault="00BD3A3B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7.0</w:t>
            </w:r>
            <w:r w:rsidR="00661ADF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61ADF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1.6)</w:t>
            </w:r>
          </w:p>
        </w:tc>
      </w:tr>
      <w:tr w:rsidR="00F14D6C" w:rsidRPr="003308C7" w:rsidTr="00275257">
        <w:trPr>
          <w:trHeight w:val="340"/>
        </w:trPr>
        <w:tc>
          <w:tcPr>
            <w:tcW w:w="2567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275257" w:rsidRDefault="00BD3A3B" w:rsidP="00BD3A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Blood lymphocytes – </w:t>
            </w:r>
          </w:p>
          <w:p w:rsidR="00F14D6C" w:rsidRPr="003308C7" w:rsidRDefault="00BD3A3B" w:rsidP="00BD3A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3308C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cells/L, mean</w:t>
            </w:r>
            <w:r w:rsidR="00661AD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BD3A3B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.9</w:t>
            </w:r>
            <w:r w:rsidR="00661ADF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61ADF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0.4)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BD3A3B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.9</w:t>
            </w:r>
            <w:r w:rsidR="00661ADF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61ADF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0.6)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BD3A3B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.5</w:t>
            </w:r>
            <w:r w:rsidR="00661ADF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61ADF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0.5)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D6C" w:rsidRPr="003308C7" w:rsidRDefault="00BD3A3B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.3</w:t>
            </w:r>
            <w:r w:rsidR="00661ADF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61ADF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1.2)</w:t>
            </w:r>
          </w:p>
        </w:tc>
      </w:tr>
      <w:tr w:rsidR="00F14D6C" w:rsidRPr="003308C7" w:rsidTr="00275257">
        <w:trPr>
          <w:trHeight w:val="340"/>
        </w:trPr>
        <w:tc>
          <w:tcPr>
            <w:tcW w:w="2567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275257" w:rsidRDefault="00BD3A3B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Blood eosinophils – </w:t>
            </w:r>
          </w:p>
          <w:p w:rsidR="00F14D6C" w:rsidRPr="003308C7" w:rsidRDefault="00BD3A3B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3308C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  <w:r w:rsidR="00661AD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cells/L, mean (SD)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BD3A3B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1</w:t>
            </w:r>
            <w:r w:rsidR="00661ADF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661ADF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61ADF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BD3A3B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18</w:t>
            </w:r>
            <w:r w:rsidR="00661ADF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61ADF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0.11)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BD3A3B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29</w:t>
            </w:r>
            <w:r w:rsidR="00661ADF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61ADF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0.14)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D6C" w:rsidRPr="003308C7" w:rsidRDefault="00BD3A3B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16</w:t>
            </w:r>
            <w:r w:rsidR="00661ADF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61ADF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0.15)</w:t>
            </w:r>
          </w:p>
        </w:tc>
      </w:tr>
      <w:tr w:rsidR="00F14D6C" w:rsidRPr="003308C7" w:rsidTr="00B06E03">
        <w:trPr>
          <w:trHeight w:val="340"/>
        </w:trPr>
        <w:tc>
          <w:tcPr>
            <w:tcW w:w="9371" w:type="dxa"/>
            <w:gridSpan w:val="5"/>
            <w:tcBorders>
              <w:top w:val="dashed" w:sz="4" w:space="0" w:color="BFBFBF" w:themeColor="background1" w:themeShade="BF"/>
              <w:left w:val="nil"/>
              <w:bottom w:val="nil"/>
            </w:tcBorders>
            <w:shd w:val="clear" w:color="auto" w:fill="auto"/>
            <w:noWrap/>
            <w:vAlign w:val="center"/>
          </w:tcPr>
          <w:p w:rsidR="00F14D6C" w:rsidRPr="00275257" w:rsidRDefault="00F62FC5" w:rsidP="00661ADF">
            <w:pPr>
              <w:spacing w:after="0"/>
              <w:rPr>
                <w:rFonts w:eastAsia="MS Mincho" w:cs="Times New Roman"/>
                <w:color w:val="000000"/>
                <w:sz w:val="16"/>
                <w:szCs w:val="20"/>
                <w:lang w:eastAsia="ja-JP"/>
              </w:rPr>
            </w:pPr>
            <w:r w:rsidRPr="003308C7">
              <w:rPr>
                <w:rFonts w:eastAsia="Times New Roman" w:cs="Times New Roman"/>
                <w:color w:val="000000"/>
                <w:sz w:val="18"/>
                <w:szCs w:val="20"/>
              </w:rPr>
              <w:t>CRP=C-reactive protein</w:t>
            </w:r>
            <w:r w:rsidR="006118B1" w:rsidRPr="003308C7">
              <w:rPr>
                <w:rFonts w:eastAsia="Times New Roman" w:cs="Times New Roman"/>
                <w:color w:val="000000"/>
                <w:sz w:val="18"/>
                <w:szCs w:val="20"/>
              </w:rPr>
              <w:t>.</w:t>
            </w:r>
            <w:r w:rsidR="006F4B73" w:rsidRPr="003308C7">
              <w:rPr>
                <w:rFonts w:eastAsia="Times New Roman" w:cs="Times New Roman"/>
                <w:color w:val="000000"/>
                <w:sz w:val="18"/>
                <w:szCs w:val="20"/>
              </w:rPr>
              <w:t xml:space="preserve"> </w:t>
            </w:r>
            <w:r w:rsidR="00661ADF" w:rsidRPr="00275257">
              <w:rPr>
                <w:rFonts w:eastAsia="Times New Roman" w:cs="Times New Roman"/>
                <w:color w:val="000000"/>
                <w:sz w:val="18"/>
                <w:szCs w:val="20"/>
              </w:rPr>
              <w:t>IQR</w:t>
            </w:r>
            <w:r w:rsidR="006118B1" w:rsidRPr="00275257">
              <w:rPr>
                <w:rFonts w:eastAsia="Times New Roman" w:cs="Times New Roman"/>
                <w:color w:val="000000"/>
                <w:sz w:val="18"/>
                <w:szCs w:val="20"/>
              </w:rPr>
              <w:t>=</w:t>
            </w:r>
            <w:r w:rsidR="00661ADF" w:rsidRPr="00275257">
              <w:rPr>
                <w:rFonts w:eastAsia="Times New Roman" w:cs="Times New Roman"/>
                <w:color w:val="000000"/>
                <w:sz w:val="18"/>
                <w:szCs w:val="20"/>
              </w:rPr>
              <w:t>Interquartile Range</w:t>
            </w:r>
            <w:r w:rsidR="006118B1" w:rsidRPr="00275257">
              <w:rPr>
                <w:rFonts w:eastAsia="Times New Roman" w:cs="Times New Roman"/>
                <w:color w:val="000000"/>
                <w:sz w:val="18"/>
                <w:szCs w:val="20"/>
              </w:rPr>
              <w:t>.</w:t>
            </w:r>
            <w:r w:rsidR="00661ADF" w:rsidRPr="00275257">
              <w:rPr>
                <w:rFonts w:eastAsia="Times New Roman" w:cs="Times New Roman"/>
                <w:color w:val="000000"/>
                <w:sz w:val="18"/>
                <w:szCs w:val="20"/>
              </w:rPr>
              <w:t xml:space="preserve"> SD=Standard Deviation.</w:t>
            </w:r>
            <w:r w:rsidR="006118B1" w:rsidRPr="00275257">
              <w:rPr>
                <w:rFonts w:eastAsia="Times New Roman" w:cs="Times New Roman"/>
                <w:color w:val="000000"/>
                <w:sz w:val="18"/>
                <w:szCs w:val="20"/>
              </w:rPr>
              <w:t xml:space="preserve"> </w:t>
            </w:r>
            <w:r w:rsidR="006118B1" w:rsidRPr="003308C7">
              <w:rPr>
                <w:rFonts w:eastAsia="Times New Roman" w:cs="Times New Roman"/>
                <w:color w:val="000000"/>
                <w:sz w:val="18"/>
                <w:szCs w:val="20"/>
              </w:rPr>
              <w:t xml:space="preserve">TCC=Terminal Complement Complex. </w:t>
            </w:r>
            <w:r w:rsidR="006118B1" w:rsidRPr="003308C7">
              <w:rPr>
                <w:rFonts w:eastAsia="MS Mincho" w:cs="Times New Roman"/>
                <w:color w:val="000000"/>
                <w:sz w:val="18"/>
                <w:szCs w:val="20"/>
                <w:lang w:eastAsia="ja-JP"/>
              </w:rPr>
              <w:t xml:space="preserve">MCP=Monocyte Chemotactic Protein. IP=Interferon gamma induced protein. </w:t>
            </w:r>
          </w:p>
        </w:tc>
      </w:tr>
    </w:tbl>
    <w:p w:rsidR="006F5D4D" w:rsidRPr="00275257" w:rsidRDefault="006F5D4D">
      <w:pPr>
        <w:rPr>
          <w:rFonts w:ascii="Times New Roman" w:hAnsi="Times New Roman" w:cs="Times New Roman"/>
          <w:b/>
        </w:rPr>
      </w:pPr>
    </w:p>
    <w:p w:rsidR="003160CF" w:rsidRPr="00275257" w:rsidRDefault="003160CF">
      <w:pPr>
        <w:rPr>
          <w:rFonts w:ascii="Times New Roman" w:hAnsi="Times New Roman" w:cs="Times New Roman"/>
          <w:b/>
        </w:rPr>
      </w:pPr>
    </w:p>
    <w:p w:rsidR="003160CF" w:rsidRPr="00275257" w:rsidRDefault="003160CF">
      <w:pPr>
        <w:rPr>
          <w:rFonts w:ascii="Times New Roman" w:hAnsi="Times New Roman" w:cs="Times New Roman"/>
          <w:b/>
        </w:rPr>
      </w:pPr>
    </w:p>
    <w:p w:rsidR="003160CF" w:rsidRPr="00275257" w:rsidRDefault="003160CF">
      <w:pPr>
        <w:rPr>
          <w:rFonts w:ascii="Times New Roman" w:hAnsi="Times New Roman" w:cs="Times New Roman"/>
          <w:b/>
        </w:rPr>
      </w:pPr>
    </w:p>
    <w:p w:rsidR="00661ADF" w:rsidRPr="00275257" w:rsidRDefault="00661ADF">
      <w:pPr>
        <w:rPr>
          <w:rFonts w:ascii="Times New Roman" w:hAnsi="Times New Roman" w:cs="Times New Roman"/>
          <w:b/>
        </w:rPr>
      </w:pPr>
    </w:p>
    <w:tbl>
      <w:tblPr>
        <w:tblpPr w:leftFromText="141" w:rightFromText="141" w:vertAnchor="text" w:horzAnchor="margin" w:tblpX="70" w:tblpY="96"/>
        <w:tblW w:w="935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764"/>
        <w:gridCol w:w="1364"/>
        <w:gridCol w:w="1365"/>
        <w:gridCol w:w="1364"/>
        <w:gridCol w:w="1365"/>
        <w:gridCol w:w="1134"/>
      </w:tblGrid>
      <w:tr w:rsidR="00F856AC" w:rsidRPr="00275257" w:rsidTr="00661ADF">
        <w:trPr>
          <w:trHeight w:val="340"/>
        </w:trPr>
        <w:tc>
          <w:tcPr>
            <w:tcW w:w="9356" w:type="dxa"/>
            <w:gridSpan w:val="6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856AC" w:rsidRPr="003308C7" w:rsidRDefault="003308C7" w:rsidP="00661AD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b/>
                <w:color w:val="000000" w:themeColor="text1"/>
                <w:szCs w:val="20"/>
                <w:lang w:val="en-US"/>
              </w:rPr>
              <w:lastRenderedPageBreak/>
              <w:t xml:space="preserve">Supplementary </w:t>
            </w:r>
            <w:r w:rsidR="00F856AC" w:rsidRPr="003308C7">
              <w:rPr>
                <w:rFonts w:eastAsia="Times New Roman" w:cs="Times New Roman"/>
                <w:b/>
                <w:color w:val="000000" w:themeColor="text1"/>
                <w:szCs w:val="20"/>
                <w:lang w:val="en-US"/>
              </w:rPr>
              <w:t>Table 4. Background, symptoms and prognostic utility</w:t>
            </w:r>
            <w:r w:rsidRPr="003308C7">
              <w:rPr>
                <w:rFonts w:eastAsia="Times New Roman" w:cs="Times New Roman"/>
                <w:b/>
                <w:color w:val="000000" w:themeColor="text1"/>
                <w:szCs w:val="20"/>
                <w:lang w:val="en-US"/>
              </w:rPr>
              <w:t xml:space="preserve"> of </w:t>
            </w:r>
            <w:r w:rsidR="00F856AC" w:rsidRPr="003308C7">
              <w:rPr>
                <w:rFonts w:eastAsia="Times New Roman" w:cs="Times New Roman"/>
                <w:b/>
                <w:color w:val="000000" w:themeColor="text1"/>
                <w:szCs w:val="20"/>
                <w:lang w:val="en-US"/>
              </w:rPr>
              <w:t xml:space="preserve"> </w:t>
            </w:r>
            <w:r w:rsidRPr="003308C7">
              <w:rPr>
                <w:rFonts w:eastAsia="Times New Roman" w:cs="Times New Roman"/>
                <w:b/>
                <w:color w:val="000000" w:themeColor="text1"/>
                <w:szCs w:val="20"/>
                <w:lang w:val="en-US"/>
              </w:rPr>
              <w:t>i</w:t>
            </w:r>
            <w:r w:rsidR="00F856AC" w:rsidRPr="003308C7">
              <w:rPr>
                <w:rFonts w:eastAsia="Times New Roman" w:cs="Times New Roman"/>
                <w:b/>
                <w:color w:val="000000" w:themeColor="text1"/>
                <w:szCs w:val="20"/>
                <w:lang w:val="en-US"/>
              </w:rPr>
              <w:t>nflammation</w:t>
            </w:r>
            <w:r w:rsidRPr="003308C7">
              <w:rPr>
                <w:rFonts w:eastAsia="Times New Roman" w:cs="Times New Roman"/>
                <w:b/>
                <w:color w:val="000000" w:themeColor="text1"/>
                <w:szCs w:val="20"/>
                <w:lang w:val="en-US"/>
              </w:rPr>
              <w:t xml:space="preserve"> clusters</w:t>
            </w:r>
          </w:p>
        </w:tc>
      </w:tr>
      <w:tr w:rsidR="00F14D6C" w:rsidRPr="003308C7" w:rsidTr="00661ADF">
        <w:trPr>
          <w:trHeight w:val="340"/>
        </w:trPr>
        <w:tc>
          <w:tcPr>
            <w:tcW w:w="9356" w:type="dxa"/>
            <w:gridSpan w:val="6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14D6C" w:rsidRPr="003308C7" w:rsidRDefault="00085776" w:rsidP="00661AD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Background</w:t>
            </w:r>
            <w:r w:rsidR="00F14D6C" w:rsidRPr="003308C7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3308C7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characteristics</w:t>
            </w:r>
          </w:p>
        </w:tc>
      </w:tr>
      <w:tr w:rsidR="00F14D6C" w:rsidRPr="003308C7" w:rsidTr="00661ADF">
        <w:trPr>
          <w:trHeight w:val="340"/>
        </w:trPr>
        <w:tc>
          <w:tcPr>
            <w:tcW w:w="2764" w:type="dxa"/>
            <w:tcBorders>
              <w:top w:val="nil"/>
              <w:left w:val="nil"/>
              <w:bottom w:val="single" w:sz="12" w:space="0" w:color="auto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F14D6C" w:rsidRPr="003308C7" w:rsidRDefault="00F14D6C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364" w:type="dxa"/>
            <w:tcBorders>
              <w:top w:val="nil"/>
              <w:left w:val="single" w:sz="12" w:space="0" w:color="A6A6A6" w:themeColor="background1" w:themeShade="A6"/>
              <w:bottom w:val="single" w:sz="12" w:space="0" w:color="auto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65" w:type="dxa"/>
            <w:tcBorders>
              <w:top w:val="nil"/>
              <w:left w:val="dashed" w:sz="4" w:space="0" w:color="BFBFBF" w:themeColor="background1" w:themeShade="BF"/>
              <w:bottom w:val="single" w:sz="12" w:space="0" w:color="auto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64" w:type="dxa"/>
            <w:tcBorders>
              <w:top w:val="nil"/>
              <w:left w:val="dashed" w:sz="4" w:space="0" w:color="BFBFBF" w:themeColor="background1" w:themeShade="BF"/>
              <w:bottom w:val="single" w:sz="12" w:space="0" w:color="auto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65" w:type="dxa"/>
            <w:tcBorders>
              <w:top w:val="nil"/>
              <w:left w:val="dashed" w:sz="4" w:space="0" w:color="BFBFBF" w:themeColor="background1" w:themeShade="BF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D6C" w:rsidRPr="003308C7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dashed" w:sz="4" w:space="0" w:color="BFBFBF" w:themeColor="background1" w:themeShade="BF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14D6C" w:rsidRPr="003308C7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P-value</w:t>
            </w:r>
            <w:r w:rsidR="006F5D4D" w:rsidRPr="003308C7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F14D6C" w:rsidRPr="003308C7" w:rsidTr="00661ADF">
        <w:trPr>
          <w:trHeight w:val="340"/>
        </w:trPr>
        <w:tc>
          <w:tcPr>
            <w:tcW w:w="2764" w:type="dxa"/>
            <w:tcBorders>
              <w:top w:val="single" w:sz="12" w:space="0" w:color="auto"/>
              <w:left w:val="nil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F14D6C" w:rsidRPr="003308C7" w:rsidRDefault="00F14D6C" w:rsidP="00661AD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364" w:type="dxa"/>
            <w:tcBorders>
              <w:top w:val="single" w:sz="12" w:space="0" w:color="auto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365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364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14D6C" w:rsidRPr="003308C7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365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F14D6C" w:rsidRPr="003308C7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F14D6C" w:rsidRPr="003308C7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F14D6C" w:rsidRPr="003308C7" w:rsidTr="00661ADF">
        <w:trPr>
          <w:trHeight w:val="340"/>
        </w:trPr>
        <w:tc>
          <w:tcPr>
            <w:tcW w:w="2764" w:type="dxa"/>
            <w:tcBorders>
              <w:top w:val="single" w:sz="12" w:space="0" w:color="A6A6A6" w:themeColor="background1" w:themeShade="A6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F14D6C" w:rsidRPr="003308C7" w:rsidRDefault="003308C7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="00F14D6C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ex, nr. </w:t>
            </w:r>
            <w:proofErr w:type="gramStart"/>
            <w:r w:rsidR="00F14D6C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f</w:t>
            </w:r>
            <w:proofErr w:type="gramEnd"/>
            <w:r w:rsidR="00F14D6C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males (%)</w:t>
            </w:r>
          </w:p>
        </w:tc>
        <w:tc>
          <w:tcPr>
            <w:tcW w:w="1364" w:type="dxa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Pr="003308C7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</w:t>
            </w:r>
            <w:r w:rsidR="00F14D6C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8.8</w:t>
            </w:r>
            <w:r w:rsidR="00F14D6C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65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Pr="003308C7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F14D6C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5.7</w:t>
            </w:r>
            <w:r w:rsidR="00F14D6C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64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Pr="003308C7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="00F14D6C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.8</w:t>
            </w:r>
            <w:r w:rsidR="00F14D6C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65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D6C" w:rsidRPr="003308C7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 (14.3)</w:t>
            </w:r>
          </w:p>
        </w:tc>
        <w:tc>
          <w:tcPr>
            <w:tcW w:w="1134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:rsidR="00F14D6C" w:rsidRPr="003308C7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96</w:t>
            </w:r>
          </w:p>
        </w:tc>
      </w:tr>
      <w:tr w:rsidR="00F14D6C" w:rsidRPr="003308C7" w:rsidTr="00661ADF">
        <w:trPr>
          <w:trHeight w:val="340"/>
        </w:trPr>
        <w:tc>
          <w:tcPr>
            <w:tcW w:w="2764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F14D6C" w:rsidRDefault="00F14D6C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ge – years, mean</w:t>
            </w:r>
          </w:p>
          <w:p w:rsidR="00CE55A9" w:rsidRPr="003308C7" w:rsidRDefault="00CE55A9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.</w:t>
            </w:r>
            <w:r w:rsidR="00D06763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CE55A9" w:rsidRPr="003308C7" w:rsidRDefault="00CE55A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5.0, 15.8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.1</w:t>
            </w:r>
          </w:p>
          <w:p w:rsidR="00CE55A9" w:rsidRPr="003308C7" w:rsidRDefault="00CE55A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4.2, 16.0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.</w:t>
            </w:r>
            <w:r w:rsidR="00D06763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  <w:p w:rsidR="00CE55A9" w:rsidRPr="003308C7" w:rsidRDefault="00CE55A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4.8, 16.1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D6C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.</w:t>
            </w:r>
            <w:r w:rsidR="00D06763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  <w:p w:rsidR="00CE55A9" w:rsidRPr="003308C7" w:rsidRDefault="00CE55A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4.1, 17.3]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:rsidR="00F14D6C" w:rsidRPr="003308C7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D06763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63</w:t>
            </w:r>
          </w:p>
        </w:tc>
      </w:tr>
      <w:tr w:rsidR="00F14D6C" w:rsidRPr="00CE55A9" w:rsidTr="00661ADF">
        <w:trPr>
          <w:trHeight w:val="340"/>
        </w:trPr>
        <w:tc>
          <w:tcPr>
            <w:tcW w:w="2764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275257" w:rsidRDefault="00F14D6C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BMI, </w:t>
            </w:r>
            <w:r w:rsidR="00CE55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dian</w:t>
            </w: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F14D6C" w:rsidRPr="003308C7" w:rsidRDefault="00F14D6C" w:rsidP="00661ADF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CE55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QR</w:t>
            </w: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275257" w:rsidRDefault="00CE55A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.9</w:t>
            </w:r>
            <w:r w:rsidR="00F14D6C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F14D6C" w:rsidRPr="003308C7" w:rsidRDefault="00F14D6C" w:rsidP="002752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27525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.3, 23.1</w:t>
            </w: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275257" w:rsidRDefault="00CE55A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.0</w:t>
            </w:r>
            <w:r w:rsidR="00F14D6C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F14D6C" w:rsidRPr="003308C7" w:rsidRDefault="00F14D6C" w:rsidP="002752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27525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.3, 23.8</w:t>
            </w: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275257" w:rsidRDefault="00CE55A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.6</w:t>
            </w:r>
            <w:r w:rsidR="00F14D6C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F14D6C" w:rsidRPr="003308C7" w:rsidRDefault="00F14D6C" w:rsidP="002752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27525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.9, 25.9</w:t>
            </w: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257" w:rsidRDefault="00CE55A9" w:rsidP="0027525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9.6</w:t>
            </w:r>
            <w:r w:rsidR="00F14D6C"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F14D6C" w:rsidRPr="003308C7" w:rsidRDefault="00F14D6C" w:rsidP="0027525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="0027525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6.0, 23.1</w:t>
            </w: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:rsidR="00F14D6C" w:rsidRPr="003308C7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CE55A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54</w:t>
            </w:r>
          </w:p>
        </w:tc>
      </w:tr>
      <w:tr w:rsidR="00F14D6C" w:rsidRPr="003308C7" w:rsidTr="00661ADF">
        <w:trPr>
          <w:trHeight w:val="340"/>
        </w:trPr>
        <w:tc>
          <w:tcPr>
            <w:tcW w:w="2764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F14D6C" w:rsidRPr="003308C7" w:rsidRDefault="00F14D6C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isease duration - months, me</w:t>
            </w:r>
            <w:r w:rsidR="00CE55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ian</w:t>
            </w: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CE55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QR</w:t>
            </w: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275257" w:rsidRDefault="00CE55A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.0</w:t>
            </w:r>
            <w:r w:rsidR="00F14D6C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F14D6C" w:rsidRPr="003308C7" w:rsidRDefault="00F14D6C" w:rsidP="002752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27525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.0, 27.0</w:t>
            </w: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275257" w:rsidRDefault="00CE55A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.0</w:t>
            </w:r>
            <w:r w:rsidR="00F14D6C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F14D6C" w:rsidRPr="003308C7" w:rsidRDefault="00F14D6C" w:rsidP="002752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27525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0, 18.5</w:t>
            </w: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275257" w:rsidRDefault="00CE55A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.0</w:t>
            </w:r>
            <w:r w:rsidR="00F14D6C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F14D6C" w:rsidRPr="003308C7" w:rsidRDefault="00F14D6C" w:rsidP="002752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27525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8, 28.5</w:t>
            </w: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257" w:rsidRDefault="00CE55A9" w:rsidP="002752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</w:t>
            </w:r>
            <w:r w:rsidR="0027525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0</w:t>
            </w:r>
            <w:r w:rsidR="00F14D6C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F14D6C" w:rsidRPr="003308C7" w:rsidRDefault="00F14D6C" w:rsidP="002752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27525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.0, 24.0</w:t>
            </w: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:rsidR="00F14D6C" w:rsidRPr="003308C7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CE55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1</w:t>
            </w:r>
          </w:p>
        </w:tc>
      </w:tr>
      <w:tr w:rsidR="00F14D6C" w:rsidRPr="003308C7" w:rsidTr="00661ADF">
        <w:trPr>
          <w:trHeight w:val="340"/>
        </w:trPr>
        <w:tc>
          <w:tcPr>
            <w:tcW w:w="2764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043077" w:rsidRPr="003308C7" w:rsidRDefault="00043077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Canada - no. fulfilling </w:t>
            </w:r>
          </w:p>
          <w:p w:rsidR="00F14D6C" w:rsidRPr="003308C7" w:rsidRDefault="00043077" w:rsidP="00661ADF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riteria (%)</w:t>
            </w:r>
            <w:r w:rsidRPr="003308C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Pr="003308C7" w:rsidRDefault="00043077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</w:t>
            </w:r>
            <w:r w:rsidR="00F14D6C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.1</w:t>
            </w:r>
            <w:r w:rsidR="00F14D6C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Pr="003308C7" w:rsidRDefault="00043077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="00F14D6C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3.8</w:t>
            </w:r>
            <w:r w:rsidR="00F14D6C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Pr="003308C7" w:rsidRDefault="00043077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 w:rsidR="00D06763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F14D6C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.9</w:t>
            </w:r>
            <w:r w:rsidR="00F14D6C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F14D6C" w:rsidRPr="003308C7" w:rsidRDefault="00043077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D06763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.9</w:t>
            </w:r>
            <w:r w:rsidR="00D06763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14D6C" w:rsidRPr="003308C7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04307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04</w:t>
            </w:r>
          </w:p>
        </w:tc>
      </w:tr>
      <w:tr w:rsidR="00F14D6C" w:rsidRPr="003308C7" w:rsidTr="00661ADF">
        <w:trPr>
          <w:trHeight w:val="283"/>
        </w:trPr>
        <w:tc>
          <w:tcPr>
            <w:tcW w:w="9356" w:type="dxa"/>
            <w:gridSpan w:val="6"/>
            <w:tcBorders>
              <w:top w:val="dashed" w:sz="4" w:space="0" w:color="BFBFBF" w:themeColor="background1" w:themeShade="BF"/>
              <w:left w:val="nil"/>
            </w:tcBorders>
            <w:shd w:val="clear" w:color="auto" w:fill="auto"/>
            <w:noWrap/>
            <w:vAlign w:val="center"/>
          </w:tcPr>
          <w:p w:rsidR="00F14D6C" w:rsidRPr="003308C7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14D6C" w:rsidRPr="003308C7" w:rsidTr="00661ADF">
        <w:trPr>
          <w:trHeight w:val="340"/>
        </w:trPr>
        <w:tc>
          <w:tcPr>
            <w:tcW w:w="9356" w:type="dxa"/>
            <w:gridSpan w:val="6"/>
            <w:tcBorders>
              <w:left w:val="nil"/>
              <w:bottom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Pr="003308C7" w:rsidRDefault="00F14D6C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Symptoms at baseline</w:t>
            </w:r>
          </w:p>
        </w:tc>
      </w:tr>
      <w:tr w:rsidR="00F14D6C" w:rsidRPr="003308C7" w:rsidTr="00A87BF4">
        <w:trPr>
          <w:trHeight w:val="340"/>
        </w:trPr>
        <w:tc>
          <w:tcPr>
            <w:tcW w:w="2764" w:type="dxa"/>
            <w:tcBorders>
              <w:top w:val="single" w:sz="12" w:space="0" w:color="auto"/>
              <w:left w:val="nil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F14D6C" w:rsidRPr="003308C7" w:rsidRDefault="00F14D6C" w:rsidP="00A87BF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364" w:type="dxa"/>
            <w:tcBorders>
              <w:top w:val="single" w:sz="12" w:space="0" w:color="auto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365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364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365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F14D6C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F14D6C" w:rsidRPr="003308C7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14D6C" w:rsidRPr="003308C7" w:rsidTr="00661ADF">
        <w:trPr>
          <w:trHeight w:val="340"/>
        </w:trPr>
        <w:tc>
          <w:tcPr>
            <w:tcW w:w="2764" w:type="dxa"/>
            <w:tcBorders>
              <w:top w:val="single" w:sz="12" w:space="0" w:color="A6A6A6" w:themeColor="background1" w:themeShade="A6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F14D6C" w:rsidRDefault="00F14D6C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CFQ, </w:t>
            </w:r>
            <w:r w:rsidR="006A0DE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  <w:p w:rsidR="006A0DE9" w:rsidRPr="003308C7" w:rsidRDefault="006A0DE9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364" w:type="dxa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.0</w:t>
            </w:r>
          </w:p>
          <w:p w:rsidR="006A0DE9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7.3, 20.7]</w:t>
            </w:r>
          </w:p>
        </w:tc>
        <w:tc>
          <w:tcPr>
            <w:tcW w:w="1365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.2</w:t>
            </w:r>
          </w:p>
          <w:p w:rsidR="006A0DE9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6.7, 23.6]</w:t>
            </w:r>
          </w:p>
        </w:tc>
        <w:tc>
          <w:tcPr>
            <w:tcW w:w="1364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.9</w:t>
            </w:r>
          </w:p>
          <w:p w:rsidR="006A0DE9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6.8, 21.0]</w:t>
            </w:r>
          </w:p>
        </w:tc>
        <w:tc>
          <w:tcPr>
            <w:tcW w:w="1365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F14D6C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.4</w:t>
            </w:r>
          </w:p>
          <w:p w:rsidR="006A0DE9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5.9, 27.0]</w:t>
            </w:r>
          </w:p>
        </w:tc>
        <w:tc>
          <w:tcPr>
            <w:tcW w:w="1134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14D6C" w:rsidRPr="003308C7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D06763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16</w:t>
            </w:r>
          </w:p>
        </w:tc>
      </w:tr>
      <w:tr w:rsidR="00F14D6C" w:rsidRPr="003308C7" w:rsidTr="00661ADF">
        <w:trPr>
          <w:trHeight w:val="340"/>
        </w:trPr>
        <w:tc>
          <w:tcPr>
            <w:tcW w:w="2764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F14D6C" w:rsidRPr="003308C7" w:rsidRDefault="00F14D6C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EM, Mean, (Mean Rank)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Pr="003308C7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9 (</w:t>
            </w:r>
            <w:r w:rsidR="00D06763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5.8</w:t>
            </w: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Pr="003308C7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</w:t>
            </w:r>
            <w:r w:rsidR="00D06763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D06763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9.8</w:t>
            </w: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Pr="003308C7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0</w:t>
            </w:r>
            <w:r w:rsidR="00F14D6C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7.5</w:t>
            </w:r>
            <w:r w:rsidR="00F14D6C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F14D6C" w:rsidRPr="003308C7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9 (50.8)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14D6C" w:rsidRPr="003308C7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930</w:t>
            </w:r>
          </w:p>
        </w:tc>
      </w:tr>
      <w:tr w:rsidR="00F14D6C" w:rsidRPr="00275257" w:rsidTr="00661ADF">
        <w:trPr>
          <w:trHeight w:val="340"/>
        </w:trPr>
        <w:tc>
          <w:tcPr>
            <w:tcW w:w="2764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275257" w:rsidRDefault="00F14D6C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MFQ, Median </w:t>
            </w:r>
          </w:p>
          <w:p w:rsidR="00F14D6C" w:rsidRPr="003308C7" w:rsidRDefault="00F14D6C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IQR)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275257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.0</w:t>
            </w:r>
            <w:r w:rsidR="00F14D6C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F14D6C" w:rsidRPr="003308C7" w:rsidRDefault="00F14D6C" w:rsidP="002752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27525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.0, 22.0</w:t>
            </w: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275257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.0</w:t>
            </w:r>
            <w:r w:rsidR="00F14D6C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F14D6C" w:rsidRPr="003308C7" w:rsidRDefault="00F14D6C" w:rsidP="002752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27525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5, 24.5</w:t>
            </w: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275257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.5</w:t>
            </w:r>
            <w:r w:rsidR="00F14D6C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F14D6C" w:rsidRPr="003308C7" w:rsidRDefault="00F14D6C" w:rsidP="002752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27525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.0, 24.5</w:t>
            </w: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275257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</w:t>
            </w:r>
            <w:r w:rsidR="0027525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0</w:t>
            </w:r>
            <w:r w:rsidR="00F14D6C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F14D6C" w:rsidRPr="003308C7" w:rsidRDefault="00F14D6C" w:rsidP="002752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27525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.0, 27.0</w:t>
            </w: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14D6C" w:rsidRPr="003308C7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798</w:t>
            </w:r>
          </w:p>
        </w:tc>
      </w:tr>
      <w:tr w:rsidR="00F14D6C" w:rsidRPr="00275257" w:rsidTr="00661ADF">
        <w:trPr>
          <w:trHeight w:val="340"/>
        </w:trPr>
        <w:tc>
          <w:tcPr>
            <w:tcW w:w="2764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F14D6C" w:rsidRDefault="00F14D6C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Steps per day, </w:t>
            </w:r>
            <w:r w:rsidR="006A0DE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  <w:p w:rsidR="006A0DE9" w:rsidRPr="003308C7" w:rsidRDefault="006A0DE9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49</w:t>
            </w:r>
          </w:p>
          <w:p w:rsidR="006A0DE9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3919, 5179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729</w:t>
            </w:r>
          </w:p>
          <w:p w:rsidR="006A0DE9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3193, 6265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65</w:t>
            </w:r>
          </w:p>
          <w:p w:rsidR="006A0DE9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3836, 5294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F14D6C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769</w:t>
            </w:r>
          </w:p>
          <w:p w:rsidR="006A0DE9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2372, 7166]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14D6C" w:rsidRPr="003308C7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991</w:t>
            </w:r>
          </w:p>
        </w:tc>
      </w:tr>
      <w:tr w:rsidR="00F14D6C" w:rsidRPr="003308C7" w:rsidTr="00661ADF">
        <w:trPr>
          <w:trHeight w:val="340"/>
        </w:trPr>
        <w:tc>
          <w:tcPr>
            <w:tcW w:w="2764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F14D6C" w:rsidRDefault="00F14D6C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FDI, </w:t>
            </w:r>
            <w:r w:rsidR="006A0DE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  <w:p w:rsidR="006A0DE9" w:rsidRPr="003308C7" w:rsidRDefault="006A0DE9" w:rsidP="00661ADF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.</w:t>
            </w:r>
            <w:r w:rsidR="00D06763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  <w:p w:rsidR="006A0DE9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20.9, 26.2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.5</w:t>
            </w:r>
          </w:p>
          <w:p w:rsidR="006A0DE9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20.7, 30.6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.6</w:t>
            </w:r>
          </w:p>
          <w:p w:rsidR="006A0DE9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9.7, 25.6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F14D6C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.1</w:t>
            </w:r>
          </w:p>
          <w:p w:rsidR="006A0DE9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6.5, 33.8]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14D6C" w:rsidRPr="003308C7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763</w:t>
            </w:r>
          </w:p>
        </w:tc>
      </w:tr>
      <w:tr w:rsidR="00F14D6C" w:rsidRPr="003308C7" w:rsidTr="00661ADF">
        <w:trPr>
          <w:trHeight w:val="340"/>
        </w:trPr>
        <w:tc>
          <w:tcPr>
            <w:tcW w:w="2764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F14D6C" w:rsidRDefault="00F14D6C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PedsQL, </w:t>
            </w:r>
            <w:r w:rsidR="00D06763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  <w:p w:rsidR="006A0DE9" w:rsidRPr="003308C7" w:rsidRDefault="006A0DE9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.0</w:t>
            </w:r>
          </w:p>
          <w:p w:rsidR="006A0DE9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44.6, 51.3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.2</w:t>
            </w:r>
          </w:p>
          <w:p w:rsidR="006A0DE9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36.0, 54.4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1.3</w:t>
            </w:r>
          </w:p>
          <w:p w:rsidR="006A0DE9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46.8, 55.7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F14D6C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.0</w:t>
            </w:r>
          </w:p>
          <w:p w:rsidR="006A0DE9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40.8, 55.1]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14D6C" w:rsidRPr="003308C7" w:rsidRDefault="00D06763" w:rsidP="00661ADF">
            <w:pPr>
              <w:spacing w:after="0" w:line="240" w:lineRule="auto"/>
              <w:jc w:val="center"/>
              <w:rPr>
                <w:rFonts w:eastAsia="MS Mincho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 w:rsidRPr="003308C7">
              <w:rPr>
                <w:rFonts w:eastAsia="MS Mincho" w:cs="Times New Roman"/>
                <w:color w:val="000000" w:themeColor="text1"/>
                <w:sz w:val="20"/>
                <w:szCs w:val="20"/>
                <w:lang w:val="en-US" w:eastAsia="ja-JP"/>
              </w:rPr>
              <w:t>0.469</w:t>
            </w:r>
          </w:p>
        </w:tc>
      </w:tr>
      <w:tr w:rsidR="00F14D6C" w:rsidRPr="003308C7" w:rsidTr="00661ADF">
        <w:trPr>
          <w:trHeight w:val="283"/>
        </w:trPr>
        <w:tc>
          <w:tcPr>
            <w:tcW w:w="9356" w:type="dxa"/>
            <w:gridSpan w:val="6"/>
            <w:tcBorders>
              <w:top w:val="dashed" w:sz="4" w:space="0" w:color="BFBFBF" w:themeColor="background1" w:themeShade="BF"/>
              <w:left w:val="nil"/>
            </w:tcBorders>
            <w:shd w:val="clear" w:color="auto" w:fill="auto"/>
            <w:noWrap/>
            <w:vAlign w:val="center"/>
          </w:tcPr>
          <w:p w:rsidR="00F14D6C" w:rsidRPr="003308C7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F14D6C" w:rsidRPr="00275257" w:rsidTr="00661ADF">
        <w:trPr>
          <w:trHeight w:val="340"/>
        </w:trPr>
        <w:tc>
          <w:tcPr>
            <w:tcW w:w="9356" w:type="dxa"/>
            <w:gridSpan w:val="6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14D6C" w:rsidRPr="003308C7" w:rsidRDefault="00F14D6C" w:rsidP="00661AD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Difference in symptom score week 30 - baseline</w:t>
            </w:r>
          </w:p>
        </w:tc>
      </w:tr>
      <w:tr w:rsidR="00F14D6C" w:rsidRPr="003308C7" w:rsidTr="00661ADF">
        <w:trPr>
          <w:trHeight w:val="340"/>
        </w:trPr>
        <w:tc>
          <w:tcPr>
            <w:tcW w:w="2764" w:type="dxa"/>
            <w:tcBorders>
              <w:top w:val="single" w:sz="12" w:space="0" w:color="auto"/>
              <w:left w:val="nil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F14D6C" w:rsidRPr="003308C7" w:rsidRDefault="00F14D6C" w:rsidP="00661AD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  <w:r w:rsidR="003E5DCF" w:rsidRPr="003308C7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364" w:type="dxa"/>
            <w:tcBorders>
              <w:top w:val="single" w:sz="12" w:space="0" w:color="auto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Pr="003308C7" w:rsidRDefault="00D06763" w:rsidP="00661ADF">
            <w:pPr>
              <w:spacing w:after="0" w:line="240" w:lineRule="auto"/>
              <w:jc w:val="center"/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</w:pPr>
            <w:r w:rsidRPr="003308C7"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  <w:t>42-46</w:t>
            </w:r>
          </w:p>
        </w:tc>
        <w:tc>
          <w:tcPr>
            <w:tcW w:w="1365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Pr="003308C7" w:rsidRDefault="00D06763" w:rsidP="00661ADF">
            <w:pPr>
              <w:spacing w:after="0" w:line="240" w:lineRule="auto"/>
              <w:jc w:val="center"/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</w:pPr>
            <w:r w:rsidRPr="003308C7"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  <w:t>11-13</w:t>
            </w:r>
          </w:p>
        </w:tc>
        <w:tc>
          <w:tcPr>
            <w:tcW w:w="1364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Pr="003308C7" w:rsidRDefault="00D06763" w:rsidP="00661ADF">
            <w:pPr>
              <w:spacing w:after="0" w:line="240" w:lineRule="auto"/>
              <w:jc w:val="center"/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</w:pPr>
            <w:r w:rsidRPr="003308C7"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  <w:t>30-31</w:t>
            </w:r>
          </w:p>
        </w:tc>
        <w:tc>
          <w:tcPr>
            <w:tcW w:w="1365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F14D6C" w:rsidRPr="003308C7" w:rsidRDefault="00D06763" w:rsidP="00661ADF">
            <w:pPr>
              <w:spacing w:after="0" w:line="240" w:lineRule="auto"/>
              <w:jc w:val="center"/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</w:pPr>
            <w:r w:rsidRPr="003308C7"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  <w:t>6</w:t>
            </w:r>
          </w:p>
        </w:tc>
        <w:tc>
          <w:tcPr>
            <w:tcW w:w="1134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F14D6C" w:rsidRPr="003308C7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F14D6C" w:rsidRPr="006A0DE9" w:rsidTr="00661ADF">
        <w:trPr>
          <w:trHeight w:val="340"/>
        </w:trPr>
        <w:tc>
          <w:tcPr>
            <w:tcW w:w="2764" w:type="dxa"/>
            <w:tcBorders>
              <w:top w:val="single" w:sz="12" w:space="0" w:color="A6A6A6" w:themeColor="background1" w:themeShade="A6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F14D6C" w:rsidRDefault="003308C7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CFQ, Mean </w:t>
            </w:r>
          </w:p>
          <w:p w:rsidR="003308C7" w:rsidRPr="003308C7" w:rsidRDefault="003308C7" w:rsidP="00661ADF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364" w:type="dxa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D06763" w:rsidRPr="003308C7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4.4</w:t>
            </w:r>
          </w:p>
          <w:p w:rsidR="006A0DE9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6.7, -2.1]</w:t>
            </w:r>
          </w:p>
        </w:tc>
        <w:tc>
          <w:tcPr>
            <w:tcW w:w="1365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D06763" w:rsidRPr="003308C7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4.3</w:t>
            </w:r>
          </w:p>
          <w:p w:rsidR="006A0DE9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7.1, -1.4]</w:t>
            </w:r>
          </w:p>
        </w:tc>
        <w:tc>
          <w:tcPr>
            <w:tcW w:w="1364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D06763" w:rsidRPr="003308C7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6.0</w:t>
            </w:r>
          </w:p>
          <w:p w:rsidR="006A0DE9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8.7, -3.3]</w:t>
            </w:r>
          </w:p>
        </w:tc>
        <w:tc>
          <w:tcPr>
            <w:tcW w:w="1365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F14D6C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-8.3</w:t>
            </w:r>
          </w:p>
          <w:p w:rsidR="006A0DE9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14.9, -1.8]</w:t>
            </w:r>
          </w:p>
        </w:tc>
        <w:tc>
          <w:tcPr>
            <w:tcW w:w="1134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14D6C" w:rsidRPr="003308C7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515</w:t>
            </w:r>
          </w:p>
        </w:tc>
      </w:tr>
      <w:tr w:rsidR="00F14D6C" w:rsidRPr="006A0DE9" w:rsidTr="00661ADF">
        <w:trPr>
          <w:trHeight w:val="340"/>
        </w:trPr>
        <w:tc>
          <w:tcPr>
            <w:tcW w:w="2764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F14D6C" w:rsidRDefault="00F14D6C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PEM, </w:t>
            </w:r>
            <w:r w:rsidR="003308C7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  <w:p w:rsidR="003308C7" w:rsidRPr="003308C7" w:rsidRDefault="003308C7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3308C7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D06763" w:rsidRPr="003308C7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0.7</w:t>
            </w:r>
          </w:p>
          <w:p w:rsidR="00F14D6C" w:rsidRPr="003308C7" w:rsidRDefault="003308C7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</w:t>
            </w:r>
            <w:r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-1.1, -0.3)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0.0</w:t>
            </w:r>
          </w:p>
          <w:p w:rsidR="003308C7" w:rsidRPr="003308C7" w:rsidRDefault="003308C7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0.8, 0.8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D06763" w:rsidRPr="003308C7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0.1</w:t>
            </w:r>
          </w:p>
          <w:p w:rsidR="003308C7" w:rsidRPr="003308C7" w:rsidRDefault="003308C7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0.4, 0.2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F14D6C" w:rsidRDefault="003308C7" w:rsidP="00661ADF">
            <w:pPr>
              <w:spacing w:after="0" w:line="240" w:lineRule="auto"/>
              <w:jc w:val="center"/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-1.2</w:t>
            </w:r>
          </w:p>
          <w:p w:rsidR="003308C7" w:rsidRPr="003308C7" w:rsidRDefault="003308C7" w:rsidP="00661ADF">
            <w:pPr>
              <w:spacing w:after="0" w:line="240" w:lineRule="auto"/>
              <w:jc w:val="center"/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[-2.4, 0.1]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14D6C" w:rsidRPr="003308C7" w:rsidRDefault="00F14D6C" w:rsidP="00661ADF">
            <w:pPr>
              <w:spacing w:after="0" w:line="240" w:lineRule="auto"/>
              <w:jc w:val="center"/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D06763" w:rsidRPr="003308C7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05</w:t>
            </w:r>
            <w:r w:rsidR="003308C7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6</w:t>
            </w:r>
          </w:p>
        </w:tc>
      </w:tr>
      <w:tr w:rsidR="00F14D6C" w:rsidRPr="003308C7" w:rsidTr="00661ADF">
        <w:trPr>
          <w:trHeight w:val="340"/>
        </w:trPr>
        <w:tc>
          <w:tcPr>
            <w:tcW w:w="2764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F14D6C" w:rsidRDefault="006A0DE9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FQ, Mean</w:t>
            </w:r>
          </w:p>
          <w:p w:rsidR="006A0DE9" w:rsidRPr="003308C7" w:rsidRDefault="006A0DE9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D06763" w:rsidRPr="003308C7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1.1</w:t>
            </w:r>
          </w:p>
          <w:p w:rsidR="006A0DE9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4.0, 1.8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D06763" w:rsidRPr="003308C7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1.7</w:t>
            </w:r>
          </w:p>
          <w:p w:rsidR="006A0DE9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4.8, 1.4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D06763" w:rsidRPr="003308C7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2.2</w:t>
            </w:r>
          </w:p>
          <w:p w:rsidR="006A0DE9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4.9, 0.5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F14D6C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D06763" w:rsidRPr="003308C7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4.2</w:t>
            </w:r>
          </w:p>
          <w:p w:rsidR="006A0DE9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12.6, 4.2]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14D6C" w:rsidRPr="003308C7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D06763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31</w:t>
            </w:r>
          </w:p>
        </w:tc>
      </w:tr>
      <w:tr w:rsidR="00F14D6C" w:rsidRPr="003308C7" w:rsidTr="00661ADF">
        <w:trPr>
          <w:trHeight w:val="340"/>
        </w:trPr>
        <w:tc>
          <w:tcPr>
            <w:tcW w:w="2764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F14D6C" w:rsidRDefault="00F14D6C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teps per day, Mean</w:t>
            </w:r>
          </w:p>
          <w:p w:rsidR="003308C7" w:rsidRPr="003308C7" w:rsidRDefault="003308C7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D06763" w:rsidRPr="003308C7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90</w:t>
            </w:r>
          </w:p>
          <w:p w:rsidR="003308C7" w:rsidRPr="003308C7" w:rsidRDefault="003308C7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824, 643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D06763" w:rsidRPr="003308C7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241</w:t>
            </w:r>
          </w:p>
          <w:p w:rsidR="003308C7" w:rsidRPr="003308C7" w:rsidRDefault="003308C7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1478, 996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193</w:t>
            </w:r>
          </w:p>
          <w:p w:rsidR="003308C7" w:rsidRPr="003308C7" w:rsidRDefault="003308C7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828, 1214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F14D6C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823</w:t>
            </w:r>
          </w:p>
          <w:p w:rsidR="003308C7" w:rsidRPr="003308C7" w:rsidRDefault="003308C7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3658, 5305]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14D6C" w:rsidRPr="003308C7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D06763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28</w:t>
            </w:r>
          </w:p>
        </w:tc>
      </w:tr>
      <w:tr w:rsidR="00F14D6C" w:rsidRPr="003308C7" w:rsidTr="00661ADF">
        <w:trPr>
          <w:trHeight w:val="340"/>
        </w:trPr>
        <w:tc>
          <w:tcPr>
            <w:tcW w:w="2764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F14D6C" w:rsidRDefault="006A0DE9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DI, Mean</w:t>
            </w:r>
          </w:p>
          <w:p w:rsidR="006A0DE9" w:rsidRPr="003308C7" w:rsidRDefault="006A0DE9" w:rsidP="00661ADF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D06763" w:rsidRPr="003308C7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3.0</w:t>
            </w:r>
          </w:p>
          <w:p w:rsidR="006A0DE9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6.3, 0.4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D06763" w:rsidRPr="003308C7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6.3</w:t>
            </w:r>
          </w:p>
          <w:p w:rsidR="006A0DE9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9.6, -2.9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D06763" w:rsidRPr="003308C7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2.9</w:t>
            </w:r>
          </w:p>
          <w:p w:rsidR="006A0DE9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6.2, 0.3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F14D6C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D06763" w:rsidRPr="003308C7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7.7</w:t>
            </w:r>
          </w:p>
          <w:p w:rsidR="006A0DE9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24.7, 9.4]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14D6C" w:rsidRPr="003308C7" w:rsidRDefault="00F14D6C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D06763"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50</w:t>
            </w:r>
          </w:p>
        </w:tc>
      </w:tr>
      <w:tr w:rsidR="00F14D6C" w:rsidRPr="003308C7" w:rsidTr="00661ADF">
        <w:trPr>
          <w:trHeight w:val="340"/>
        </w:trPr>
        <w:tc>
          <w:tcPr>
            <w:tcW w:w="2764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F14D6C" w:rsidRDefault="006A0DE9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edsQL, Mean</w:t>
            </w:r>
          </w:p>
          <w:p w:rsidR="006A0DE9" w:rsidRPr="003308C7" w:rsidRDefault="006A0DE9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8.7</w:t>
            </w:r>
          </w:p>
          <w:p w:rsidR="006A0DE9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4.0, 13.4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7.2</w:t>
            </w:r>
          </w:p>
          <w:p w:rsidR="006A0DE9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3.3, 17.7]</w:t>
            </w:r>
          </w:p>
        </w:tc>
        <w:tc>
          <w:tcPr>
            <w:tcW w:w="136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2.9</w:t>
            </w:r>
          </w:p>
          <w:p w:rsidR="006A0DE9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1.2, 7.1]</w:t>
            </w:r>
          </w:p>
        </w:tc>
        <w:tc>
          <w:tcPr>
            <w:tcW w:w="1365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F14D6C" w:rsidRDefault="00D06763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6.0</w:t>
            </w:r>
          </w:p>
          <w:p w:rsidR="006A0DE9" w:rsidRPr="003308C7" w:rsidRDefault="006A0DE9" w:rsidP="00661A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.8, 10.2]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14D6C" w:rsidRPr="003308C7" w:rsidRDefault="00F14D6C" w:rsidP="00661ADF">
            <w:pPr>
              <w:spacing w:after="0" w:line="240" w:lineRule="auto"/>
              <w:jc w:val="center"/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D06763" w:rsidRPr="003308C7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369</w:t>
            </w:r>
          </w:p>
        </w:tc>
      </w:tr>
      <w:tr w:rsidR="00F14D6C" w:rsidRPr="00275257" w:rsidTr="00661ADF">
        <w:trPr>
          <w:trHeight w:val="340"/>
        </w:trPr>
        <w:tc>
          <w:tcPr>
            <w:tcW w:w="9356" w:type="dxa"/>
            <w:gridSpan w:val="6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4D6C" w:rsidRPr="003308C7" w:rsidRDefault="00661ADF" w:rsidP="00661A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 xml:space="preserve">BMI=Body Mass Index. </w:t>
            </w:r>
            <w:proofErr w:type="spellStart"/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>CFQ</w:t>
            </w:r>
            <w:proofErr w:type="spellEnd"/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>=</w:t>
            </w:r>
            <w:proofErr w:type="spellStart"/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>Chalder</w:t>
            </w:r>
            <w:proofErr w:type="spellEnd"/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 xml:space="preserve"> Fatigue Questionnaire. PEM=Post </w:t>
            </w:r>
            <w:proofErr w:type="spellStart"/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>Exertional</w:t>
            </w:r>
            <w:proofErr w:type="spellEnd"/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 xml:space="preserve"> Malaise. MFQ=Mood and Fatigue Questionnaire. 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>FDI=Functional disability inventory. PedsQL=The Pediatric Quality of Life Inventory.</w:t>
            </w:r>
            <w:r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CI=Confidence Interval.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IQR=Interquartile range. 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vertAlign w:val="superscript"/>
                <w:lang w:val="en-US"/>
              </w:rPr>
              <w:t>1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>P-values not corrected for multiple tests.</w:t>
            </w:r>
            <w:r w:rsidRPr="003308C7">
              <w:rPr>
                <w:rFonts w:cs="Times New Roman"/>
                <w:sz w:val="18"/>
                <w:szCs w:val="16"/>
                <w:lang w:val="en-US"/>
              </w:rPr>
              <w:t xml:space="preserve"> The p-values are based on one-way ANOVA, </w:t>
            </w:r>
            <w:proofErr w:type="spellStart"/>
            <w:r w:rsidRPr="003308C7">
              <w:rPr>
                <w:rFonts w:cs="Times New Roman"/>
                <w:sz w:val="18"/>
                <w:szCs w:val="16"/>
                <w:lang w:val="en-US"/>
              </w:rPr>
              <w:t>Kruskal</w:t>
            </w:r>
            <w:proofErr w:type="spellEnd"/>
            <w:r w:rsidRPr="003308C7">
              <w:rPr>
                <w:rFonts w:cs="Times New Roman"/>
                <w:sz w:val="18"/>
                <w:szCs w:val="16"/>
                <w:lang w:val="en-US"/>
              </w:rPr>
              <w:t>-Wallis test or Fisher Exact Test</w:t>
            </w:r>
            <w:r>
              <w:rPr>
                <w:rFonts w:cs="Times New Roman"/>
                <w:sz w:val="18"/>
                <w:szCs w:val="16"/>
                <w:lang w:val="en-US"/>
              </w:rPr>
              <w:t xml:space="preserve"> as appropriate.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 w:rsidRPr="003308C7">
              <w:rPr>
                <w:rFonts w:cs="Times New Roman"/>
                <w:sz w:val="18"/>
                <w:szCs w:val="16"/>
                <w:vertAlign w:val="superscript"/>
                <w:lang w:val="en-US"/>
              </w:rPr>
              <w:t>2</w:t>
            </w:r>
            <w:r w:rsidRPr="003308C7">
              <w:rPr>
                <w:rFonts w:cs="Times New Roman"/>
                <w:sz w:val="18"/>
                <w:szCs w:val="16"/>
                <w:lang w:val="en-US"/>
              </w:rPr>
              <w:t>Number of patients fulfilling the Canada 2003 diagnostic criteria for Chronic Fatigue Syndrome [Carruthers 2003]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>.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vertAlign w:val="superscript"/>
                <w:lang w:val="en-US"/>
              </w:rPr>
              <w:t>3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N varies due to missing data. </w:t>
            </w:r>
          </w:p>
        </w:tc>
      </w:tr>
    </w:tbl>
    <w:p w:rsidR="003160CF" w:rsidRPr="00B06E03" w:rsidRDefault="00B06E03" w:rsidP="003160CF">
      <w:pPr>
        <w:rPr>
          <w:rFonts w:cs="Times New Roman"/>
          <w:b/>
          <w:lang w:val="en-US"/>
        </w:rPr>
      </w:pPr>
      <w:proofErr w:type="gramStart"/>
      <w:r>
        <w:rPr>
          <w:rFonts w:cs="Times New Roman"/>
          <w:b/>
          <w:lang w:val="en-US"/>
        </w:rPr>
        <w:lastRenderedPageBreak/>
        <w:t xml:space="preserve">Supplementary </w:t>
      </w:r>
      <w:r w:rsidR="003160CF" w:rsidRPr="00B06E03">
        <w:rPr>
          <w:rFonts w:cs="Times New Roman"/>
          <w:b/>
          <w:lang w:val="en-US"/>
        </w:rPr>
        <w:t>Figure 4.</w:t>
      </w:r>
      <w:proofErr w:type="gramEnd"/>
      <w:r w:rsidR="003160CF" w:rsidRPr="00B06E03">
        <w:rPr>
          <w:rFonts w:cs="Times New Roman"/>
          <w:b/>
          <w:lang w:val="en-US"/>
        </w:rPr>
        <w:t xml:space="preserve"> Scatterplots of important variables in constructing inflammation cluster</w:t>
      </w:r>
    </w:p>
    <w:p w:rsidR="003160CF" w:rsidRPr="003160CF" w:rsidRDefault="003160CF" w:rsidP="003160CF">
      <w:pPr>
        <w:rPr>
          <w:rFonts w:ascii="Times New Roman" w:hAnsi="Times New Roman" w:cs="Times New Roman"/>
          <w:b/>
          <w:lang w:val="en-US"/>
        </w:rPr>
      </w:pPr>
      <w:r w:rsidRPr="003160CF">
        <w:rPr>
          <w:rFonts w:ascii="Times New Roman" w:hAnsi="Times New Roman" w:cs="Times New Roman"/>
          <w:b/>
          <w:noProof/>
          <w:lang w:val="en-US" w:eastAsia="en-US"/>
        </w:rPr>
        <w:drawing>
          <wp:inline distT="0" distB="0" distL="0" distR="0">
            <wp:extent cx="5943600" cy="2221230"/>
            <wp:effectExtent l="0" t="0" r="0" b="7620"/>
            <wp:docPr id="7" name="Bil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fl_INFg_IP10_sqrt.em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60CF" w:rsidRPr="003160CF" w:rsidRDefault="003160CF" w:rsidP="003160CF">
      <w:pPr>
        <w:rPr>
          <w:rFonts w:ascii="Times New Roman" w:hAnsi="Times New Roman" w:cs="Times New Roman"/>
          <w:i/>
          <w:sz w:val="20"/>
          <w:lang w:val="en-US"/>
        </w:rPr>
      </w:pPr>
      <w:r w:rsidRPr="003160CF">
        <w:rPr>
          <w:rFonts w:ascii="Times New Roman" w:hAnsi="Times New Roman" w:cs="Times New Roman"/>
          <w:i/>
          <w:sz w:val="20"/>
          <w:lang w:val="en-US"/>
        </w:rPr>
        <w:t xml:space="preserve">Squared </w:t>
      </w:r>
      <w:r w:rsidR="00661ADF" w:rsidRPr="003160CF">
        <w:rPr>
          <w:rFonts w:ascii="Times New Roman" w:hAnsi="Times New Roman" w:cs="Times New Roman"/>
          <w:i/>
          <w:sz w:val="20"/>
          <w:lang w:val="en-US"/>
        </w:rPr>
        <w:t>transformation</w:t>
      </w:r>
      <w:r w:rsidR="00661ADF">
        <w:rPr>
          <w:rFonts w:ascii="Times New Roman" w:hAnsi="Times New Roman" w:cs="Times New Roman"/>
          <w:i/>
          <w:sz w:val="20"/>
          <w:lang w:val="en-US"/>
        </w:rPr>
        <w:t xml:space="preserve"> </w:t>
      </w:r>
      <w:r w:rsidR="00661ADF" w:rsidRPr="003160CF">
        <w:rPr>
          <w:rFonts w:ascii="Times New Roman" w:hAnsi="Times New Roman" w:cs="Times New Roman"/>
          <w:i/>
          <w:sz w:val="20"/>
          <w:lang w:val="en-US"/>
        </w:rPr>
        <w:t>is</w:t>
      </w:r>
      <w:r w:rsidRPr="003160CF">
        <w:rPr>
          <w:rFonts w:ascii="Times New Roman" w:hAnsi="Times New Roman" w:cs="Times New Roman"/>
          <w:i/>
          <w:sz w:val="20"/>
          <w:lang w:val="en-US"/>
        </w:rPr>
        <w:t xml:space="preserve"> performed to achieve normal distribution suitable for graphical evaluation. </w:t>
      </w:r>
    </w:p>
    <w:p w:rsidR="003160CF" w:rsidRDefault="003160CF">
      <w:pPr>
        <w:rPr>
          <w:rFonts w:ascii="Times New Roman" w:eastAsia="MS Mincho" w:hAnsi="Times New Roman" w:cs="Times New Roman"/>
          <w:b/>
          <w:lang w:val="en-US" w:eastAsia="ja-JP"/>
        </w:rPr>
      </w:pPr>
    </w:p>
    <w:p w:rsidR="00661ADF" w:rsidRDefault="00661ADF">
      <w:pPr>
        <w:rPr>
          <w:rFonts w:ascii="Times New Roman" w:eastAsia="MS Mincho" w:hAnsi="Times New Roman" w:cs="Times New Roman"/>
          <w:b/>
          <w:lang w:val="en-US" w:eastAsia="ja-JP"/>
        </w:rPr>
      </w:pPr>
    </w:p>
    <w:p w:rsidR="00661ADF" w:rsidRDefault="00661ADF">
      <w:pPr>
        <w:rPr>
          <w:rFonts w:ascii="Times New Roman" w:eastAsia="MS Mincho" w:hAnsi="Times New Roman" w:cs="Times New Roman"/>
          <w:b/>
          <w:lang w:val="en-US" w:eastAsia="ja-JP"/>
        </w:rPr>
      </w:pPr>
    </w:p>
    <w:p w:rsidR="00661ADF" w:rsidRDefault="00661ADF">
      <w:pPr>
        <w:rPr>
          <w:rFonts w:ascii="Times New Roman" w:eastAsia="MS Mincho" w:hAnsi="Times New Roman" w:cs="Times New Roman"/>
          <w:b/>
          <w:lang w:val="en-US" w:eastAsia="ja-JP"/>
        </w:rPr>
      </w:pPr>
    </w:p>
    <w:p w:rsidR="00661ADF" w:rsidRDefault="00661ADF">
      <w:pPr>
        <w:rPr>
          <w:rFonts w:ascii="Times New Roman" w:eastAsia="MS Mincho" w:hAnsi="Times New Roman" w:cs="Times New Roman"/>
          <w:b/>
          <w:lang w:val="en-US" w:eastAsia="ja-JP"/>
        </w:rPr>
      </w:pPr>
    </w:p>
    <w:p w:rsidR="00661ADF" w:rsidRDefault="00661ADF">
      <w:pPr>
        <w:rPr>
          <w:rFonts w:ascii="Times New Roman" w:eastAsia="MS Mincho" w:hAnsi="Times New Roman" w:cs="Times New Roman"/>
          <w:b/>
          <w:lang w:val="en-US" w:eastAsia="ja-JP"/>
        </w:rPr>
      </w:pPr>
    </w:p>
    <w:p w:rsidR="00661ADF" w:rsidRDefault="00661ADF">
      <w:pPr>
        <w:rPr>
          <w:rFonts w:ascii="Times New Roman" w:eastAsia="MS Mincho" w:hAnsi="Times New Roman" w:cs="Times New Roman"/>
          <w:b/>
          <w:lang w:val="en-US" w:eastAsia="ja-JP"/>
        </w:rPr>
      </w:pPr>
    </w:p>
    <w:p w:rsidR="00661ADF" w:rsidRDefault="00661ADF">
      <w:pPr>
        <w:rPr>
          <w:rFonts w:ascii="Times New Roman" w:eastAsia="MS Mincho" w:hAnsi="Times New Roman" w:cs="Times New Roman"/>
          <w:b/>
          <w:lang w:val="en-US" w:eastAsia="ja-JP"/>
        </w:rPr>
      </w:pPr>
    </w:p>
    <w:p w:rsidR="00661ADF" w:rsidRDefault="00661ADF">
      <w:pPr>
        <w:rPr>
          <w:rFonts w:ascii="Times New Roman" w:eastAsia="MS Mincho" w:hAnsi="Times New Roman" w:cs="Times New Roman"/>
          <w:b/>
          <w:lang w:val="en-US" w:eastAsia="ja-JP"/>
        </w:rPr>
      </w:pPr>
    </w:p>
    <w:p w:rsidR="00661ADF" w:rsidRDefault="00661ADF">
      <w:pPr>
        <w:rPr>
          <w:rFonts w:ascii="Times New Roman" w:eastAsia="MS Mincho" w:hAnsi="Times New Roman" w:cs="Times New Roman"/>
          <w:b/>
          <w:lang w:val="en-US" w:eastAsia="ja-JP"/>
        </w:rPr>
      </w:pPr>
    </w:p>
    <w:p w:rsidR="00661ADF" w:rsidRDefault="00661ADF">
      <w:pPr>
        <w:rPr>
          <w:rFonts w:ascii="Times New Roman" w:eastAsia="MS Mincho" w:hAnsi="Times New Roman" w:cs="Times New Roman"/>
          <w:b/>
          <w:lang w:val="en-US" w:eastAsia="ja-JP"/>
        </w:rPr>
      </w:pPr>
    </w:p>
    <w:p w:rsidR="00661ADF" w:rsidRDefault="00661ADF">
      <w:pPr>
        <w:rPr>
          <w:rFonts w:ascii="Times New Roman" w:eastAsia="MS Mincho" w:hAnsi="Times New Roman" w:cs="Times New Roman"/>
          <w:b/>
          <w:lang w:val="en-US" w:eastAsia="ja-JP"/>
        </w:rPr>
      </w:pPr>
    </w:p>
    <w:p w:rsidR="00661ADF" w:rsidRDefault="00661ADF">
      <w:pPr>
        <w:rPr>
          <w:rFonts w:ascii="Times New Roman" w:eastAsia="MS Mincho" w:hAnsi="Times New Roman" w:cs="Times New Roman"/>
          <w:b/>
          <w:lang w:val="en-US" w:eastAsia="ja-JP"/>
        </w:rPr>
      </w:pPr>
    </w:p>
    <w:p w:rsidR="00661ADF" w:rsidRDefault="00661ADF">
      <w:pPr>
        <w:rPr>
          <w:rFonts w:ascii="Times New Roman" w:eastAsia="MS Mincho" w:hAnsi="Times New Roman" w:cs="Times New Roman"/>
          <w:b/>
          <w:lang w:val="en-US" w:eastAsia="ja-JP"/>
        </w:rPr>
      </w:pPr>
    </w:p>
    <w:p w:rsidR="00661ADF" w:rsidRDefault="00661ADF">
      <w:pPr>
        <w:rPr>
          <w:rFonts w:ascii="Times New Roman" w:eastAsia="MS Mincho" w:hAnsi="Times New Roman" w:cs="Times New Roman"/>
          <w:b/>
          <w:lang w:val="en-US" w:eastAsia="ja-JP"/>
        </w:rPr>
      </w:pPr>
    </w:p>
    <w:p w:rsidR="00661ADF" w:rsidRDefault="00661ADF">
      <w:pPr>
        <w:rPr>
          <w:rFonts w:ascii="Times New Roman" w:eastAsia="MS Mincho" w:hAnsi="Times New Roman" w:cs="Times New Roman"/>
          <w:b/>
          <w:lang w:val="en-US" w:eastAsia="ja-JP"/>
        </w:rPr>
      </w:pPr>
    </w:p>
    <w:p w:rsidR="00661ADF" w:rsidRPr="003160CF" w:rsidRDefault="00661ADF">
      <w:pPr>
        <w:rPr>
          <w:rFonts w:ascii="Times New Roman" w:eastAsia="MS Mincho" w:hAnsi="Times New Roman" w:cs="Times New Roman"/>
          <w:b/>
          <w:lang w:val="en-US" w:eastAsia="ja-JP"/>
        </w:rPr>
      </w:pPr>
    </w:p>
    <w:p w:rsidR="00D06763" w:rsidRPr="00435F69" w:rsidRDefault="00435F69">
      <w:pPr>
        <w:rPr>
          <w:rFonts w:eastAsia="MS Mincho" w:cs="Times New Roman"/>
          <w:b/>
          <w:sz w:val="24"/>
          <w:lang w:val="en-US" w:eastAsia="ja-JP"/>
        </w:rPr>
      </w:pPr>
      <w:r w:rsidRPr="00435F69">
        <w:rPr>
          <w:rFonts w:eastAsia="MS Mincho" w:cs="Times New Roman"/>
          <w:b/>
          <w:sz w:val="24"/>
          <w:lang w:val="en-US" w:eastAsia="ja-JP"/>
        </w:rPr>
        <w:lastRenderedPageBreak/>
        <w:t>Cluster analysis of c</w:t>
      </w:r>
      <w:r w:rsidR="00D06763" w:rsidRPr="00435F69">
        <w:rPr>
          <w:rFonts w:eastAsia="MS Mincho" w:cs="Times New Roman"/>
          <w:b/>
          <w:sz w:val="24"/>
          <w:lang w:val="en-US" w:eastAsia="ja-JP"/>
        </w:rPr>
        <w:t>ardiovascular</w:t>
      </w:r>
      <w:r w:rsidRPr="00435F69">
        <w:rPr>
          <w:rFonts w:eastAsia="MS Mincho" w:cs="Times New Roman"/>
          <w:b/>
          <w:sz w:val="24"/>
          <w:lang w:val="en-US" w:eastAsia="ja-JP"/>
        </w:rPr>
        <w:t xml:space="preserve"> variables</w:t>
      </w:r>
    </w:p>
    <w:p w:rsidR="00D06763" w:rsidRPr="00435F69" w:rsidRDefault="00435F69">
      <w:pPr>
        <w:rPr>
          <w:rFonts w:eastAsia="MS Mincho" w:cs="Times New Roman"/>
          <w:b/>
          <w:lang w:val="en-US" w:eastAsia="ja-JP"/>
        </w:rPr>
      </w:pPr>
      <w:proofErr w:type="gramStart"/>
      <w:r w:rsidRPr="00435F69">
        <w:rPr>
          <w:rFonts w:eastAsia="MS Mincho" w:cs="Times New Roman"/>
          <w:b/>
          <w:lang w:val="en-US" w:eastAsia="ja-JP"/>
        </w:rPr>
        <w:t xml:space="preserve">Supplementary </w:t>
      </w:r>
      <w:r w:rsidR="003E5DCF" w:rsidRPr="00435F69">
        <w:rPr>
          <w:rFonts w:eastAsia="MS Mincho" w:cs="Times New Roman"/>
          <w:b/>
          <w:lang w:val="en-US" w:eastAsia="ja-JP"/>
        </w:rPr>
        <w:t>Figure 5.</w:t>
      </w:r>
      <w:proofErr w:type="gramEnd"/>
      <w:r w:rsidR="003E5DCF" w:rsidRPr="00435F69">
        <w:rPr>
          <w:rFonts w:eastAsia="MS Mincho" w:cs="Times New Roman"/>
          <w:b/>
          <w:lang w:val="en-US" w:eastAsia="ja-JP"/>
        </w:rPr>
        <w:t xml:space="preserve"> </w:t>
      </w:r>
      <w:r w:rsidR="003E5DCF" w:rsidRPr="00435F69">
        <w:rPr>
          <w:rFonts w:cs="Times New Roman"/>
          <w:b/>
          <w:lang w:val="en-US"/>
        </w:rPr>
        <w:t>Dendrogram and cluster-solution</w:t>
      </w:r>
      <w:r w:rsidRPr="00435F69">
        <w:rPr>
          <w:rFonts w:cs="Times New Roman"/>
          <w:b/>
          <w:lang w:val="en-US"/>
        </w:rPr>
        <w:t xml:space="preserve"> for c</w:t>
      </w:r>
      <w:r w:rsidR="003E5DCF" w:rsidRPr="00435F69">
        <w:rPr>
          <w:rFonts w:cs="Times New Roman"/>
          <w:b/>
          <w:lang w:val="en-US"/>
        </w:rPr>
        <w:t>ardiovascular</w:t>
      </w:r>
      <w:r w:rsidRPr="00435F69">
        <w:rPr>
          <w:rFonts w:cs="Times New Roman"/>
          <w:b/>
          <w:lang w:val="en-US"/>
        </w:rPr>
        <w:t xml:space="preserve"> variables</w:t>
      </w:r>
    </w:p>
    <w:p w:rsidR="00D06763" w:rsidRPr="00435F69" w:rsidRDefault="00D06763">
      <w:pPr>
        <w:rPr>
          <w:rFonts w:eastAsia="MS Mincho" w:cs="Times New Roman"/>
          <w:b/>
          <w:lang w:val="en-US" w:eastAsia="ja-JP"/>
        </w:rPr>
      </w:pPr>
      <w:r w:rsidRPr="00435F69">
        <w:rPr>
          <w:rFonts w:eastAsia="MS Mincho" w:cs="Times New Roman"/>
          <w:b/>
          <w:noProof/>
          <w:lang w:val="en-US" w:eastAsia="en-US"/>
        </w:rPr>
        <w:drawing>
          <wp:inline distT="0" distB="0" distL="0" distR="0">
            <wp:extent cx="5943600" cy="1851025"/>
            <wp:effectExtent l="0" t="0" r="0" b="0"/>
            <wp:docPr id="9" name="Bil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nal_dendrogram_cardiovasc.em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371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3134"/>
        <w:gridCol w:w="2079"/>
        <w:gridCol w:w="2079"/>
        <w:gridCol w:w="2079"/>
      </w:tblGrid>
      <w:tr w:rsidR="001D419C" w:rsidRPr="00275257" w:rsidTr="00EF6A15">
        <w:trPr>
          <w:trHeight w:val="300"/>
        </w:trPr>
        <w:tc>
          <w:tcPr>
            <w:tcW w:w="9371" w:type="dxa"/>
            <w:gridSpan w:val="4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D419C" w:rsidRPr="00435F69" w:rsidRDefault="00B06E03" w:rsidP="00435F6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Supplementary </w:t>
            </w:r>
            <w:r w:rsidR="001D419C" w:rsidRPr="00435F69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Table 5. </w:t>
            </w:r>
            <w:r w:rsidR="00435F69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Cardiovascular v</w:t>
            </w:r>
            <w:r w:rsidR="001D419C" w:rsidRPr="00435F69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ariables used for cluster construc</w:t>
            </w:r>
            <w:r w:rsidR="001D419C" w:rsidRPr="00435F69">
              <w:rPr>
                <w:rFonts w:eastAsia="MS Mincho" w:cs="Times New Roman"/>
                <w:b/>
                <w:color w:val="000000"/>
                <w:szCs w:val="20"/>
                <w:lang w:val="en-US" w:eastAsia="ja-JP"/>
              </w:rPr>
              <w:t>t</w:t>
            </w:r>
            <w:r w:rsidR="001D419C" w:rsidRPr="00435F69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ion</w:t>
            </w:r>
          </w:p>
        </w:tc>
      </w:tr>
      <w:tr w:rsidR="001D419C" w:rsidRPr="00435F69" w:rsidTr="00EF6A15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single" w:sz="12" w:space="0" w:color="auto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A87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2079" w:type="dxa"/>
            <w:tcBorders>
              <w:top w:val="nil"/>
              <w:left w:val="single" w:sz="12" w:space="0" w:color="A6A6A6" w:themeColor="background1" w:themeShade="A6"/>
              <w:bottom w:val="single" w:sz="12" w:space="0" w:color="auto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9D6B8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079" w:type="dxa"/>
            <w:tcBorders>
              <w:top w:val="nil"/>
              <w:left w:val="dashed" w:sz="4" w:space="0" w:color="BFBFBF" w:themeColor="background1" w:themeShade="BF"/>
              <w:bottom w:val="single" w:sz="12" w:space="0" w:color="auto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9D6B8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079" w:type="dxa"/>
            <w:tcBorders>
              <w:top w:val="nil"/>
              <w:left w:val="dashed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9D6B8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1D419C" w:rsidRPr="00435F69" w:rsidTr="00EF6A15">
        <w:trPr>
          <w:trHeight w:val="300"/>
        </w:trPr>
        <w:tc>
          <w:tcPr>
            <w:tcW w:w="3134" w:type="dxa"/>
            <w:tcBorders>
              <w:top w:val="single" w:sz="12" w:space="0" w:color="auto"/>
              <w:left w:val="nil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A87BF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2079" w:type="dxa"/>
            <w:tcBorders>
              <w:top w:val="single" w:sz="12" w:space="0" w:color="auto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9D6B8A">
            <w:pPr>
              <w:spacing w:after="0" w:line="240" w:lineRule="auto"/>
              <w:jc w:val="center"/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</w:pPr>
            <w:r w:rsidRPr="00435F69"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  <w:t>24</w:t>
            </w:r>
          </w:p>
        </w:tc>
        <w:tc>
          <w:tcPr>
            <w:tcW w:w="2079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9D6B8A">
            <w:pPr>
              <w:spacing w:after="0" w:line="240" w:lineRule="auto"/>
              <w:jc w:val="center"/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</w:pPr>
            <w:r w:rsidRPr="00435F69"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  <w:t>60</w:t>
            </w:r>
          </w:p>
        </w:tc>
        <w:tc>
          <w:tcPr>
            <w:tcW w:w="2079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9D6B8A">
            <w:pPr>
              <w:spacing w:after="0" w:line="240" w:lineRule="auto"/>
              <w:jc w:val="center"/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</w:pPr>
            <w:r w:rsidRPr="00435F69"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  <w:t>32</w:t>
            </w:r>
          </w:p>
        </w:tc>
      </w:tr>
      <w:tr w:rsidR="001D419C" w:rsidRPr="00435F69" w:rsidTr="00EF6A15">
        <w:trPr>
          <w:trHeight w:val="300"/>
        </w:trPr>
        <w:tc>
          <w:tcPr>
            <w:tcW w:w="3134" w:type="dxa"/>
            <w:tcBorders>
              <w:top w:val="single" w:sz="12" w:space="0" w:color="A6A6A6" w:themeColor="background1" w:themeShade="A6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435F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Heart Rate supine – beats/min, mean</w:t>
            </w:r>
            <w:r w:rsidR="00435F6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435F69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SD)</w:t>
            </w:r>
          </w:p>
        </w:tc>
        <w:tc>
          <w:tcPr>
            <w:tcW w:w="2079" w:type="dxa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435F6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66.9</w:t>
            </w:r>
            <w:r w:rsid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8.6)</w:t>
            </w:r>
          </w:p>
        </w:tc>
        <w:tc>
          <w:tcPr>
            <w:tcW w:w="2079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435F6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66.8</w:t>
            </w:r>
            <w:r w:rsid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7.6)</w:t>
            </w:r>
          </w:p>
        </w:tc>
        <w:tc>
          <w:tcPr>
            <w:tcW w:w="2079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435F6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 w:themeColor="text1"/>
                <w:sz w:val="20"/>
                <w:szCs w:val="20"/>
                <w:lang w:val="en-US" w:eastAsia="ja-JP"/>
              </w:rPr>
              <w:t>82.6</w:t>
            </w:r>
            <w:r w:rsid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8.8)</w:t>
            </w:r>
          </w:p>
        </w:tc>
      </w:tr>
      <w:tr w:rsidR="001D419C" w:rsidRPr="00435F69" w:rsidTr="00EF6A15">
        <w:trPr>
          <w:trHeight w:val="300"/>
        </w:trPr>
        <w:tc>
          <w:tcPr>
            <w:tcW w:w="3134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9D6B8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SBP supine, mmHg,</w:t>
            </w:r>
          </w:p>
          <w:p w:rsidR="001D419C" w:rsidRPr="00435F69" w:rsidRDefault="00435F69" w:rsidP="00435F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="001D419C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n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SD)</w:t>
            </w:r>
          </w:p>
        </w:tc>
        <w:tc>
          <w:tcPr>
            <w:tcW w:w="2079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435F6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 w:themeColor="text1"/>
                <w:sz w:val="20"/>
                <w:szCs w:val="20"/>
                <w:lang w:val="en-US" w:eastAsia="ja-JP"/>
              </w:rPr>
              <w:t>104.7</w:t>
            </w:r>
            <w:r w:rsid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1.5)</w:t>
            </w:r>
          </w:p>
        </w:tc>
        <w:tc>
          <w:tcPr>
            <w:tcW w:w="207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435F6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 w:themeColor="text1"/>
                <w:sz w:val="20"/>
                <w:szCs w:val="20"/>
                <w:lang w:val="en-US" w:eastAsia="ja-JP"/>
              </w:rPr>
              <w:t>103.6</w:t>
            </w:r>
            <w:r w:rsid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9.9)</w:t>
            </w:r>
          </w:p>
        </w:tc>
        <w:tc>
          <w:tcPr>
            <w:tcW w:w="207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435F6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PMingLiU" w:cs="Times New Roman"/>
                <w:color w:val="000000" w:themeColor="text1"/>
                <w:sz w:val="20"/>
                <w:szCs w:val="20"/>
                <w:lang w:val="en-US" w:eastAsia="zh-TW"/>
              </w:rPr>
              <w:t>108.2</w:t>
            </w:r>
            <w:r w:rsid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9.0)</w:t>
            </w:r>
          </w:p>
        </w:tc>
      </w:tr>
      <w:tr w:rsidR="001D419C" w:rsidRPr="00435F69" w:rsidTr="00EF6A15">
        <w:trPr>
          <w:trHeight w:val="300"/>
        </w:trPr>
        <w:tc>
          <w:tcPr>
            <w:tcW w:w="3134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EF6A15" w:rsidRDefault="001D419C" w:rsidP="00435F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Stroke </w:t>
            </w:r>
            <w:proofErr w:type="spellStart"/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Volum</w:t>
            </w:r>
            <w:proofErr w:type="spellEnd"/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Index – mL/BSA, </w:t>
            </w:r>
          </w:p>
          <w:p w:rsidR="001D419C" w:rsidRPr="00435F69" w:rsidRDefault="001D419C" w:rsidP="00435F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  <w:r w:rsidR="00435F6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435F69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SD)</w:t>
            </w:r>
          </w:p>
        </w:tc>
        <w:tc>
          <w:tcPr>
            <w:tcW w:w="2079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435F6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9.8</w:t>
            </w:r>
            <w:r w:rsid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6.7)</w:t>
            </w: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7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435F6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7.9</w:t>
            </w:r>
            <w:r w:rsid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8.6)</w:t>
            </w:r>
          </w:p>
        </w:tc>
        <w:tc>
          <w:tcPr>
            <w:tcW w:w="207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435F6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0.0</w:t>
            </w:r>
            <w:r w:rsid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7.5)</w:t>
            </w:r>
          </w:p>
        </w:tc>
      </w:tr>
      <w:tr w:rsidR="001D419C" w:rsidRPr="00435F69" w:rsidTr="00EF6A15">
        <w:trPr>
          <w:trHeight w:val="300"/>
        </w:trPr>
        <w:tc>
          <w:tcPr>
            <w:tcW w:w="3134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9D6B8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TPR-index – TPR/BSA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</w:p>
          <w:p w:rsidR="001D419C" w:rsidRPr="00435F69" w:rsidRDefault="001D419C" w:rsidP="00435F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 x 10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35F69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SD)</w:t>
            </w:r>
          </w:p>
        </w:tc>
        <w:tc>
          <w:tcPr>
            <w:tcW w:w="2079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D419C" w:rsidRPr="00435F69" w:rsidRDefault="00435F69" w:rsidP="00435F6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8.0 (1.7)</w:t>
            </w:r>
          </w:p>
        </w:tc>
        <w:tc>
          <w:tcPr>
            <w:tcW w:w="207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435F6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9.2</w:t>
            </w:r>
            <w:r w:rsid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1)</w:t>
            </w:r>
          </w:p>
        </w:tc>
        <w:tc>
          <w:tcPr>
            <w:tcW w:w="207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435F6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9.6</w:t>
            </w:r>
            <w:r w:rsid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.5)</w:t>
            </w:r>
          </w:p>
        </w:tc>
      </w:tr>
      <w:tr w:rsidR="001D419C" w:rsidRPr="00435F69" w:rsidTr="00EF6A15">
        <w:trPr>
          <w:trHeight w:val="300"/>
        </w:trPr>
        <w:tc>
          <w:tcPr>
            <w:tcW w:w="3134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9D6B8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RR variability HF power – ms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vertAlign w:val="superscript"/>
                <w:lang w:val="en-US" w:eastAsia="ja-JP"/>
              </w:rPr>
              <w:t>2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="00435F69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079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D419C" w:rsidRPr="00435F69" w:rsidRDefault="00435F69" w:rsidP="00F718C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737 (</w:t>
            </w:r>
            <w:r w:rsidR="00F71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846, 2956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7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D419C" w:rsidRPr="00435F69" w:rsidRDefault="00435F69" w:rsidP="00F718C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126 (</w:t>
            </w:r>
            <w:r w:rsidR="00F71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602, 2550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7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1D419C" w:rsidRPr="00435F69" w:rsidRDefault="00435F69" w:rsidP="00F718C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MS Mincho" w:cs="Times New Roman"/>
                <w:color w:val="000000" w:themeColor="text1"/>
                <w:sz w:val="20"/>
                <w:szCs w:val="20"/>
                <w:lang w:val="en-US" w:eastAsia="ja-JP"/>
              </w:rPr>
              <w:t>153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F71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00, 422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1D419C" w:rsidRPr="00435F69" w:rsidTr="00EF6A15">
        <w:trPr>
          <w:trHeight w:val="300"/>
        </w:trPr>
        <w:tc>
          <w:tcPr>
            <w:tcW w:w="3134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D419C" w:rsidRPr="00435F69" w:rsidRDefault="001D419C" w:rsidP="009D6B8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BP variability LF power -  ms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="00435F69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079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Pr="00435F69" w:rsidRDefault="00435F69" w:rsidP="00F718C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.6 (</w:t>
            </w:r>
            <w:r w:rsidR="00F71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.4, 6.0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7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Pr="00435F69" w:rsidRDefault="00435F69" w:rsidP="00F718C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.0 (</w:t>
            </w:r>
            <w:r w:rsidR="00F71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.1, 7.1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7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</w:tcPr>
          <w:p w:rsidR="001D419C" w:rsidRPr="00435F69" w:rsidRDefault="00435F69" w:rsidP="00F718C7">
            <w:pPr>
              <w:spacing w:after="0" w:line="240" w:lineRule="auto"/>
              <w:jc w:val="center"/>
              <w:rPr>
                <w:rFonts w:eastAsia="MS Mincho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.7 (</w:t>
            </w:r>
            <w:r w:rsidR="00F71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.4, 4.4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1D419C" w:rsidRPr="00F718C7" w:rsidTr="00EF6A15">
        <w:trPr>
          <w:trHeight w:val="300"/>
        </w:trPr>
        <w:tc>
          <w:tcPr>
            <w:tcW w:w="3134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EF6A15" w:rsidRPr="00275257" w:rsidRDefault="001D419C" w:rsidP="00435F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7525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Ratio LF/HF-RR-interval, </w:t>
            </w:r>
          </w:p>
          <w:p w:rsidR="001D419C" w:rsidRPr="00435F69" w:rsidRDefault="00435F69" w:rsidP="00435F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nn-NO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nn-NO"/>
              </w:rPr>
              <w:t>median (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n-NO"/>
              </w:rPr>
              <w:t>QR)</w:t>
            </w:r>
          </w:p>
        </w:tc>
        <w:tc>
          <w:tcPr>
            <w:tcW w:w="2079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Pr="00435F69" w:rsidRDefault="00435F69" w:rsidP="00F718C7">
            <w:pPr>
              <w:spacing w:after="0" w:line="240" w:lineRule="auto"/>
              <w:jc w:val="center"/>
              <w:rPr>
                <w:rFonts w:eastAsia="PMingLiU" w:cs="Times New Roman"/>
                <w:i/>
                <w:color w:val="000000" w:themeColor="text1"/>
                <w:szCs w:val="20"/>
                <w:lang w:val="en-US" w:eastAsia="zh-TW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64 (</w:t>
            </w:r>
            <w:r w:rsidR="00F71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31, 0.81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7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Pr="00435F69" w:rsidRDefault="00435F69" w:rsidP="00F718C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53 (</w:t>
            </w:r>
            <w:r w:rsidR="00F71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38, 0.84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7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</w:tcPr>
          <w:p w:rsidR="001D419C" w:rsidRPr="00435F69" w:rsidRDefault="00435F69" w:rsidP="00F718C7">
            <w:pPr>
              <w:spacing w:after="0" w:line="240" w:lineRule="auto"/>
              <w:jc w:val="center"/>
              <w:rPr>
                <w:rFonts w:eastAsia="MS Mincho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.46 (</w:t>
            </w:r>
            <w:r w:rsidR="00F71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01, 1.89 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1D419C" w:rsidRPr="00F718C7" w:rsidTr="00EF6A15">
        <w:trPr>
          <w:trHeight w:val="300"/>
        </w:trPr>
        <w:tc>
          <w:tcPr>
            <w:tcW w:w="3134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D419C" w:rsidRPr="00435F69" w:rsidRDefault="001D419C" w:rsidP="00F1187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eart rate difference</w:t>
            </w:r>
            <w:r w:rsidR="00F1187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– beats/min, </w:t>
            </w:r>
            <w:r w:rsidR="00F1187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n</w:t>
            </w:r>
            <w:r w:rsidR="00F11878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SD)</w:t>
            </w:r>
          </w:p>
        </w:tc>
        <w:tc>
          <w:tcPr>
            <w:tcW w:w="2079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Pr="00435F69" w:rsidRDefault="001D419C" w:rsidP="00F11878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9.2</w:t>
            </w:r>
            <w:r w:rsidR="00F11878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F1187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7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7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Pr="00435F69" w:rsidRDefault="001D419C" w:rsidP="00F11878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.7</w:t>
            </w:r>
            <w:r w:rsidR="00F11878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F1187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7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7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</w:tcPr>
          <w:p w:rsidR="001D419C" w:rsidRPr="00435F69" w:rsidRDefault="001D419C" w:rsidP="00F11878">
            <w:pPr>
              <w:spacing w:after="0" w:line="240" w:lineRule="auto"/>
              <w:jc w:val="center"/>
              <w:rPr>
                <w:rFonts w:eastAsia="MS Mincho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6.3</w:t>
            </w:r>
            <w:r w:rsidR="00F11878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F1187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6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D419C" w:rsidRPr="00435F69" w:rsidTr="00EF6A15">
        <w:trPr>
          <w:trHeight w:val="300"/>
        </w:trPr>
        <w:tc>
          <w:tcPr>
            <w:tcW w:w="3134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EF6A15" w:rsidRDefault="001D419C" w:rsidP="00F1187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BP difference</w:t>
            </w:r>
            <w:r w:rsidR="00F1187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– mmHg, </w:t>
            </w:r>
          </w:p>
          <w:p w:rsidR="001D419C" w:rsidRPr="00435F69" w:rsidRDefault="00F11878" w:rsidP="00F1187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n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SD)</w:t>
            </w:r>
          </w:p>
        </w:tc>
        <w:tc>
          <w:tcPr>
            <w:tcW w:w="2079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Pr="00435F69" w:rsidRDefault="001D419C" w:rsidP="00F11878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.1</w:t>
            </w:r>
            <w:r w:rsidR="00F11878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F1187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9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7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Pr="00435F69" w:rsidRDefault="001D419C" w:rsidP="00F11878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7</w:t>
            </w:r>
            <w:r w:rsidR="00F11878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F1187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9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7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</w:tcPr>
          <w:p w:rsidR="001D419C" w:rsidRPr="00435F69" w:rsidRDefault="001D419C" w:rsidP="00F11878">
            <w:pPr>
              <w:spacing w:after="0" w:line="240" w:lineRule="auto"/>
              <w:jc w:val="center"/>
              <w:rPr>
                <w:rFonts w:eastAsia="MS Mincho" w:cs="Times New Roman"/>
                <w:i/>
                <w:color w:val="000000" w:themeColor="text1"/>
                <w:sz w:val="20"/>
                <w:szCs w:val="20"/>
                <w:lang w:val="en-US" w:eastAsia="ja-JP"/>
              </w:rPr>
            </w:pPr>
            <w:r w:rsidRPr="00435F69">
              <w:rPr>
                <w:rFonts w:eastAsia="MS Mincho" w:cs="Times New Roman"/>
                <w:color w:val="000000" w:themeColor="text1"/>
                <w:sz w:val="20"/>
                <w:szCs w:val="20"/>
                <w:lang w:val="en-US" w:eastAsia="ja-JP"/>
              </w:rPr>
              <w:t>-1.7</w:t>
            </w:r>
            <w:r w:rsidR="00F11878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F1187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8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D419C" w:rsidRPr="00435F69" w:rsidTr="00EF6A15">
        <w:trPr>
          <w:trHeight w:val="300"/>
        </w:trPr>
        <w:tc>
          <w:tcPr>
            <w:tcW w:w="3134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EF6A15" w:rsidRDefault="001D419C" w:rsidP="00F1187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DBP difference </w:t>
            </w:r>
            <w:r w:rsidR="00F1187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– mmHg,</w:t>
            </w:r>
          </w:p>
          <w:p w:rsidR="001D419C" w:rsidRPr="00435F69" w:rsidRDefault="001D419C" w:rsidP="00F1187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F1187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n</w:t>
            </w:r>
            <w:r w:rsidR="00F11878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SD)</w:t>
            </w:r>
          </w:p>
        </w:tc>
        <w:tc>
          <w:tcPr>
            <w:tcW w:w="2079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F11878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5.0</w:t>
            </w:r>
            <w:r w:rsidR="00F11878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F1187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3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7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F11878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.1</w:t>
            </w:r>
            <w:r w:rsidR="00F11878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F1187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5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7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F11878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0.1</w:t>
            </w:r>
            <w:r w:rsidR="00F11878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F1187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3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D419C" w:rsidRPr="00435F69" w:rsidTr="00EF6A15">
        <w:trPr>
          <w:trHeight w:val="300"/>
        </w:trPr>
        <w:tc>
          <w:tcPr>
            <w:tcW w:w="3134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F1187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V- Index difference</w:t>
            </w:r>
            <w:r w:rsidR="00F1187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– mL/BSA, </w:t>
            </w:r>
            <w:r w:rsidR="00F1187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n</w:t>
            </w:r>
            <w:r w:rsidR="00F11878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SD)</w:t>
            </w:r>
          </w:p>
        </w:tc>
        <w:tc>
          <w:tcPr>
            <w:tcW w:w="2079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F11878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10.6</w:t>
            </w:r>
            <w:r w:rsidR="00F11878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F1187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7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7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F11878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4.1</w:t>
            </w:r>
            <w:r w:rsidR="00F11878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F1187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1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7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F11878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4.1</w:t>
            </w:r>
            <w:r w:rsidR="00F11878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F1187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8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D419C" w:rsidRPr="00F11878" w:rsidTr="00EF6A15">
        <w:trPr>
          <w:trHeight w:val="300"/>
        </w:trPr>
        <w:tc>
          <w:tcPr>
            <w:tcW w:w="3134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F1187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atio LF/HF-RR-interval  difference</w:t>
            </w:r>
            <w:r w:rsidR="00F1187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="00F1187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n</w:t>
            </w:r>
            <w:r w:rsidR="00F11878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SD)</w:t>
            </w:r>
          </w:p>
        </w:tc>
        <w:tc>
          <w:tcPr>
            <w:tcW w:w="2079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F11878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57</w:t>
            </w:r>
            <w:r w:rsidR="00F11878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F1187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2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7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F11878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13</w:t>
            </w:r>
            <w:r w:rsidR="00F11878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F1187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7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F11878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75</w:t>
            </w:r>
            <w:r w:rsidR="00F11878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F1187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  <w:r w:rsidR="00F1187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F11878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1D419C" w:rsidRPr="00275257" w:rsidTr="00EF6A15">
        <w:trPr>
          <w:trHeight w:val="300"/>
        </w:trPr>
        <w:tc>
          <w:tcPr>
            <w:tcW w:w="9371" w:type="dxa"/>
            <w:gridSpan w:val="4"/>
            <w:tcBorders>
              <w:top w:val="dashed" w:sz="4" w:space="0" w:color="BFBFBF" w:themeColor="background1" w:themeShade="BF"/>
              <w:left w:val="nil"/>
              <w:bottom w:val="nil"/>
            </w:tcBorders>
            <w:shd w:val="clear" w:color="auto" w:fill="auto"/>
            <w:noWrap/>
            <w:vAlign w:val="center"/>
          </w:tcPr>
          <w:p w:rsidR="001D419C" w:rsidRPr="00435F69" w:rsidRDefault="001D419C" w:rsidP="00F11878">
            <w:pPr>
              <w:spacing w:after="0"/>
              <w:rPr>
                <w:rFonts w:eastAsia="PMingLiU" w:cs="Times New Roman"/>
                <w:color w:val="000000"/>
                <w:sz w:val="18"/>
                <w:szCs w:val="18"/>
                <w:lang w:val="en-US" w:eastAsia="zh-TW"/>
              </w:rPr>
            </w:pPr>
            <w:r w:rsidRPr="00435F69">
              <w:rPr>
                <w:rFonts w:eastAsia="PMingLiU" w:cs="Times New Roman"/>
                <w:color w:val="000000"/>
                <w:sz w:val="18"/>
                <w:szCs w:val="18"/>
                <w:lang w:val="en-US" w:eastAsia="zh-TW"/>
              </w:rPr>
              <w:t>SBP=Systolic Blood Pressure. DBP=Diastolic Blood Pressure. SV=Stroke Volume. BSA=Body Surface Area; Du Bois-formula. TRP=Total Peripheral Resistance. HF=High Frequency. LF=Low Frequency.</w:t>
            </w:r>
            <w:r w:rsidR="00F11878">
              <w:rPr>
                <w:rFonts w:eastAsia="PMingLiU" w:cs="Times New Roman"/>
                <w:color w:val="000000"/>
                <w:sz w:val="18"/>
                <w:szCs w:val="18"/>
                <w:lang w:val="en-US" w:eastAsia="zh-TW"/>
              </w:rPr>
              <w:t xml:space="preserve"> SD=Standard Deviation. IQR=Interquartile Range. </w:t>
            </w:r>
            <w:r w:rsidRPr="00435F69">
              <w:rPr>
                <w:rFonts w:eastAsia="PMingLiU" w:cs="Times New Roman"/>
                <w:color w:val="000000"/>
                <w:sz w:val="18"/>
                <w:szCs w:val="18"/>
                <w:lang w:val="en-US" w:eastAsia="zh-TW"/>
              </w:rPr>
              <w:t xml:space="preserve"> </w:t>
            </w:r>
            <w:r w:rsidRPr="00435F69">
              <w:rPr>
                <w:rFonts w:eastAsia="PMingLiU" w:cs="Times New Roman"/>
                <w:color w:val="000000"/>
                <w:sz w:val="18"/>
                <w:szCs w:val="18"/>
                <w:vertAlign w:val="superscript"/>
                <w:lang w:val="en-US" w:eastAsia="zh-TW"/>
              </w:rPr>
              <w:t>1</w:t>
            </w:r>
            <w:r w:rsidRPr="00435F6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ifference between supine position and after 20-degree head-up-til</w:t>
            </w:r>
            <w:r w:rsidR="00F1187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</w:t>
            </w:r>
            <w:r w:rsidRPr="00435F6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. </w:t>
            </w:r>
          </w:p>
        </w:tc>
      </w:tr>
    </w:tbl>
    <w:p w:rsidR="001D419C" w:rsidRPr="00435F69" w:rsidRDefault="001D419C">
      <w:pPr>
        <w:rPr>
          <w:rFonts w:eastAsia="MS Mincho" w:cs="Times New Roman"/>
          <w:b/>
          <w:noProof/>
          <w:sz w:val="20"/>
          <w:lang w:val="en-US"/>
        </w:rPr>
      </w:pPr>
    </w:p>
    <w:p w:rsidR="001D419C" w:rsidRPr="00435F69" w:rsidRDefault="001D419C">
      <w:pPr>
        <w:rPr>
          <w:rFonts w:eastAsia="MS Mincho" w:cs="Times New Roman"/>
          <w:b/>
          <w:noProof/>
          <w:sz w:val="20"/>
          <w:lang w:val="en-US"/>
        </w:rPr>
      </w:pPr>
    </w:p>
    <w:tbl>
      <w:tblPr>
        <w:tblpPr w:leftFromText="141" w:rightFromText="141" w:vertAnchor="text" w:horzAnchor="margin" w:tblpX="70" w:tblpY="96"/>
        <w:tblW w:w="9379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758"/>
        <w:gridCol w:w="1750"/>
        <w:gridCol w:w="1750"/>
        <w:gridCol w:w="1750"/>
        <w:gridCol w:w="1371"/>
      </w:tblGrid>
      <w:tr w:rsidR="001D419C" w:rsidRPr="00275257" w:rsidTr="00A87BF4">
        <w:trPr>
          <w:trHeight w:val="340"/>
        </w:trPr>
        <w:tc>
          <w:tcPr>
            <w:tcW w:w="9379" w:type="dxa"/>
            <w:gridSpan w:val="5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D419C" w:rsidRPr="00435F69" w:rsidRDefault="00F11878" w:rsidP="00A87BF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0"/>
                <w:lang w:val="en-US"/>
              </w:rPr>
              <w:lastRenderedPageBreak/>
              <w:t xml:space="preserve">Supplementary </w:t>
            </w:r>
            <w:r w:rsidR="001D419C" w:rsidRPr="00F11878">
              <w:rPr>
                <w:rFonts w:eastAsia="Times New Roman" w:cs="Times New Roman"/>
                <w:b/>
                <w:color w:val="000000" w:themeColor="text1"/>
                <w:szCs w:val="20"/>
                <w:lang w:val="en-US"/>
              </w:rPr>
              <w:t>Table 6. Background, symptoms and prognostic utility</w:t>
            </w:r>
            <w:r>
              <w:rPr>
                <w:rFonts w:eastAsia="Times New Roman" w:cs="Times New Roman"/>
                <w:b/>
                <w:color w:val="000000" w:themeColor="text1"/>
                <w:szCs w:val="20"/>
                <w:lang w:val="en-US"/>
              </w:rPr>
              <w:t xml:space="preserve"> of c</w:t>
            </w:r>
            <w:r w:rsidR="005E6BB9" w:rsidRPr="00F11878">
              <w:rPr>
                <w:rFonts w:eastAsia="Times New Roman" w:cs="Times New Roman"/>
                <w:b/>
                <w:color w:val="000000" w:themeColor="text1"/>
                <w:szCs w:val="20"/>
                <w:lang w:val="en-US"/>
              </w:rPr>
              <w:t>ardiovascular</w:t>
            </w:r>
            <w:r>
              <w:rPr>
                <w:rFonts w:eastAsia="Times New Roman" w:cs="Times New Roman"/>
                <w:b/>
                <w:color w:val="000000" w:themeColor="text1"/>
                <w:szCs w:val="20"/>
                <w:lang w:val="en-US"/>
              </w:rPr>
              <w:t xml:space="preserve"> clusters</w:t>
            </w:r>
          </w:p>
        </w:tc>
      </w:tr>
      <w:tr w:rsidR="001D419C" w:rsidRPr="00F11878" w:rsidTr="00A87BF4">
        <w:trPr>
          <w:trHeight w:val="340"/>
        </w:trPr>
        <w:tc>
          <w:tcPr>
            <w:tcW w:w="9379" w:type="dxa"/>
            <w:gridSpan w:val="5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D419C" w:rsidRPr="00435F69" w:rsidRDefault="001D419C" w:rsidP="00A87BF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Background characteristics</w:t>
            </w:r>
          </w:p>
        </w:tc>
      </w:tr>
      <w:tr w:rsidR="001D419C" w:rsidRPr="00F11878" w:rsidTr="00A87BF4">
        <w:trPr>
          <w:trHeight w:val="340"/>
        </w:trPr>
        <w:tc>
          <w:tcPr>
            <w:tcW w:w="2758" w:type="dxa"/>
            <w:tcBorders>
              <w:top w:val="nil"/>
              <w:left w:val="nil"/>
              <w:bottom w:val="single" w:sz="12" w:space="0" w:color="auto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A87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750" w:type="dxa"/>
            <w:tcBorders>
              <w:top w:val="nil"/>
              <w:left w:val="single" w:sz="12" w:space="0" w:color="A6A6A6" w:themeColor="background1" w:themeShade="A6"/>
              <w:bottom w:val="single" w:sz="12" w:space="0" w:color="auto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50" w:type="dxa"/>
            <w:tcBorders>
              <w:top w:val="nil"/>
              <w:left w:val="dashed" w:sz="4" w:space="0" w:color="BFBFBF" w:themeColor="background1" w:themeShade="BF"/>
              <w:bottom w:val="single" w:sz="12" w:space="0" w:color="auto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50" w:type="dxa"/>
            <w:tcBorders>
              <w:top w:val="nil"/>
              <w:left w:val="dashed" w:sz="4" w:space="0" w:color="BFBFBF" w:themeColor="background1" w:themeShade="BF"/>
              <w:bottom w:val="single" w:sz="12" w:space="0" w:color="auto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71" w:type="dxa"/>
            <w:tcBorders>
              <w:top w:val="nil"/>
              <w:left w:val="dashed" w:sz="4" w:space="0" w:color="BFBFBF" w:themeColor="background1" w:themeShade="BF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435F6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P-value</w:t>
            </w:r>
            <w:r w:rsidRPr="00435F69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1D419C" w:rsidRPr="00435F69" w:rsidTr="00A87BF4">
        <w:trPr>
          <w:trHeight w:val="340"/>
        </w:trPr>
        <w:tc>
          <w:tcPr>
            <w:tcW w:w="2758" w:type="dxa"/>
            <w:tcBorders>
              <w:top w:val="single" w:sz="12" w:space="0" w:color="auto"/>
              <w:left w:val="nil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A87BF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50" w:type="dxa"/>
            <w:tcBorders>
              <w:top w:val="single" w:sz="12" w:space="0" w:color="auto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750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750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371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1D419C" w:rsidRPr="00435F69" w:rsidTr="00A87BF4">
        <w:trPr>
          <w:trHeight w:val="340"/>
        </w:trPr>
        <w:tc>
          <w:tcPr>
            <w:tcW w:w="2758" w:type="dxa"/>
            <w:tcBorders>
              <w:top w:val="single" w:sz="12" w:space="0" w:color="A6A6A6" w:themeColor="background1" w:themeShade="A6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D419C" w:rsidRPr="00435F69" w:rsidRDefault="001D419C" w:rsidP="00A87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Sex, nr. </w:t>
            </w:r>
            <w:proofErr w:type="gramStart"/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f</w:t>
            </w:r>
            <w:proofErr w:type="gramEnd"/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males (%)</w:t>
            </w:r>
          </w:p>
        </w:tc>
        <w:tc>
          <w:tcPr>
            <w:tcW w:w="1750" w:type="dxa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11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45.8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50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15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25.0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50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5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15.6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71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5</w:t>
            </w:r>
          </w:p>
        </w:tc>
      </w:tr>
      <w:tr w:rsidR="001D419C" w:rsidRPr="00435F69" w:rsidTr="00A87BF4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Age – years, mean </w:t>
            </w:r>
          </w:p>
          <w:p w:rsidR="00D652ED" w:rsidRPr="00435F69" w:rsidRDefault="00D652ED" w:rsidP="00A87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Default="00D652ED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.4</w:t>
            </w:r>
          </w:p>
          <w:p w:rsidR="00D652ED" w:rsidRPr="00435F69" w:rsidRDefault="00D652ED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4.9, 16.0]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D652ED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.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6</w:t>
            </w:r>
          </w:p>
          <w:p w:rsidR="001D419C" w:rsidRPr="00435F69" w:rsidRDefault="00D652ED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5.2, 16.0]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14.8</w:t>
            </w:r>
          </w:p>
          <w:p w:rsidR="00D652ED" w:rsidRPr="00435F69" w:rsidRDefault="00D652ED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4.3, 15.4]</w:t>
            </w:r>
          </w:p>
        </w:tc>
        <w:tc>
          <w:tcPr>
            <w:tcW w:w="137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062</w:t>
            </w:r>
          </w:p>
        </w:tc>
      </w:tr>
      <w:tr w:rsidR="001D419C" w:rsidRPr="00435F69" w:rsidTr="00A87BF4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MI, Mean</w:t>
            </w:r>
          </w:p>
          <w:p w:rsidR="00D652ED" w:rsidRPr="00435F69" w:rsidRDefault="00D652ED" w:rsidP="00A87BF4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2.0</w:t>
            </w:r>
          </w:p>
          <w:p w:rsidR="00D652ED" w:rsidRPr="00435F69" w:rsidRDefault="00D652ED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20.0, 24.0]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21.4</w:t>
            </w:r>
          </w:p>
          <w:p w:rsidR="00D652ED" w:rsidRPr="00435F69" w:rsidRDefault="00D652ED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20.4, 22.4]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21.3</w:t>
            </w:r>
          </w:p>
          <w:p w:rsidR="00D652ED" w:rsidRPr="00435F69" w:rsidRDefault="00D652ED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9.5, 22.8]</w:t>
            </w:r>
          </w:p>
        </w:tc>
        <w:tc>
          <w:tcPr>
            <w:tcW w:w="137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eastAsia="MS Mincho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Pr="00435F69">
              <w:rPr>
                <w:rFonts w:eastAsia="MS Mincho" w:cs="Times New Roman"/>
                <w:color w:val="000000" w:themeColor="text1"/>
                <w:sz w:val="20"/>
                <w:szCs w:val="20"/>
                <w:lang w:val="en-US" w:eastAsia="ja-JP"/>
              </w:rPr>
              <w:t>786</w:t>
            </w:r>
          </w:p>
        </w:tc>
      </w:tr>
      <w:tr w:rsidR="001D419C" w:rsidRPr="00435F69" w:rsidTr="00A87BF4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D419C" w:rsidRPr="00435F69" w:rsidRDefault="001D419C" w:rsidP="00A87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Disease duration - months, </w:t>
            </w:r>
            <w:r w:rsidR="00D652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18C7" w:rsidRDefault="00D652ED" w:rsidP="00F718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16.0</w:t>
            </w:r>
            <w:r w:rsidR="001D419C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1D419C" w:rsidRPr="00435F69" w:rsidRDefault="001D419C" w:rsidP="00F718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F718C7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10.3, 24.8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18C7" w:rsidRDefault="00D652ED" w:rsidP="00F718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18.0</w:t>
            </w:r>
            <w:r w:rsidR="001D419C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1D419C" w:rsidRPr="00435F69" w:rsidRDefault="001D419C" w:rsidP="00F718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F718C7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12.0, 26.0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18C7" w:rsidRDefault="00D652ED" w:rsidP="00F718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17.0</w:t>
            </w:r>
            <w:r w:rsidR="001D419C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1D419C" w:rsidRPr="00435F69" w:rsidRDefault="001D419C" w:rsidP="00F718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F71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.8, 28.0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7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D652ED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704</w:t>
            </w:r>
          </w:p>
        </w:tc>
      </w:tr>
      <w:tr w:rsidR="001D419C" w:rsidRPr="00435F69" w:rsidTr="00A87BF4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F11878" w:rsidRPr="003308C7" w:rsidRDefault="00F11878" w:rsidP="00A87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Canada - no. fulfilling </w:t>
            </w:r>
          </w:p>
          <w:p w:rsidR="001D419C" w:rsidRPr="00435F69" w:rsidRDefault="00F11878" w:rsidP="00A87BF4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riteria (%)</w:t>
            </w:r>
            <w:r w:rsidRPr="003308C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Pr="00435F69" w:rsidRDefault="00D652ED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10</w:t>
            </w:r>
            <w:r w:rsidR="001D419C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41.7</w:t>
            </w:r>
            <w:r w:rsidR="001D419C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Pr="00435F69" w:rsidRDefault="00D652ED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21</w:t>
            </w:r>
            <w:r w:rsidR="001D419C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38.2</w:t>
            </w:r>
            <w:r w:rsidR="001D419C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Pr="00435F69" w:rsidRDefault="00D652ED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15</w:t>
            </w:r>
            <w:r w:rsidR="001D419C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46.9</w:t>
            </w:r>
            <w:r w:rsidR="001D419C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7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D652ED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743</w:t>
            </w:r>
          </w:p>
        </w:tc>
      </w:tr>
      <w:tr w:rsidR="001D419C" w:rsidRPr="00435F69" w:rsidTr="00A87BF4">
        <w:trPr>
          <w:trHeight w:val="283"/>
        </w:trPr>
        <w:tc>
          <w:tcPr>
            <w:tcW w:w="9379" w:type="dxa"/>
            <w:gridSpan w:val="5"/>
            <w:tcBorders>
              <w:top w:val="dashed" w:sz="4" w:space="0" w:color="BFBFBF" w:themeColor="background1" w:themeShade="BF"/>
              <w:left w:val="nil"/>
            </w:tcBorders>
            <w:shd w:val="clear" w:color="auto" w:fill="auto"/>
            <w:noWrap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D419C" w:rsidRPr="00435F69" w:rsidTr="00A87BF4">
        <w:trPr>
          <w:trHeight w:val="340"/>
        </w:trPr>
        <w:tc>
          <w:tcPr>
            <w:tcW w:w="9379" w:type="dxa"/>
            <w:gridSpan w:val="5"/>
            <w:tcBorders>
              <w:left w:val="nil"/>
              <w:bottom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Pr="00435F69" w:rsidRDefault="001D419C" w:rsidP="00A87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Symptoms at baseline</w:t>
            </w:r>
          </w:p>
        </w:tc>
      </w:tr>
      <w:tr w:rsidR="001D419C" w:rsidRPr="00435F69" w:rsidTr="00A87BF4">
        <w:trPr>
          <w:trHeight w:val="340"/>
        </w:trPr>
        <w:tc>
          <w:tcPr>
            <w:tcW w:w="2758" w:type="dxa"/>
            <w:tcBorders>
              <w:top w:val="single" w:sz="12" w:space="0" w:color="auto"/>
              <w:left w:val="nil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D419C" w:rsidRPr="00435F69" w:rsidRDefault="001D419C" w:rsidP="00A87BF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50" w:type="dxa"/>
            <w:tcBorders>
              <w:top w:val="single" w:sz="12" w:space="0" w:color="auto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eastAsia="PMingLiU" w:cs="Times New Roman"/>
                <w:i/>
                <w:color w:val="000000"/>
                <w:sz w:val="20"/>
                <w:szCs w:val="20"/>
                <w:lang w:val="en-US" w:eastAsia="zh-TW"/>
              </w:rPr>
            </w:pPr>
            <w:r w:rsidRPr="00435F69">
              <w:rPr>
                <w:rFonts w:eastAsia="PMingLiU" w:cs="Times New Roman"/>
                <w:i/>
                <w:color w:val="000000"/>
                <w:sz w:val="20"/>
                <w:szCs w:val="20"/>
                <w:lang w:val="en-US" w:eastAsia="zh-TW"/>
              </w:rPr>
              <w:t>24</w:t>
            </w:r>
          </w:p>
        </w:tc>
        <w:tc>
          <w:tcPr>
            <w:tcW w:w="1750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eastAsia="PMingLiU" w:cs="Times New Roman"/>
                <w:i/>
                <w:color w:val="000000"/>
                <w:sz w:val="20"/>
                <w:szCs w:val="20"/>
                <w:lang w:val="en-US" w:eastAsia="zh-TW"/>
              </w:rPr>
            </w:pPr>
            <w:r w:rsidRPr="00435F69">
              <w:rPr>
                <w:rFonts w:eastAsia="PMingLiU" w:cs="Times New Roman"/>
                <w:i/>
                <w:color w:val="000000"/>
                <w:sz w:val="20"/>
                <w:szCs w:val="20"/>
                <w:lang w:val="en-US" w:eastAsia="zh-TW"/>
              </w:rPr>
              <w:t>60</w:t>
            </w:r>
          </w:p>
        </w:tc>
        <w:tc>
          <w:tcPr>
            <w:tcW w:w="1750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eastAsia="PMingLiU" w:cs="Times New Roman"/>
                <w:i/>
                <w:color w:val="000000"/>
                <w:sz w:val="20"/>
                <w:szCs w:val="20"/>
                <w:lang w:val="en-US" w:eastAsia="zh-TW"/>
              </w:rPr>
            </w:pPr>
            <w:r w:rsidRPr="00435F69">
              <w:rPr>
                <w:rFonts w:eastAsia="PMingLiU" w:cs="Times New Roman"/>
                <w:i/>
                <w:color w:val="000000"/>
                <w:sz w:val="20"/>
                <w:szCs w:val="20"/>
                <w:lang w:val="en-US" w:eastAsia="zh-TW"/>
              </w:rPr>
              <w:t>32</w:t>
            </w:r>
          </w:p>
        </w:tc>
        <w:tc>
          <w:tcPr>
            <w:tcW w:w="1371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D419C" w:rsidRPr="00435F69" w:rsidTr="00A87BF4">
        <w:trPr>
          <w:trHeight w:val="340"/>
        </w:trPr>
        <w:tc>
          <w:tcPr>
            <w:tcW w:w="2758" w:type="dxa"/>
            <w:tcBorders>
              <w:top w:val="single" w:sz="12" w:space="0" w:color="A6A6A6" w:themeColor="background1" w:themeShade="A6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D419C" w:rsidRDefault="00A87BF4" w:rsidP="00A87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FQ, Mean</w:t>
            </w:r>
          </w:p>
          <w:p w:rsidR="00A87BF4" w:rsidRPr="00435F69" w:rsidRDefault="00A87BF4" w:rsidP="00A87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750" w:type="dxa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20.1</w:t>
            </w:r>
          </w:p>
          <w:p w:rsidR="00D652ED" w:rsidRPr="00435F69" w:rsidRDefault="00D652ED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8.0, 22.3]</w:t>
            </w:r>
          </w:p>
        </w:tc>
        <w:tc>
          <w:tcPr>
            <w:tcW w:w="1750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18.5</w:t>
            </w:r>
          </w:p>
          <w:p w:rsidR="00D652ED" w:rsidRPr="00435F69" w:rsidRDefault="00D652ED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6.8, 20.2]</w:t>
            </w:r>
          </w:p>
        </w:tc>
        <w:tc>
          <w:tcPr>
            <w:tcW w:w="1750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19.9</w:t>
            </w:r>
          </w:p>
          <w:p w:rsidR="00D652ED" w:rsidRPr="00435F69" w:rsidRDefault="00D652ED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7.7, 22.2]</w:t>
            </w:r>
          </w:p>
        </w:tc>
        <w:tc>
          <w:tcPr>
            <w:tcW w:w="1371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435F69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435</w:t>
            </w:r>
          </w:p>
        </w:tc>
      </w:tr>
      <w:tr w:rsidR="001D419C" w:rsidRPr="00435F69" w:rsidTr="00A87BF4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D419C" w:rsidRPr="00435F69" w:rsidRDefault="001D419C" w:rsidP="00A87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EM, Mean, (Mean Rank)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9 (</w:t>
            </w:r>
            <w:r w:rsidRPr="00435F69">
              <w:rPr>
                <w:rFonts w:cs="Times New Roman"/>
                <w:color w:val="000000"/>
                <w:sz w:val="20"/>
                <w:szCs w:val="20"/>
                <w:lang w:val="en-US"/>
              </w:rPr>
              <w:t>53.6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1 (</w:t>
            </w:r>
            <w:r w:rsidRPr="00435F69">
              <w:rPr>
                <w:rFonts w:cs="Times New Roman"/>
                <w:color w:val="000000"/>
                <w:sz w:val="20"/>
                <w:szCs w:val="20"/>
                <w:lang w:val="en-US"/>
              </w:rPr>
              <w:t>54.7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0 (</w:t>
            </w:r>
            <w:r w:rsidRPr="00435F69">
              <w:rPr>
                <w:rFonts w:cs="Times New Roman"/>
                <w:color w:val="000000"/>
                <w:sz w:val="20"/>
                <w:szCs w:val="20"/>
                <w:lang w:val="en-US"/>
              </w:rPr>
              <w:t>61.9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7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Pr="00435F6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06</w:t>
            </w:r>
          </w:p>
        </w:tc>
      </w:tr>
      <w:tr w:rsidR="001D419C" w:rsidRPr="00435F69" w:rsidTr="00A87BF4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D419C" w:rsidRPr="00435F69" w:rsidRDefault="001D419C" w:rsidP="00A87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FQ, Median (IQR)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Pr="00435F69" w:rsidRDefault="001D419C" w:rsidP="00F718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15.9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F718C7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7.3, 22.8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Pr="00435F69" w:rsidRDefault="001D419C" w:rsidP="00F718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17.3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F718C7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9.5, 23.5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Pr="00435F69" w:rsidRDefault="001D419C" w:rsidP="00F718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19.1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F718C7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12.5, 25.8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7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eastAsia="PMingLiU"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Pr="00435F69">
              <w:rPr>
                <w:rFonts w:eastAsia="PMingLiU" w:cs="Times New Roman"/>
                <w:color w:val="000000" w:themeColor="text1"/>
                <w:sz w:val="20"/>
                <w:szCs w:val="20"/>
                <w:lang w:val="en-US" w:eastAsia="zh-TW"/>
              </w:rPr>
              <w:t>486</w:t>
            </w:r>
          </w:p>
        </w:tc>
      </w:tr>
      <w:tr w:rsidR="001D419C" w:rsidRPr="00435F69" w:rsidTr="00A87BF4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Steps per day, Mean </w:t>
            </w:r>
          </w:p>
          <w:p w:rsidR="00A87BF4" w:rsidRPr="00435F69" w:rsidRDefault="00A87BF4" w:rsidP="00A87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4706</w:t>
            </w:r>
          </w:p>
          <w:p w:rsidR="00A87BF4" w:rsidRPr="00435F69" w:rsidRDefault="00A87BF4" w:rsidP="00A87B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3696, 5717]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cs="Times New Roman"/>
                <w:color w:val="000000"/>
                <w:sz w:val="20"/>
                <w:szCs w:val="20"/>
                <w:lang w:val="en-US"/>
              </w:rPr>
              <w:t>4895</w:t>
            </w:r>
          </w:p>
          <w:p w:rsidR="00A87BF4" w:rsidRPr="00435F69" w:rsidRDefault="00A87BF4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4293, 5496]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cs="Times New Roman"/>
                <w:color w:val="000000"/>
                <w:sz w:val="20"/>
                <w:szCs w:val="20"/>
                <w:lang w:val="en-US"/>
              </w:rPr>
              <w:t>3906</w:t>
            </w:r>
          </w:p>
          <w:p w:rsidR="00A87BF4" w:rsidRPr="00435F69" w:rsidRDefault="00A87BF4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3085, 4728]</w:t>
            </w:r>
          </w:p>
        </w:tc>
        <w:tc>
          <w:tcPr>
            <w:tcW w:w="137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eastAsia="PMingLiU"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Pr="00435F69">
              <w:rPr>
                <w:rFonts w:eastAsia="PMingLiU" w:cs="Times New Roman"/>
                <w:color w:val="000000" w:themeColor="text1"/>
                <w:sz w:val="20"/>
                <w:szCs w:val="20"/>
                <w:lang w:val="en-US" w:eastAsia="zh-TW"/>
              </w:rPr>
              <w:t>155</w:t>
            </w:r>
          </w:p>
        </w:tc>
      </w:tr>
      <w:tr w:rsidR="001D419C" w:rsidRPr="00435F69" w:rsidTr="00A87BF4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FDI, Mean </w:t>
            </w:r>
          </w:p>
          <w:p w:rsidR="00A87BF4" w:rsidRPr="00435F69" w:rsidRDefault="00A87BF4" w:rsidP="00A87BF4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.0 (6.5)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.8 (8.5)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.6 (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10.6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7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eastAsia="PMingLiU"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35F69">
              <w:rPr>
                <w:rFonts w:eastAsia="PMingLiU" w:cs="Times New Roman"/>
                <w:color w:val="000000" w:themeColor="text1"/>
                <w:sz w:val="20"/>
                <w:szCs w:val="20"/>
                <w:lang w:val="en-US" w:eastAsia="zh-TW"/>
              </w:rPr>
              <w:t>0.005</w:t>
            </w:r>
          </w:p>
        </w:tc>
      </w:tr>
      <w:tr w:rsidR="001D419C" w:rsidRPr="00435F69" w:rsidTr="00A87BF4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PedsQL, Mean </w:t>
            </w:r>
          </w:p>
          <w:p w:rsidR="00A87BF4" w:rsidRPr="00435F69" w:rsidRDefault="00A87BF4" w:rsidP="00A87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49.9</w:t>
            </w:r>
          </w:p>
          <w:p w:rsidR="00A87BF4" w:rsidRPr="00435F69" w:rsidRDefault="00A87BF4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45.6, 54.2]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50.0</w:t>
            </w:r>
          </w:p>
          <w:p w:rsidR="00A87BF4" w:rsidRPr="00435F69" w:rsidRDefault="00A87BF4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46.5, 53.6]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45.4</w:t>
            </w:r>
          </w:p>
          <w:p w:rsidR="00A87BF4" w:rsidRPr="00435F69" w:rsidRDefault="00A87BF4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40.6, 50.3]</w:t>
            </w:r>
          </w:p>
        </w:tc>
        <w:tc>
          <w:tcPr>
            <w:tcW w:w="137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 w:themeColor="text1"/>
                <w:sz w:val="20"/>
                <w:szCs w:val="20"/>
                <w:lang w:val="en-US" w:eastAsia="ja-JP"/>
              </w:rPr>
              <w:t>0.</w:t>
            </w:r>
            <w:r w:rsidRPr="00435F6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40</w:t>
            </w:r>
          </w:p>
        </w:tc>
      </w:tr>
      <w:tr w:rsidR="001D419C" w:rsidRPr="00435F69" w:rsidTr="00A87BF4">
        <w:trPr>
          <w:trHeight w:val="283"/>
        </w:trPr>
        <w:tc>
          <w:tcPr>
            <w:tcW w:w="9379" w:type="dxa"/>
            <w:gridSpan w:val="5"/>
            <w:tcBorders>
              <w:top w:val="dashed" w:sz="4" w:space="0" w:color="BFBFBF" w:themeColor="background1" w:themeShade="BF"/>
              <w:left w:val="nil"/>
            </w:tcBorders>
            <w:shd w:val="clear" w:color="auto" w:fill="auto"/>
            <w:noWrap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1D419C" w:rsidRPr="00275257" w:rsidTr="00A87BF4">
        <w:trPr>
          <w:trHeight w:val="340"/>
        </w:trPr>
        <w:tc>
          <w:tcPr>
            <w:tcW w:w="9379" w:type="dxa"/>
            <w:gridSpan w:val="5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D419C" w:rsidRPr="00435F69" w:rsidRDefault="001D419C" w:rsidP="00A87BF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Difference in symptom score week 30 - baseline</w:t>
            </w:r>
          </w:p>
        </w:tc>
      </w:tr>
      <w:tr w:rsidR="001D419C" w:rsidRPr="00435F69" w:rsidTr="00A87BF4">
        <w:trPr>
          <w:trHeight w:val="340"/>
        </w:trPr>
        <w:tc>
          <w:tcPr>
            <w:tcW w:w="2758" w:type="dxa"/>
            <w:tcBorders>
              <w:top w:val="single" w:sz="12" w:space="0" w:color="auto"/>
              <w:left w:val="nil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D419C" w:rsidRPr="00435F69" w:rsidRDefault="001D419C" w:rsidP="00A87BF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  <w:r w:rsidRPr="00435F69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750" w:type="dxa"/>
            <w:tcBorders>
              <w:top w:val="single" w:sz="12" w:space="0" w:color="auto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Pr="00435F69" w:rsidRDefault="00F718C7" w:rsidP="00A87BF4">
            <w:pPr>
              <w:spacing w:after="0" w:line="240" w:lineRule="auto"/>
              <w:jc w:val="center"/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  <w:t>20-22</w:t>
            </w:r>
          </w:p>
        </w:tc>
        <w:tc>
          <w:tcPr>
            <w:tcW w:w="1750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Pr="00435F69" w:rsidRDefault="00F718C7" w:rsidP="00A87BF4">
            <w:pPr>
              <w:spacing w:after="0" w:line="240" w:lineRule="auto"/>
              <w:jc w:val="center"/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  <w:t>45-47</w:t>
            </w:r>
          </w:p>
        </w:tc>
        <w:tc>
          <w:tcPr>
            <w:tcW w:w="1750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Pr="00435F69" w:rsidRDefault="00F718C7" w:rsidP="00A87BF4">
            <w:pPr>
              <w:spacing w:after="0" w:line="240" w:lineRule="auto"/>
              <w:jc w:val="center"/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  <w:t>26</w:t>
            </w:r>
          </w:p>
        </w:tc>
        <w:tc>
          <w:tcPr>
            <w:tcW w:w="1371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1D419C" w:rsidRPr="00435F69" w:rsidTr="00A87BF4">
        <w:trPr>
          <w:trHeight w:val="340"/>
        </w:trPr>
        <w:tc>
          <w:tcPr>
            <w:tcW w:w="2758" w:type="dxa"/>
            <w:tcBorders>
              <w:top w:val="single" w:sz="12" w:space="0" w:color="A6A6A6" w:themeColor="background1" w:themeShade="A6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D419C" w:rsidRDefault="00D652ED" w:rsidP="00A87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FQ, Mean</w:t>
            </w:r>
          </w:p>
          <w:p w:rsidR="00D652ED" w:rsidRPr="00435F69" w:rsidRDefault="00D652ED" w:rsidP="00A87BF4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750" w:type="dxa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435F69">
              <w:rPr>
                <w:rFonts w:cs="Times New Roman"/>
                <w:color w:val="000000"/>
                <w:sz w:val="20"/>
                <w:szCs w:val="20"/>
                <w:lang w:val="en-US"/>
              </w:rPr>
              <w:t>8.8</w:t>
            </w:r>
          </w:p>
          <w:p w:rsidR="00F11878" w:rsidRPr="00435F69" w:rsidRDefault="00F11878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12.3, -5.2]</w:t>
            </w:r>
          </w:p>
        </w:tc>
        <w:tc>
          <w:tcPr>
            <w:tcW w:w="1750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435F69">
              <w:rPr>
                <w:rFonts w:cs="Times New Roman"/>
                <w:color w:val="000000"/>
                <w:sz w:val="20"/>
                <w:szCs w:val="20"/>
                <w:lang w:val="en-US"/>
              </w:rPr>
              <w:t>3.8</w:t>
            </w:r>
          </w:p>
          <w:p w:rsidR="00F11878" w:rsidRPr="00435F69" w:rsidRDefault="00F11878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5.9, -1.7]</w:t>
            </w:r>
          </w:p>
        </w:tc>
        <w:tc>
          <w:tcPr>
            <w:tcW w:w="1750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435F69">
              <w:rPr>
                <w:rFonts w:eastAsia="Malgun Gothic" w:cs="Times New Roman"/>
                <w:color w:val="000000"/>
                <w:sz w:val="20"/>
                <w:szCs w:val="20"/>
                <w:lang w:val="en-US" w:eastAsia="ko-KR"/>
              </w:rPr>
              <w:t>4.7</w:t>
            </w:r>
          </w:p>
          <w:p w:rsidR="00F11878" w:rsidRPr="00435F69" w:rsidRDefault="00F11878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7.1, -2.2]</w:t>
            </w:r>
          </w:p>
        </w:tc>
        <w:tc>
          <w:tcPr>
            <w:tcW w:w="1371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Pr="00435F6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30</w:t>
            </w:r>
          </w:p>
        </w:tc>
      </w:tr>
      <w:tr w:rsidR="001D419C" w:rsidRPr="00435F69" w:rsidTr="00A87BF4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PEM, </w:t>
            </w:r>
            <w:r w:rsidR="00AF7C7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  <w:p w:rsidR="00D652ED" w:rsidRPr="00435F69" w:rsidRDefault="00D652ED" w:rsidP="00A87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0.6</w:t>
            </w:r>
          </w:p>
          <w:p w:rsidR="00AF7C74" w:rsidRPr="00435F69" w:rsidRDefault="00AF7C74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1.2, 0.0]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-0.5</w:t>
            </w:r>
          </w:p>
          <w:p w:rsidR="00AF7C74" w:rsidRPr="00435F69" w:rsidRDefault="00AF7C74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0.9, -0.2]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0.3</w:t>
            </w:r>
          </w:p>
          <w:p w:rsidR="00AF7C74" w:rsidRPr="00435F69" w:rsidRDefault="00AF7C74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0.6, 0.2]</w:t>
            </w:r>
          </w:p>
        </w:tc>
        <w:tc>
          <w:tcPr>
            <w:tcW w:w="137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435F69">
              <w:rPr>
                <w:rFonts w:cs="Times New Roman"/>
                <w:color w:val="000000"/>
                <w:sz w:val="20"/>
                <w:szCs w:val="20"/>
                <w:lang w:val="en-US"/>
              </w:rPr>
              <w:t>605</w:t>
            </w:r>
          </w:p>
        </w:tc>
      </w:tr>
      <w:tr w:rsidR="001D419C" w:rsidRPr="00435F69" w:rsidTr="00A87BF4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FQ, Mean</w:t>
            </w:r>
          </w:p>
          <w:p w:rsidR="00D652ED" w:rsidRPr="00435F69" w:rsidRDefault="00D652ED" w:rsidP="00A87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3.6</w:t>
            </w:r>
          </w:p>
          <w:p w:rsidR="00F11878" w:rsidRPr="00435F69" w:rsidRDefault="00F11878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6.6, -0.6]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0.4</w:t>
            </w:r>
          </w:p>
          <w:p w:rsidR="00F11878" w:rsidRPr="00435F69" w:rsidRDefault="00F11878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[-2.9, </w:t>
            </w:r>
            <w:r w:rsidR="00AF7C7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]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2.6</w:t>
            </w:r>
          </w:p>
          <w:p w:rsidR="00AF7C74" w:rsidRPr="00435F69" w:rsidRDefault="00AF7C74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6.2, 0.9]</w:t>
            </w:r>
          </w:p>
        </w:tc>
        <w:tc>
          <w:tcPr>
            <w:tcW w:w="137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435F69">
              <w:rPr>
                <w:rFonts w:cs="Times New Roman"/>
                <w:color w:val="000000"/>
                <w:sz w:val="20"/>
                <w:szCs w:val="20"/>
                <w:lang w:val="en-US"/>
              </w:rPr>
              <w:t>273</w:t>
            </w:r>
          </w:p>
        </w:tc>
      </w:tr>
      <w:tr w:rsidR="001D419C" w:rsidRPr="00435F69" w:rsidTr="00A87BF4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teps per day, Mean</w:t>
            </w:r>
          </w:p>
          <w:p w:rsidR="00D652ED" w:rsidRPr="00435F69" w:rsidRDefault="00D652ED" w:rsidP="00A87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Default="00F11878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8</w:t>
            </w:r>
          </w:p>
          <w:p w:rsidR="00F11878" w:rsidRPr="00435F69" w:rsidRDefault="00F11878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804, 1220]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55</w:t>
            </w:r>
          </w:p>
          <w:p w:rsidR="00F11878" w:rsidRPr="00435F69" w:rsidRDefault="00F11878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504, 1214]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11878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-685</w:t>
            </w:r>
          </w:p>
          <w:p w:rsidR="001D419C" w:rsidRPr="00435F69" w:rsidRDefault="00F11878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1559, 188]</w:t>
            </w:r>
          </w:p>
        </w:tc>
        <w:tc>
          <w:tcPr>
            <w:tcW w:w="137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435F69">
              <w:rPr>
                <w:rFonts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</w:tr>
      <w:tr w:rsidR="001D419C" w:rsidRPr="00435F69" w:rsidTr="00A87BF4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DI, Mean</w:t>
            </w:r>
          </w:p>
          <w:p w:rsidR="00D652ED" w:rsidRPr="00435F69" w:rsidRDefault="00D652ED" w:rsidP="00A87BF4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4.3</w:t>
            </w:r>
          </w:p>
          <w:p w:rsidR="00AF7C74" w:rsidRPr="00435F69" w:rsidRDefault="00AF7C74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</w:t>
            </w:r>
            <w:r w:rsidR="00D652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9.1, 0.6]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D652ED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4.0</w:t>
            </w:r>
          </w:p>
          <w:p w:rsidR="001D419C" w:rsidRPr="00435F69" w:rsidRDefault="00D652ED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6.6, -1.4]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2.8</w:t>
            </w:r>
          </w:p>
          <w:p w:rsidR="00D652ED" w:rsidRPr="00435F69" w:rsidRDefault="00D652ED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7.5, 2.0]</w:t>
            </w:r>
          </w:p>
        </w:tc>
        <w:tc>
          <w:tcPr>
            <w:tcW w:w="137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435F69">
              <w:rPr>
                <w:rFonts w:cs="Times New Roman"/>
                <w:color w:val="000000"/>
                <w:sz w:val="20"/>
                <w:szCs w:val="20"/>
                <w:lang w:val="en-US"/>
              </w:rPr>
              <w:t>851</w:t>
            </w:r>
          </w:p>
        </w:tc>
      </w:tr>
      <w:tr w:rsidR="001D419C" w:rsidRPr="00435F69" w:rsidTr="00A87BF4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edsQL, Mean</w:t>
            </w:r>
          </w:p>
          <w:p w:rsidR="00D652ED" w:rsidRPr="00435F69" w:rsidRDefault="00D652ED" w:rsidP="00A87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11.3</w:t>
            </w:r>
          </w:p>
          <w:p w:rsidR="00D652ED" w:rsidRPr="00435F69" w:rsidRDefault="00D652ED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4.5, 18.1]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6.1</w:t>
            </w:r>
          </w:p>
          <w:p w:rsidR="00D652ED" w:rsidRPr="00435F69" w:rsidRDefault="00D652ED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.5, 10.8]</w:t>
            </w:r>
          </w:p>
        </w:tc>
        <w:tc>
          <w:tcPr>
            <w:tcW w:w="1750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Default="001D419C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2.7</w:t>
            </w:r>
          </w:p>
          <w:p w:rsidR="00D652ED" w:rsidRPr="00435F69" w:rsidRDefault="00D652ED" w:rsidP="00A87B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0.3, 5.7]</w:t>
            </w:r>
          </w:p>
        </w:tc>
        <w:tc>
          <w:tcPr>
            <w:tcW w:w="1371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1D419C" w:rsidRPr="00435F69" w:rsidRDefault="001D419C" w:rsidP="00A87B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435F69">
              <w:rPr>
                <w:rFonts w:cs="Times New Roman"/>
                <w:color w:val="000000"/>
                <w:sz w:val="20"/>
                <w:szCs w:val="20"/>
                <w:lang w:val="en-US"/>
              </w:rPr>
              <w:t>105</w:t>
            </w:r>
          </w:p>
        </w:tc>
      </w:tr>
      <w:tr w:rsidR="001D419C" w:rsidRPr="00275257" w:rsidTr="00A87BF4">
        <w:trPr>
          <w:trHeight w:val="340"/>
        </w:trPr>
        <w:tc>
          <w:tcPr>
            <w:tcW w:w="9379" w:type="dxa"/>
            <w:gridSpan w:val="5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D419C" w:rsidRPr="00435F69" w:rsidRDefault="00A87BF4" w:rsidP="00A87BF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 xml:space="preserve">BMI=Body Mass Index. </w:t>
            </w:r>
            <w:proofErr w:type="spellStart"/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>CFQ</w:t>
            </w:r>
            <w:proofErr w:type="spellEnd"/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>=</w:t>
            </w:r>
            <w:proofErr w:type="spellStart"/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>Chalder</w:t>
            </w:r>
            <w:proofErr w:type="spellEnd"/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 xml:space="preserve"> Fatigue Questionnaire. PEM=Post </w:t>
            </w:r>
            <w:proofErr w:type="spellStart"/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>Exertional</w:t>
            </w:r>
            <w:proofErr w:type="spellEnd"/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 xml:space="preserve"> Malaise. MFQ=Mood and Fatigue Questionnaire. 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>FDI=Functional disability inventory. PedsQL=The Pediatric Quality of Life Inventory.</w:t>
            </w:r>
            <w:r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CI=Confidence Interval.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IQR=Interquartile range. 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vertAlign w:val="superscript"/>
                <w:lang w:val="en-US"/>
              </w:rPr>
              <w:t>1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>P-values not corrected for multiple tests.</w:t>
            </w:r>
            <w:r w:rsidRPr="003308C7">
              <w:rPr>
                <w:rFonts w:cs="Times New Roman"/>
                <w:sz w:val="18"/>
                <w:szCs w:val="16"/>
                <w:lang w:val="en-US"/>
              </w:rPr>
              <w:t xml:space="preserve"> The p-values are based on one-way ANOVA, </w:t>
            </w:r>
            <w:proofErr w:type="spellStart"/>
            <w:r w:rsidRPr="003308C7">
              <w:rPr>
                <w:rFonts w:cs="Times New Roman"/>
                <w:sz w:val="18"/>
                <w:szCs w:val="16"/>
                <w:lang w:val="en-US"/>
              </w:rPr>
              <w:t>Kruskal</w:t>
            </w:r>
            <w:proofErr w:type="spellEnd"/>
            <w:r w:rsidRPr="003308C7">
              <w:rPr>
                <w:rFonts w:cs="Times New Roman"/>
                <w:sz w:val="18"/>
                <w:szCs w:val="16"/>
                <w:lang w:val="en-US"/>
              </w:rPr>
              <w:t>-Wallis test or Fisher Exact Test</w:t>
            </w:r>
            <w:r>
              <w:rPr>
                <w:rFonts w:cs="Times New Roman"/>
                <w:sz w:val="18"/>
                <w:szCs w:val="16"/>
                <w:lang w:val="en-US"/>
              </w:rPr>
              <w:t xml:space="preserve"> as appropriate.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 w:rsidRPr="003308C7">
              <w:rPr>
                <w:rFonts w:cs="Times New Roman"/>
                <w:sz w:val="18"/>
                <w:szCs w:val="16"/>
                <w:vertAlign w:val="superscript"/>
                <w:lang w:val="en-US"/>
              </w:rPr>
              <w:t>2</w:t>
            </w:r>
            <w:r w:rsidRPr="003308C7">
              <w:rPr>
                <w:rFonts w:cs="Times New Roman"/>
                <w:sz w:val="18"/>
                <w:szCs w:val="16"/>
                <w:lang w:val="en-US"/>
              </w:rPr>
              <w:t>Number of patients fulfilling the Canada 2003 diagnostic criteria for Chronic Fatigue Syndrome [Carruthers 2003]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>.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vertAlign w:val="superscript"/>
                <w:lang w:val="en-US"/>
              </w:rPr>
              <w:t>3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N varies due to missing data. </w:t>
            </w:r>
          </w:p>
        </w:tc>
      </w:tr>
    </w:tbl>
    <w:p w:rsidR="003E5DCF" w:rsidRPr="00A87BF4" w:rsidRDefault="00B06E03">
      <w:pPr>
        <w:rPr>
          <w:rFonts w:eastAsia="MS Mincho" w:cs="Times New Roman"/>
          <w:b/>
          <w:noProof/>
          <w:lang w:val="en-US"/>
        </w:rPr>
      </w:pPr>
      <w:r>
        <w:rPr>
          <w:rFonts w:eastAsia="MS Mincho" w:cs="Times New Roman"/>
          <w:b/>
          <w:noProof/>
          <w:lang w:val="en-US"/>
        </w:rPr>
        <w:lastRenderedPageBreak/>
        <w:t xml:space="preserve">Supplementary </w:t>
      </w:r>
      <w:r w:rsidR="003E5DCF" w:rsidRPr="00A87BF4">
        <w:rPr>
          <w:rFonts w:eastAsia="MS Mincho" w:cs="Times New Roman"/>
          <w:b/>
          <w:noProof/>
          <w:lang w:val="en-US"/>
        </w:rPr>
        <w:t xml:space="preserve">Figure 6. </w:t>
      </w:r>
      <w:r w:rsidR="003E5DCF" w:rsidRPr="00A87BF4">
        <w:rPr>
          <w:rFonts w:cs="Times New Roman"/>
          <w:b/>
          <w:lang w:val="en-US"/>
        </w:rPr>
        <w:t>Scatterplots of important variables in constructing cardiovascular</w:t>
      </w:r>
      <w:r w:rsidR="00D35F99" w:rsidRPr="00A87BF4">
        <w:rPr>
          <w:rFonts w:cs="Times New Roman"/>
          <w:b/>
          <w:lang w:val="en-US"/>
        </w:rPr>
        <w:t xml:space="preserve"> </w:t>
      </w:r>
      <w:r w:rsidR="003E5DCF" w:rsidRPr="00A87BF4">
        <w:rPr>
          <w:rFonts w:cs="Times New Roman"/>
          <w:b/>
          <w:lang w:val="en-US"/>
        </w:rPr>
        <w:t>cluster</w:t>
      </w:r>
    </w:p>
    <w:p w:rsidR="00D06763" w:rsidRPr="00435F69" w:rsidRDefault="00D35F99">
      <w:pPr>
        <w:rPr>
          <w:rFonts w:eastAsia="MS Mincho" w:cs="Times New Roman"/>
          <w:b/>
          <w:lang w:val="en-US" w:eastAsia="ja-JP"/>
        </w:rPr>
      </w:pPr>
      <w:r w:rsidRPr="00435F69">
        <w:rPr>
          <w:rFonts w:eastAsia="MS Mincho" w:cs="Times New Roman"/>
          <w:b/>
          <w:noProof/>
          <w:lang w:val="en-US" w:eastAsia="en-US"/>
        </w:rPr>
        <w:drawing>
          <wp:inline distT="0" distB="0" distL="0" distR="0">
            <wp:extent cx="5943600" cy="2230755"/>
            <wp:effectExtent l="0" t="0" r="0" b="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rdiovascular_revisedRRvar.em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3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7BF4" w:rsidRPr="003160CF" w:rsidRDefault="00A87BF4" w:rsidP="00A87BF4">
      <w:pPr>
        <w:rPr>
          <w:rFonts w:ascii="Times New Roman" w:hAnsi="Times New Roman" w:cs="Times New Roman"/>
          <w:i/>
          <w:sz w:val="20"/>
          <w:lang w:val="en-US"/>
        </w:rPr>
      </w:pPr>
      <w:r>
        <w:rPr>
          <w:rFonts w:ascii="Times New Roman" w:hAnsi="Times New Roman" w:cs="Times New Roman"/>
          <w:i/>
          <w:sz w:val="20"/>
          <w:lang w:val="en-US"/>
        </w:rPr>
        <w:t>Ln-</w:t>
      </w:r>
      <w:r w:rsidRPr="003160CF">
        <w:rPr>
          <w:rFonts w:ascii="Times New Roman" w:hAnsi="Times New Roman" w:cs="Times New Roman"/>
          <w:i/>
          <w:sz w:val="20"/>
          <w:lang w:val="en-US"/>
        </w:rPr>
        <w:t>transformation</w:t>
      </w:r>
      <w:r>
        <w:rPr>
          <w:rFonts w:ascii="Times New Roman" w:hAnsi="Times New Roman" w:cs="Times New Roman"/>
          <w:i/>
          <w:sz w:val="20"/>
          <w:lang w:val="en-US"/>
        </w:rPr>
        <w:t xml:space="preserve"> </w:t>
      </w:r>
      <w:r w:rsidRPr="003160CF">
        <w:rPr>
          <w:rFonts w:ascii="Times New Roman" w:hAnsi="Times New Roman" w:cs="Times New Roman"/>
          <w:i/>
          <w:sz w:val="20"/>
          <w:lang w:val="en-US"/>
        </w:rPr>
        <w:t xml:space="preserve">is performed to achieve normal distribution suitable for graphical evaluation. </w:t>
      </w:r>
    </w:p>
    <w:p w:rsidR="001D419C" w:rsidRPr="00435F69" w:rsidRDefault="001D419C" w:rsidP="005B0816">
      <w:pPr>
        <w:tabs>
          <w:tab w:val="left" w:pos="960"/>
        </w:tabs>
        <w:rPr>
          <w:rFonts w:eastAsia="MS Mincho" w:cs="Times New Roman"/>
          <w:lang w:val="en-US" w:eastAsia="ja-JP"/>
        </w:rPr>
      </w:pPr>
    </w:p>
    <w:p w:rsidR="000C0AEC" w:rsidRPr="00435F69" w:rsidRDefault="000C0AEC">
      <w:pPr>
        <w:rPr>
          <w:rFonts w:eastAsia="MS Mincho" w:cs="Times New Roman"/>
          <w:b/>
          <w:lang w:val="en-US" w:eastAsia="ja-JP"/>
        </w:rPr>
      </w:pPr>
      <w:r w:rsidRPr="00435F69">
        <w:rPr>
          <w:rFonts w:eastAsia="MS Mincho" w:cs="Times New Roman"/>
          <w:b/>
          <w:lang w:val="en-US" w:eastAsia="ja-JP"/>
        </w:rPr>
        <w:br w:type="page"/>
      </w:r>
    </w:p>
    <w:p w:rsidR="005B0816" w:rsidRPr="00A87BF4" w:rsidRDefault="00A87BF4" w:rsidP="005B0816">
      <w:pPr>
        <w:tabs>
          <w:tab w:val="left" w:pos="960"/>
        </w:tabs>
        <w:rPr>
          <w:rFonts w:eastAsia="MS Mincho" w:cs="Times New Roman"/>
          <w:b/>
          <w:sz w:val="24"/>
          <w:lang w:val="en-US" w:eastAsia="ja-JP"/>
        </w:rPr>
      </w:pPr>
      <w:r w:rsidRPr="00A87BF4">
        <w:rPr>
          <w:rFonts w:eastAsia="MS Mincho" w:cs="Times New Roman"/>
          <w:b/>
          <w:sz w:val="24"/>
          <w:lang w:val="en-US" w:eastAsia="ja-JP"/>
        </w:rPr>
        <w:lastRenderedPageBreak/>
        <w:t xml:space="preserve">Cluster analysis of </w:t>
      </w:r>
      <w:r w:rsidR="00B06E03">
        <w:rPr>
          <w:rFonts w:eastAsia="MS Mincho" w:cs="Times New Roman"/>
          <w:b/>
          <w:sz w:val="24"/>
          <w:lang w:val="en-US" w:eastAsia="ja-JP"/>
        </w:rPr>
        <w:t>pressure pain</w:t>
      </w:r>
      <w:r w:rsidR="005B0816" w:rsidRPr="00A87BF4">
        <w:rPr>
          <w:rFonts w:eastAsia="MS Mincho" w:cs="Times New Roman"/>
          <w:b/>
          <w:sz w:val="24"/>
          <w:lang w:val="en-US" w:eastAsia="ja-JP"/>
        </w:rPr>
        <w:t xml:space="preserve"> threshold</w:t>
      </w:r>
      <w:r w:rsidR="00B06E03">
        <w:rPr>
          <w:rFonts w:eastAsia="MS Mincho" w:cs="Times New Roman"/>
          <w:b/>
          <w:sz w:val="24"/>
          <w:lang w:val="en-US" w:eastAsia="ja-JP"/>
        </w:rPr>
        <w:t xml:space="preserve"> variable (PPT)</w:t>
      </w:r>
    </w:p>
    <w:p w:rsidR="001D419C" w:rsidRPr="00A87BF4" w:rsidRDefault="00B06E03" w:rsidP="005B0816">
      <w:pPr>
        <w:tabs>
          <w:tab w:val="left" w:pos="960"/>
        </w:tabs>
        <w:rPr>
          <w:rFonts w:eastAsia="MS Mincho" w:cs="Times New Roman"/>
          <w:b/>
          <w:lang w:val="en-US" w:eastAsia="ja-JP"/>
        </w:rPr>
      </w:pPr>
      <w:proofErr w:type="gramStart"/>
      <w:r>
        <w:rPr>
          <w:rFonts w:eastAsia="MS Mincho" w:cs="Times New Roman"/>
          <w:b/>
          <w:lang w:val="en-US" w:eastAsia="ja-JP"/>
        </w:rPr>
        <w:t xml:space="preserve">Supplementary </w:t>
      </w:r>
      <w:r w:rsidR="001D419C" w:rsidRPr="00A87BF4">
        <w:rPr>
          <w:rFonts w:eastAsia="MS Mincho" w:cs="Times New Roman"/>
          <w:b/>
          <w:lang w:val="en-US" w:eastAsia="ja-JP"/>
        </w:rPr>
        <w:t>Figure 7.</w:t>
      </w:r>
      <w:proofErr w:type="gramEnd"/>
      <w:r w:rsidR="001D419C" w:rsidRPr="00A87BF4">
        <w:rPr>
          <w:rFonts w:eastAsia="MS Mincho" w:cs="Times New Roman"/>
          <w:b/>
          <w:lang w:val="en-US" w:eastAsia="ja-JP"/>
        </w:rPr>
        <w:t xml:space="preserve"> </w:t>
      </w:r>
      <w:r w:rsidRPr="00435F69">
        <w:rPr>
          <w:rFonts w:cs="Times New Roman"/>
          <w:b/>
          <w:lang w:val="en-US"/>
        </w:rPr>
        <w:t xml:space="preserve">Dendrogram and cluster-solution for </w:t>
      </w:r>
      <w:r>
        <w:rPr>
          <w:rFonts w:cs="Times New Roman"/>
          <w:b/>
          <w:lang w:val="en-US"/>
        </w:rPr>
        <w:t>PPT-variable</w:t>
      </w:r>
    </w:p>
    <w:p w:rsidR="005B0816" w:rsidRPr="00435F69" w:rsidRDefault="00E72149" w:rsidP="005B0816">
      <w:pPr>
        <w:tabs>
          <w:tab w:val="left" w:pos="960"/>
        </w:tabs>
        <w:rPr>
          <w:rFonts w:eastAsia="MS Mincho" w:cs="Times New Roman"/>
          <w:b/>
          <w:lang w:val="en-US" w:eastAsia="ja-JP"/>
        </w:rPr>
      </w:pPr>
      <w:r w:rsidRPr="00435F69">
        <w:rPr>
          <w:rFonts w:eastAsia="MS Mincho" w:cs="Times New Roman"/>
          <w:b/>
          <w:noProof/>
          <w:lang w:val="en-US" w:eastAsia="en-US"/>
        </w:rPr>
        <w:drawing>
          <wp:inline distT="0" distB="0" distL="0" distR="0">
            <wp:extent cx="5943600" cy="1856740"/>
            <wp:effectExtent l="0" t="0" r="0" b="0"/>
            <wp:docPr id="11" name="Bild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nal_dendrogram_pain.em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371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850"/>
        <w:gridCol w:w="2173"/>
        <w:gridCol w:w="2174"/>
        <w:gridCol w:w="2174"/>
      </w:tblGrid>
      <w:tr w:rsidR="001D419C" w:rsidRPr="00275257" w:rsidTr="00EF6A15">
        <w:trPr>
          <w:trHeight w:val="300"/>
        </w:trPr>
        <w:tc>
          <w:tcPr>
            <w:tcW w:w="9371" w:type="dxa"/>
            <w:gridSpan w:val="4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D419C" w:rsidRPr="00435F69" w:rsidRDefault="00BB7FBD" w:rsidP="00B06E0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Supplementary </w:t>
            </w:r>
            <w:r w:rsidR="001D419C" w:rsidRPr="00A87BF4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Table 7. </w:t>
            </w:r>
            <w:r w:rsidR="00B06E03">
              <w:rPr>
                <w:rFonts w:cs="Times New Roman"/>
                <w:b/>
                <w:lang w:val="en-US"/>
              </w:rPr>
              <w:t>PPT variable used for cluster construction</w:t>
            </w:r>
          </w:p>
        </w:tc>
      </w:tr>
      <w:tr w:rsidR="001D419C" w:rsidRPr="00435F69" w:rsidTr="00EF6A1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single" w:sz="12" w:space="0" w:color="auto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2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2173" w:type="dxa"/>
            <w:tcBorders>
              <w:top w:val="nil"/>
              <w:left w:val="single" w:sz="12" w:space="0" w:color="A6A6A6" w:themeColor="background1" w:themeShade="A6"/>
              <w:bottom w:val="single" w:sz="12" w:space="0" w:color="auto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9D6B8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74" w:type="dxa"/>
            <w:tcBorders>
              <w:top w:val="nil"/>
              <w:left w:val="dashed" w:sz="4" w:space="0" w:color="BFBFBF" w:themeColor="background1" w:themeShade="BF"/>
              <w:bottom w:val="single" w:sz="12" w:space="0" w:color="auto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9D6B8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174" w:type="dxa"/>
            <w:tcBorders>
              <w:top w:val="nil"/>
              <w:left w:val="dashed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9D6B8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1D419C" w:rsidRPr="00435F69" w:rsidTr="00EF6A15">
        <w:trPr>
          <w:trHeight w:val="300"/>
        </w:trPr>
        <w:tc>
          <w:tcPr>
            <w:tcW w:w="2850" w:type="dxa"/>
            <w:tcBorders>
              <w:top w:val="single" w:sz="12" w:space="0" w:color="auto"/>
              <w:left w:val="nil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2C0AA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2173" w:type="dxa"/>
            <w:tcBorders>
              <w:top w:val="single" w:sz="12" w:space="0" w:color="auto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9D6B8A">
            <w:pPr>
              <w:spacing w:after="0" w:line="240" w:lineRule="auto"/>
              <w:jc w:val="center"/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</w:pPr>
            <w:r w:rsidRPr="00435F69"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  <w:t>17</w:t>
            </w:r>
          </w:p>
        </w:tc>
        <w:tc>
          <w:tcPr>
            <w:tcW w:w="2174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9D6B8A">
            <w:pPr>
              <w:spacing w:after="0" w:line="240" w:lineRule="auto"/>
              <w:jc w:val="center"/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</w:pPr>
            <w:r w:rsidRPr="00435F69"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  <w:t>47</w:t>
            </w:r>
          </w:p>
        </w:tc>
        <w:tc>
          <w:tcPr>
            <w:tcW w:w="2174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9D6B8A">
            <w:pPr>
              <w:spacing w:after="0" w:line="240" w:lineRule="auto"/>
              <w:jc w:val="center"/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</w:pPr>
            <w:r w:rsidRPr="00435F69"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  <w:t>51</w:t>
            </w:r>
          </w:p>
        </w:tc>
      </w:tr>
      <w:tr w:rsidR="001D419C" w:rsidRPr="00435F69" w:rsidTr="00EF6A15">
        <w:trPr>
          <w:trHeight w:val="300"/>
        </w:trPr>
        <w:tc>
          <w:tcPr>
            <w:tcW w:w="2850" w:type="dxa"/>
            <w:tcBorders>
              <w:top w:val="single" w:sz="12" w:space="0" w:color="A6A6A6" w:themeColor="background1" w:themeShade="A6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1D419C" w:rsidRPr="00435F69" w:rsidRDefault="001D419C" w:rsidP="009D6B8A">
            <w:pPr>
              <w:spacing w:after="0" w:line="240" w:lineRule="auto"/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 xml:space="preserve">Pressure pain threshold trapezius – Newton, </w:t>
            </w:r>
          </w:p>
          <w:p w:rsidR="001D419C" w:rsidRPr="00A87BF4" w:rsidRDefault="00A87BF4" w:rsidP="00A87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m</w:t>
            </w:r>
            <w:r w:rsidR="001D419C"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ean</w:t>
            </w:r>
            <w:r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 xml:space="preserve"> (SD)</w:t>
            </w:r>
          </w:p>
        </w:tc>
        <w:tc>
          <w:tcPr>
            <w:tcW w:w="2173" w:type="dxa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D419C" w:rsidRPr="002C0AA2" w:rsidRDefault="002C0AA2" w:rsidP="002C0AA2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8.5 (6.1)</w:t>
            </w:r>
          </w:p>
        </w:tc>
        <w:tc>
          <w:tcPr>
            <w:tcW w:w="2174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D419C" w:rsidRPr="002C0AA2" w:rsidRDefault="001D419C" w:rsidP="002C0AA2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9.2</w:t>
            </w:r>
            <w:r w:rsidR="002C0AA2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3)</w:t>
            </w:r>
          </w:p>
        </w:tc>
        <w:tc>
          <w:tcPr>
            <w:tcW w:w="2174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1D419C" w:rsidRPr="002C0AA2" w:rsidRDefault="001D419C" w:rsidP="002C0AA2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 w:themeColor="text1"/>
                <w:sz w:val="20"/>
                <w:szCs w:val="20"/>
                <w:lang w:val="en-US" w:eastAsia="ja-JP"/>
              </w:rPr>
              <w:t>17.0</w:t>
            </w:r>
            <w:r w:rsidR="002C0AA2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7)</w:t>
            </w:r>
          </w:p>
        </w:tc>
      </w:tr>
      <w:tr w:rsidR="001D419C" w:rsidRPr="002C0AA2" w:rsidTr="00EF6A15">
        <w:trPr>
          <w:trHeight w:val="300"/>
        </w:trPr>
        <w:tc>
          <w:tcPr>
            <w:tcW w:w="9371" w:type="dxa"/>
            <w:gridSpan w:val="4"/>
            <w:tcBorders>
              <w:top w:val="dashed" w:sz="4" w:space="0" w:color="BFBFBF" w:themeColor="background1" w:themeShade="BF"/>
              <w:left w:val="nil"/>
              <w:bottom w:val="nil"/>
            </w:tcBorders>
            <w:shd w:val="clear" w:color="auto" w:fill="auto"/>
            <w:noWrap/>
            <w:vAlign w:val="center"/>
          </w:tcPr>
          <w:p w:rsidR="001D419C" w:rsidRPr="00435F69" w:rsidRDefault="002C0AA2" w:rsidP="002C0AA2">
            <w:pPr>
              <w:spacing w:after="0" w:line="240" w:lineRule="auto"/>
              <w:rPr>
                <w:rFonts w:eastAsia="PMingLiU" w:cs="Times New Roman"/>
                <w:color w:val="000000"/>
                <w:sz w:val="16"/>
                <w:szCs w:val="20"/>
                <w:lang w:val="en-US" w:eastAsia="zh-TW"/>
              </w:rPr>
            </w:pPr>
            <w:r>
              <w:rPr>
                <w:rFonts w:eastAsia="PMingLiU" w:cs="Times New Roman"/>
                <w:color w:val="000000"/>
                <w:sz w:val="18"/>
                <w:szCs w:val="20"/>
                <w:lang w:val="en-US" w:eastAsia="zh-TW"/>
              </w:rPr>
              <w:t>SD</w:t>
            </w:r>
            <w:r w:rsidR="001D419C" w:rsidRPr="00A87BF4">
              <w:rPr>
                <w:rFonts w:eastAsia="PMingLiU" w:cs="Times New Roman"/>
                <w:color w:val="000000"/>
                <w:sz w:val="18"/>
                <w:szCs w:val="20"/>
                <w:lang w:val="en-US" w:eastAsia="zh-TW"/>
              </w:rPr>
              <w:t>=</w:t>
            </w:r>
            <w:r>
              <w:rPr>
                <w:rFonts w:eastAsia="PMingLiU" w:cs="Times New Roman"/>
                <w:color w:val="000000"/>
                <w:sz w:val="18"/>
                <w:szCs w:val="20"/>
                <w:lang w:val="en-US" w:eastAsia="zh-TW"/>
              </w:rPr>
              <w:t xml:space="preserve">Standard Deviation. </w:t>
            </w:r>
          </w:p>
        </w:tc>
      </w:tr>
    </w:tbl>
    <w:p w:rsidR="00E72149" w:rsidRDefault="00E72149" w:rsidP="005B0816">
      <w:pPr>
        <w:tabs>
          <w:tab w:val="left" w:pos="960"/>
        </w:tabs>
        <w:rPr>
          <w:rFonts w:eastAsia="MS Mincho" w:cs="Times New Roman"/>
          <w:b/>
          <w:lang w:val="en-US" w:eastAsia="ja-JP"/>
        </w:rPr>
      </w:pPr>
    </w:p>
    <w:p w:rsidR="00A87BF4" w:rsidRDefault="00A87BF4" w:rsidP="005B0816">
      <w:pPr>
        <w:tabs>
          <w:tab w:val="left" w:pos="960"/>
        </w:tabs>
        <w:rPr>
          <w:rFonts w:eastAsia="MS Mincho" w:cs="Times New Roman"/>
          <w:b/>
          <w:lang w:val="en-US" w:eastAsia="ja-JP"/>
        </w:rPr>
      </w:pPr>
    </w:p>
    <w:p w:rsidR="00A87BF4" w:rsidRDefault="00A87BF4" w:rsidP="005B0816">
      <w:pPr>
        <w:tabs>
          <w:tab w:val="left" w:pos="960"/>
        </w:tabs>
        <w:rPr>
          <w:rFonts w:eastAsia="MS Mincho" w:cs="Times New Roman"/>
          <w:b/>
          <w:lang w:val="en-US" w:eastAsia="ja-JP"/>
        </w:rPr>
      </w:pPr>
    </w:p>
    <w:p w:rsidR="00A87BF4" w:rsidRDefault="00A87BF4" w:rsidP="005B0816">
      <w:pPr>
        <w:tabs>
          <w:tab w:val="left" w:pos="960"/>
        </w:tabs>
        <w:rPr>
          <w:rFonts w:eastAsia="MS Mincho" w:cs="Times New Roman"/>
          <w:b/>
          <w:lang w:val="en-US" w:eastAsia="ja-JP"/>
        </w:rPr>
      </w:pPr>
    </w:p>
    <w:p w:rsidR="00A87BF4" w:rsidRDefault="00A87BF4" w:rsidP="005B0816">
      <w:pPr>
        <w:tabs>
          <w:tab w:val="left" w:pos="960"/>
        </w:tabs>
        <w:rPr>
          <w:rFonts w:eastAsia="MS Mincho" w:cs="Times New Roman"/>
          <w:b/>
          <w:lang w:val="en-US" w:eastAsia="ja-JP"/>
        </w:rPr>
      </w:pPr>
    </w:p>
    <w:p w:rsidR="00A87BF4" w:rsidRDefault="00A87BF4" w:rsidP="005B0816">
      <w:pPr>
        <w:tabs>
          <w:tab w:val="left" w:pos="960"/>
        </w:tabs>
        <w:rPr>
          <w:rFonts w:eastAsia="MS Mincho" w:cs="Times New Roman"/>
          <w:b/>
          <w:lang w:val="en-US" w:eastAsia="ja-JP"/>
        </w:rPr>
      </w:pPr>
    </w:p>
    <w:p w:rsidR="00A87BF4" w:rsidRDefault="00A87BF4" w:rsidP="005B0816">
      <w:pPr>
        <w:tabs>
          <w:tab w:val="left" w:pos="960"/>
        </w:tabs>
        <w:rPr>
          <w:rFonts w:eastAsia="MS Mincho" w:cs="Times New Roman"/>
          <w:b/>
          <w:lang w:val="en-US" w:eastAsia="ja-JP"/>
        </w:rPr>
      </w:pPr>
    </w:p>
    <w:p w:rsidR="00A87BF4" w:rsidRDefault="00A87BF4" w:rsidP="005B0816">
      <w:pPr>
        <w:tabs>
          <w:tab w:val="left" w:pos="960"/>
        </w:tabs>
        <w:rPr>
          <w:rFonts w:eastAsia="MS Mincho" w:cs="Times New Roman"/>
          <w:b/>
          <w:lang w:val="en-US" w:eastAsia="ja-JP"/>
        </w:rPr>
      </w:pPr>
    </w:p>
    <w:p w:rsidR="00A87BF4" w:rsidRDefault="00A87BF4" w:rsidP="005B0816">
      <w:pPr>
        <w:tabs>
          <w:tab w:val="left" w:pos="960"/>
        </w:tabs>
        <w:rPr>
          <w:rFonts w:eastAsia="MS Mincho" w:cs="Times New Roman"/>
          <w:b/>
          <w:lang w:val="en-US" w:eastAsia="ja-JP"/>
        </w:rPr>
      </w:pPr>
    </w:p>
    <w:p w:rsidR="00A87BF4" w:rsidRDefault="00A87BF4" w:rsidP="005B0816">
      <w:pPr>
        <w:tabs>
          <w:tab w:val="left" w:pos="960"/>
        </w:tabs>
        <w:rPr>
          <w:rFonts w:eastAsia="MS Mincho" w:cs="Times New Roman"/>
          <w:b/>
          <w:lang w:val="en-US" w:eastAsia="ja-JP"/>
        </w:rPr>
      </w:pPr>
    </w:p>
    <w:p w:rsidR="00A87BF4" w:rsidRDefault="00A87BF4" w:rsidP="005B0816">
      <w:pPr>
        <w:tabs>
          <w:tab w:val="left" w:pos="960"/>
        </w:tabs>
        <w:rPr>
          <w:rFonts w:eastAsia="MS Mincho" w:cs="Times New Roman"/>
          <w:b/>
          <w:lang w:val="en-US" w:eastAsia="ja-JP"/>
        </w:rPr>
      </w:pPr>
    </w:p>
    <w:p w:rsidR="00A87BF4" w:rsidRDefault="00A87BF4" w:rsidP="005B0816">
      <w:pPr>
        <w:tabs>
          <w:tab w:val="left" w:pos="960"/>
        </w:tabs>
        <w:rPr>
          <w:rFonts w:eastAsia="MS Mincho" w:cs="Times New Roman"/>
          <w:b/>
          <w:lang w:val="en-US" w:eastAsia="ja-JP"/>
        </w:rPr>
      </w:pPr>
    </w:p>
    <w:p w:rsidR="00A87BF4" w:rsidRPr="00435F69" w:rsidRDefault="00A87BF4" w:rsidP="005B0816">
      <w:pPr>
        <w:tabs>
          <w:tab w:val="left" w:pos="960"/>
        </w:tabs>
        <w:rPr>
          <w:rFonts w:eastAsia="MS Mincho" w:cs="Times New Roman"/>
          <w:b/>
          <w:lang w:val="en-US" w:eastAsia="ja-JP"/>
        </w:rPr>
      </w:pPr>
    </w:p>
    <w:tbl>
      <w:tblPr>
        <w:tblpPr w:leftFromText="141" w:rightFromText="141" w:vertAnchor="text" w:horzAnchor="margin" w:tblpX="70" w:tblpY="96"/>
        <w:tblW w:w="9379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758"/>
        <w:gridCol w:w="1797"/>
        <w:gridCol w:w="1797"/>
        <w:gridCol w:w="1798"/>
        <w:gridCol w:w="1229"/>
      </w:tblGrid>
      <w:tr w:rsidR="001D419C" w:rsidRPr="00275257" w:rsidTr="00B06E03">
        <w:trPr>
          <w:trHeight w:val="340"/>
        </w:trPr>
        <w:tc>
          <w:tcPr>
            <w:tcW w:w="9379" w:type="dxa"/>
            <w:gridSpan w:val="5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D419C" w:rsidRPr="00435F69" w:rsidRDefault="00B06E03" w:rsidP="00B06E0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0"/>
                <w:lang w:val="en-US"/>
              </w:rPr>
              <w:lastRenderedPageBreak/>
              <w:t xml:space="preserve">Supplementary </w:t>
            </w:r>
            <w:r w:rsidR="005E6BB9" w:rsidRPr="00A87BF4">
              <w:rPr>
                <w:rFonts w:eastAsia="Times New Roman" w:cs="Times New Roman"/>
                <w:b/>
                <w:color w:val="000000" w:themeColor="text1"/>
                <w:szCs w:val="20"/>
                <w:lang w:val="en-US"/>
              </w:rPr>
              <w:t xml:space="preserve">Table 8. </w:t>
            </w:r>
            <w:r w:rsidRPr="00F11878">
              <w:rPr>
                <w:rFonts w:eastAsia="Times New Roman" w:cs="Times New Roman"/>
                <w:b/>
                <w:color w:val="000000" w:themeColor="text1"/>
                <w:szCs w:val="20"/>
                <w:lang w:val="en-US"/>
              </w:rPr>
              <w:t>Background, symptoms and prognostic utility</w:t>
            </w:r>
            <w:r>
              <w:rPr>
                <w:rFonts w:eastAsia="Times New Roman" w:cs="Times New Roman"/>
                <w:b/>
                <w:color w:val="000000" w:themeColor="text1"/>
                <w:szCs w:val="20"/>
                <w:lang w:val="en-US"/>
              </w:rPr>
              <w:t xml:space="preserve"> of PPT clusters</w:t>
            </w:r>
          </w:p>
        </w:tc>
      </w:tr>
      <w:tr w:rsidR="00A866A8" w:rsidRPr="00435F69" w:rsidTr="00B06E03">
        <w:trPr>
          <w:trHeight w:val="340"/>
        </w:trPr>
        <w:tc>
          <w:tcPr>
            <w:tcW w:w="9379" w:type="dxa"/>
            <w:gridSpan w:val="5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866A8" w:rsidRPr="00435F69" w:rsidRDefault="00085776" w:rsidP="00B06E0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Background</w:t>
            </w:r>
            <w:r w:rsidR="00A866A8" w:rsidRPr="00435F6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435F6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characteristics</w:t>
            </w:r>
          </w:p>
        </w:tc>
      </w:tr>
      <w:tr w:rsidR="00A866A8" w:rsidRPr="00435F69" w:rsidTr="00B06E03">
        <w:trPr>
          <w:trHeight w:val="340"/>
        </w:trPr>
        <w:tc>
          <w:tcPr>
            <w:tcW w:w="2758" w:type="dxa"/>
            <w:tcBorders>
              <w:top w:val="nil"/>
              <w:left w:val="nil"/>
              <w:bottom w:val="single" w:sz="12" w:space="0" w:color="auto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866A8" w:rsidRPr="00435F69" w:rsidRDefault="00A866A8" w:rsidP="00B06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797" w:type="dxa"/>
            <w:tcBorders>
              <w:top w:val="nil"/>
              <w:left w:val="single" w:sz="12" w:space="0" w:color="A6A6A6" w:themeColor="background1" w:themeShade="A6"/>
              <w:bottom w:val="single" w:sz="12" w:space="0" w:color="auto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97" w:type="dxa"/>
            <w:tcBorders>
              <w:top w:val="nil"/>
              <w:left w:val="dashed" w:sz="4" w:space="0" w:color="BFBFBF" w:themeColor="background1" w:themeShade="BF"/>
              <w:bottom w:val="single" w:sz="12" w:space="0" w:color="auto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98" w:type="dxa"/>
            <w:tcBorders>
              <w:top w:val="nil"/>
              <w:left w:val="dashed" w:sz="4" w:space="0" w:color="BFBFBF" w:themeColor="background1" w:themeShade="BF"/>
              <w:bottom w:val="single" w:sz="12" w:space="0" w:color="auto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29" w:type="dxa"/>
            <w:tcBorders>
              <w:top w:val="nil"/>
              <w:left w:val="dashed" w:sz="4" w:space="0" w:color="BFBFBF" w:themeColor="background1" w:themeShade="BF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P-value</w:t>
            </w:r>
            <w:r w:rsidR="005E6BB9" w:rsidRPr="00435F69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A866A8" w:rsidRPr="00435F69" w:rsidTr="00B06E03">
        <w:trPr>
          <w:trHeight w:val="340"/>
        </w:trPr>
        <w:tc>
          <w:tcPr>
            <w:tcW w:w="2758" w:type="dxa"/>
            <w:tcBorders>
              <w:top w:val="single" w:sz="12" w:space="0" w:color="auto"/>
              <w:left w:val="nil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866A8" w:rsidRPr="00435F69" w:rsidRDefault="00A866A8" w:rsidP="00B06E0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97" w:type="dxa"/>
            <w:tcBorders>
              <w:top w:val="single" w:sz="12" w:space="0" w:color="auto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797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798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229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A866A8" w:rsidRPr="00435F69" w:rsidTr="00B06E03">
        <w:trPr>
          <w:trHeight w:val="340"/>
        </w:trPr>
        <w:tc>
          <w:tcPr>
            <w:tcW w:w="2758" w:type="dxa"/>
            <w:tcBorders>
              <w:top w:val="single" w:sz="12" w:space="0" w:color="A6A6A6" w:themeColor="background1" w:themeShade="A6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866A8" w:rsidRPr="00435F69" w:rsidRDefault="00A866A8" w:rsidP="00B06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Sex, nr. </w:t>
            </w:r>
            <w:proofErr w:type="gramStart"/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f</w:t>
            </w:r>
            <w:proofErr w:type="gramEnd"/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males (%)</w:t>
            </w:r>
          </w:p>
        </w:tc>
        <w:tc>
          <w:tcPr>
            <w:tcW w:w="1797" w:type="dxa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2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11.8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97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15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31.9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98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13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25.5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29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90</w:t>
            </w:r>
          </w:p>
        </w:tc>
      </w:tr>
      <w:tr w:rsidR="00A866A8" w:rsidRPr="00435F69" w:rsidTr="00B06E03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Age – years, mean </w:t>
            </w:r>
          </w:p>
          <w:p w:rsidR="001069FE" w:rsidRPr="00435F69" w:rsidRDefault="001069FE" w:rsidP="00B06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797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.2</w:t>
            </w:r>
          </w:p>
          <w:p w:rsidR="001069FE" w:rsidRPr="00435F69" w:rsidRDefault="001069FE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5.6, 16.8]</w:t>
            </w:r>
          </w:p>
        </w:tc>
        <w:tc>
          <w:tcPr>
            <w:tcW w:w="1797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.0</w:t>
            </w:r>
          </w:p>
          <w:p w:rsidR="001069FE" w:rsidRPr="00435F69" w:rsidRDefault="001069FE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4.5, 15.5]</w:t>
            </w:r>
          </w:p>
        </w:tc>
        <w:tc>
          <w:tcPr>
            <w:tcW w:w="1798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15.5</w:t>
            </w:r>
          </w:p>
          <w:p w:rsidR="001069FE" w:rsidRPr="00435F69" w:rsidRDefault="001069FE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5.0, 15.9]</w:t>
            </w:r>
          </w:p>
        </w:tc>
        <w:tc>
          <w:tcPr>
            <w:tcW w:w="122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</w:tr>
      <w:tr w:rsidR="00A866A8" w:rsidRPr="00435F69" w:rsidTr="00B06E03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866A8" w:rsidRDefault="001069FE" w:rsidP="00B06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MI, Mean</w:t>
            </w:r>
          </w:p>
          <w:p w:rsidR="001069FE" w:rsidRPr="00435F69" w:rsidRDefault="001069FE" w:rsidP="00B06E03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797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.3</w:t>
            </w:r>
          </w:p>
          <w:p w:rsidR="001069FE" w:rsidRPr="00435F69" w:rsidRDefault="001069FE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20.9, 23.7]</w:t>
            </w:r>
          </w:p>
        </w:tc>
        <w:tc>
          <w:tcPr>
            <w:tcW w:w="1797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21.3</w:t>
            </w:r>
          </w:p>
          <w:p w:rsidR="001069FE" w:rsidRPr="00435F69" w:rsidRDefault="001069FE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9.8, 22.8]</w:t>
            </w:r>
          </w:p>
        </w:tc>
        <w:tc>
          <w:tcPr>
            <w:tcW w:w="1798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21.3</w:t>
            </w:r>
          </w:p>
          <w:p w:rsidR="001069FE" w:rsidRPr="00435F69" w:rsidRDefault="001069FE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20.2, 22.3]</w:t>
            </w:r>
          </w:p>
        </w:tc>
        <w:tc>
          <w:tcPr>
            <w:tcW w:w="122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MS Mincho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Pr="00435F69">
              <w:rPr>
                <w:rFonts w:eastAsia="MS Mincho" w:cs="Times New Roman"/>
                <w:color w:val="000000" w:themeColor="text1"/>
                <w:sz w:val="20"/>
                <w:szCs w:val="20"/>
                <w:lang w:val="en-US" w:eastAsia="ja-JP"/>
              </w:rPr>
              <w:t>665</w:t>
            </w:r>
          </w:p>
        </w:tc>
      </w:tr>
      <w:tr w:rsidR="00A866A8" w:rsidRPr="00435F69" w:rsidTr="00B06E03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866A8" w:rsidRPr="00435F69" w:rsidRDefault="00A866A8" w:rsidP="00B06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isease duration - months, median (IQR)</w:t>
            </w:r>
          </w:p>
        </w:tc>
        <w:tc>
          <w:tcPr>
            <w:tcW w:w="1797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05E3B" w:rsidRDefault="00A866A8" w:rsidP="00F05E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18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A866A8" w:rsidP="00F05E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F05E3B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7.0, 24.0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97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05E3B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18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A866A8" w:rsidP="00F05E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F05E3B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9.5, 26.3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98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05E3B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19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A866A8" w:rsidP="00F05E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F05E3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.0, 26.5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2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567</w:t>
            </w:r>
          </w:p>
        </w:tc>
      </w:tr>
      <w:tr w:rsidR="00A866A8" w:rsidRPr="00435F69" w:rsidTr="00B06E03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87BF4" w:rsidRPr="003308C7" w:rsidRDefault="00A87BF4" w:rsidP="00B06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Canada - no. fulfilling </w:t>
            </w:r>
          </w:p>
          <w:p w:rsidR="00A866A8" w:rsidRPr="00435F69" w:rsidRDefault="00A87BF4" w:rsidP="00B06E03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riteria (%)</w:t>
            </w:r>
            <w:r w:rsidRPr="003308C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97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2C0AA2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7</w:t>
            </w:r>
            <w:r w:rsidR="00A866A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46.7</w:t>
            </w:r>
            <w:r w:rsidR="00A866A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97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2C0AA2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25</w:t>
            </w:r>
            <w:r w:rsidR="00A866A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55.6</w:t>
            </w:r>
            <w:r w:rsidR="00A866A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98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2C0AA2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14</w:t>
            </w:r>
            <w:r w:rsidR="00A866A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28.0</w:t>
            </w:r>
            <w:r w:rsidR="00A866A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2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866A8" w:rsidRPr="00435F69" w:rsidRDefault="002C0AA2" w:rsidP="00B06E03">
            <w:pPr>
              <w:spacing w:after="0" w:line="240" w:lineRule="auto"/>
              <w:jc w:val="center"/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0</w:t>
            </w:r>
          </w:p>
        </w:tc>
      </w:tr>
      <w:tr w:rsidR="00A866A8" w:rsidRPr="00435F69" w:rsidTr="00B06E03">
        <w:trPr>
          <w:trHeight w:val="283"/>
        </w:trPr>
        <w:tc>
          <w:tcPr>
            <w:tcW w:w="9379" w:type="dxa"/>
            <w:gridSpan w:val="5"/>
            <w:tcBorders>
              <w:top w:val="dashed" w:sz="4" w:space="0" w:color="BFBFBF" w:themeColor="background1" w:themeShade="BF"/>
              <w:left w:val="nil"/>
            </w:tcBorders>
            <w:shd w:val="clear" w:color="auto" w:fill="auto"/>
            <w:noWrap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866A8" w:rsidRPr="00435F69" w:rsidTr="00B06E03">
        <w:trPr>
          <w:trHeight w:val="340"/>
        </w:trPr>
        <w:tc>
          <w:tcPr>
            <w:tcW w:w="9379" w:type="dxa"/>
            <w:gridSpan w:val="5"/>
            <w:tcBorders>
              <w:left w:val="nil"/>
              <w:bottom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A866A8" w:rsidP="00B06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Symptoms at baseline</w:t>
            </w:r>
          </w:p>
        </w:tc>
      </w:tr>
      <w:tr w:rsidR="00A866A8" w:rsidRPr="00435F69" w:rsidTr="00B06E03">
        <w:trPr>
          <w:trHeight w:val="340"/>
        </w:trPr>
        <w:tc>
          <w:tcPr>
            <w:tcW w:w="2758" w:type="dxa"/>
            <w:tcBorders>
              <w:top w:val="single" w:sz="12" w:space="0" w:color="auto"/>
              <w:left w:val="nil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866A8" w:rsidRPr="00435F69" w:rsidRDefault="00A866A8" w:rsidP="00B06E0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97" w:type="dxa"/>
            <w:tcBorders>
              <w:top w:val="single" w:sz="12" w:space="0" w:color="auto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PMingLiU" w:cs="Times New Roman"/>
                <w:i/>
                <w:color w:val="000000"/>
                <w:sz w:val="20"/>
                <w:szCs w:val="20"/>
                <w:lang w:val="en-US" w:eastAsia="zh-TW"/>
              </w:rPr>
            </w:pPr>
            <w:r w:rsidRPr="00435F69">
              <w:rPr>
                <w:rFonts w:eastAsia="PMingLiU" w:cs="Times New Roman"/>
                <w:i/>
                <w:color w:val="000000"/>
                <w:sz w:val="20"/>
                <w:szCs w:val="20"/>
                <w:lang w:val="en-US" w:eastAsia="zh-TW"/>
              </w:rPr>
              <w:t>17</w:t>
            </w:r>
          </w:p>
        </w:tc>
        <w:tc>
          <w:tcPr>
            <w:tcW w:w="1797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PMingLiU" w:cs="Times New Roman"/>
                <w:i/>
                <w:color w:val="000000"/>
                <w:sz w:val="20"/>
                <w:szCs w:val="20"/>
                <w:lang w:val="en-US" w:eastAsia="zh-TW"/>
              </w:rPr>
            </w:pPr>
            <w:r w:rsidRPr="00435F69">
              <w:rPr>
                <w:rFonts w:eastAsia="PMingLiU" w:cs="Times New Roman"/>
                <w:i/>
                <w:color w:val="000000"/>
                <w:sz w:val="20"/>
                <w:szCs w:val="20"/>
                <w:lang w:val="en-US" w:eastAsia="zh-TW"/>
              </w:rPr>
              <w:t>47</w:t>
            </w:r>
          </w:p>
        </w:tc>
        <w:tc>
          <w:tcPr>
            <w:tcW w:w="1798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PMingLiU" w:cs="Times New Roman"/>
                <w:i/>
                <w:color w:val="000000"/>
                <w:sz w:val="20"/>
                <w:szCs w:val="20"/>
                <w:lang w:val="en-US" w:eastAsia="zh-TW"/>
              </w:rPr>
            </w:pPr>
            <w:r w:rsidRPr="00435F69">
              <w:rPr>
                <w:rFonts w:eastAsia="PMingLiU" w:cs="Times New Roman"/>
                <w:i/>
                <w:color w:val="000000"/>
                <w:sz w:val="20"/>
                <w:szCs w:val="20"/>
                <w:lang w:val="en-US" w:eastAsia="zh-TW"/>
              </w:rPr>
              <w:t>51</w:t>
            </w:r>
          </w:p>
        </w:tc>
        <w:tc>
          <w:tcPr>
            <w:tcW w:w="1229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866A8" w:rsidRPr="00435F69" w:rsidTr="00B06E03">
        <w:trPr>
          <w:trHeight w:val="340"/>
        </w:trPr>
        <w:tc>
          <w:tcPr>
            <w:tcW w:w="2758" w:type="dxa"/>
            <w:tcBorders>
              <w:top w:val="single" w:sz="12" w:space="0" w:color="A6A6A6" w:themeColor="background1" w:themeShade="A6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FQ, Mean</w:t>
            </w:r>
          </w:p>
          <w:p w:rsidR="005E285E" w:rsidRPr="00435F69" w:rsidRDefault="005E285E" w:rsidP="00B06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797" w:type="dxa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18.9</w:t>
            </w:r>
            <w:r w:rsidR="001069F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1069FE" w:rsidRPr="00435F69" w:rsidRDefault="001069FE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6.0, 21.7]</w:t>
            </w:r>
          </w:p>
        </w:tc>
        <w:tc>
          <w:tcPr>
            <w:tcW w:w="1797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20.1</w:t>
            </w:r>
          </w:p>
          <w:p w:rsidR="001069FE" w:rsidRPr="00435F69" w:rsidRDefault="001069FE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8.3, 22.0]</w:t>
            </w:r>
          </w:p>
        </w:tc>
        <w:tc>
          <w:tcPr>
            <w:tcW w:w="1798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18.7</w:t>
            </w:r>
          </w:p>
          <w:p w:rsidR="001069FE" w:rsidRPr="00435F69" w:rsidRDefault="001069FE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7.0, 20.5]</w:t>
            </w:r>
          </w:p>
        </w:tc>
        <w:tc>
          <w:tcPr>
            <w:tcW w:w="1229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5E285E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516</w:t>
            </w:r>
          </w:p>
        </w:tc>
      </w:tr>
      <w:tr w:rsidR="00A866A8" w:rsidRPr="00435F69" w:rsidTr="00B06E03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866A8" w:rsidRPr="00435F69" w:rsidRDefault="00A866A8" w:rsidP="00B06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EM, Mean, (Mean Rank)</w:t>
            </w:r>
          </w:p>
        </w:tc>
        <w:tc>
          <w:tcPr>
            <w:tcW w:w="1797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1 (</w:t>
            </w:r>
            <w:r w:rsidRPr="00435F69">
              <w:rPr>
                <w:rFonts w:cs="Times New Roman"/>
                <w:color w:val="000000"/>
                <w:sz w:val="20"/>
                <w:szCs w:val="20"/>
                <w:lang w:val="en-US"/>
              </w:rPr>
              <w:t>59.1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97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1 (</w:t>
            </w:r>
            <w:r w:rsidRPr="00435F69">
              <w:rPr>
                <w:rFonts w:cs="Times New Roman"/>
                <w:color w:val="000000"/>
                <w:sz w:val="20"/>
                <w:szCs w:val="20"/>
                <w:lang w:val="en-US"/>
              </w:rPr>
              <w:t>61.1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98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8 (</w:t>
            </w:r>
            <w:r w:rsidRPr="00435F69">
              <w:rPr>
                <w:rFonts w:cs="Times New Roman"/>
                <w:color w:val="000000"/>
                <w:sz w:val="20"/>
                <w:szCs w:val="20"/>
                <w:lang w:val="en-US"/>
              </w:rPr>
              <w:t>50.4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2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Pr="00435F6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14</w:t>
            </w:r>
          </w:p>
        </w:tc>
      </w:tr>
      <w:tr w:rsidR="00A866A8" w:rsidRPr="00435F69" w:rsidTr="00B06E03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F05E3B" w:rsidRDefault="00A866A8" w:rsidP="00B06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MFQ, Median </w:t>
            </w:r>
          </w:p>
          <w:p w:rsidR="00A866A8" w:rsidRPr="00435F69" w:rsidRDefault="00A866A8" w:rsidP="00B06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IQR)</w:t>
            </w:r>
          </w:p>
        </w:tc>
        <w:tc>
          <w:tcPr>
            <w:tcW w:w="1797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05E3B" w:rsidRDefault="00A866A8" w:rsidP="00F05E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19.6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A866A8" w:rsidP="00F05E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F05E3B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16.0, 23.8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97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05E3B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18.5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A866A8" w:rsidP="00F05E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F05E3B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10.0, 25.3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98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05E3B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16.2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A866A8" w:rsidP="00F05E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F05E3B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8.0, 22.3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2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PMingLiU"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5E285E">
              <w:rPr>
                <w:rFonts w:eastAsia="PMingLiU" w:cs="Times New Roman"/>
                <w:color w:val="000000" w:themeColor="text1"/>
                <w:sz w:val="20"/>
                <w:szCs w:val="20"/>
                <w:lang w:val="en-US" w:eastAsia="zh-TW"/>
              </w:rPr>
              <w:t>246</w:t>
            </w:r>
          </w:p>
        </w:tc>
      </w:tr>
      <w:tr w:rsidR="00A866A8" w:rsidRPr="00435F69" w:rsidTr="00B06E03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866A8" w:rsidRDefault="005E285E" w:rsidP="00B06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teps per day, Mean</w:t>
            </w:r>
          </w:p>
          <w:p w:rsidR="005E285E" w:rsidRPr="00435F69" w:rsidRDefault="005E285E" w:rsidP="00B06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797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3965</w:t>
            </w:r>
          </w:p>
          <w:p w:rsidR="001069FE" w:rsidRPr="00435F69" w:rsidRDefault="001069FE" w:rsidP="00B06E03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3211, 4718]</w:t>
            </w:r>
          </w:p>
        </w:tc>
        <w:tc>
          <w:tcPr>
            <w:tcW w:w="1797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cs="Times New Roman"/>
                <w:color w:val="000000"/>
                <w:sz w:val="20"/>
                <w:szCs w:val="20"/>
                <w:lang w:val="en-US"/>
              </w:rPr>
              <w:t>4353</w:t>
            </w:r>
          </w:p>
          <w:p w:rsidR="001069FE" w:rsidRPr="00435F69" w:rsidRDefault="001069FE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3681, 5025]</w:t>
            </w:r>
          </w:p>
        </w:tc>
        <w:tc>
          <w:tcPr>
            <w:tcW w:w="1798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cs="Times New Roman"/>
                <w:color w:val="000000"/>
                <w:sz w:val="20"/>
                <w:szCs w:val="20"/>
                <w:lang w:val="en-US"/>
              </w:rPr>
              <w:t>5013</w:t>
            </w:r>
          </w:p>
          <w:p w:rsidR="001069FE" w:rsidRPr="00435F69" w:rsidRDefault="001069FE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4280, 5746]</w:t>
            </w:r>
          </w:p>
        </w:tc>
        <w:tc>
          <w:tcPr>
            <w:tcW w:w="122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PMingLiU"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5E285E">
              <w:rPr>
                <w:rFonts w:eastAsia="PMingLiU" w:cs="Times New Roman"/>
                <w:color w:val="000000" w:themeColor="text1"/>
                <w:sz w:val="20"/>
                <w:szCs w:val="20"/>
                <w:lang w:val="en-US" w:eastAsia="zh-TW"/>
              </w:rPr>
              <w:t>190</w:t>
            </w:r>
          </w:p>
        </w:tc>
      </w:tr>
      <w:tr w:rsidR="00A866A8" w:rsidRPr="00435F69" w:rsidTr="00B06E03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DI, Mean</w:t>
            </w:r>
          </w:p>
          <w:p w:rsidR="005E285E" w:rsidRPr="00435F69" w:rsidRDefault="005E285E" w:rsidP="00B06E03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797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.8</w:t>
            </w:r>
          </w:p>
          <w:p w:rsidR="001069FE" w:rsidRPr="00435F69" w:rsidRDefault="001069FE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9.9, 25.6]</w:t>
            </w:r>
          </w:p>
        </w:tc>
        <w:tc>
          <w:tcPr>
            <w:tcW w:w="1797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.8</w:t>
            </w:r>
          </w:p>
          <w:p w:rsidR="001069FE" w:rsidRPr="00435F69" w:rsidRDefault="001069FE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</w:t>
            </w:r>
            <w:r w:rsidR="005E285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.7, 29.8]</w:t>
            </w:r>
          </w:p>
        </w:tc>
        <w:tc>
          <w:tcPr>
            <w:tcW w:w="1798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.1</w:t>
            </w:r>
          </w:p>
          <w:p w:rsidR="005E285E" w:rsidRPr="00435F69" w:rsidRDefault="005E285E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8.7, 23.5]</w:t>
            </w:r>
          </w:p>
        </w:tc>
        <w:tc>
          <w:tcPr>
            <w:tcW w:w="122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PMingLiU"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35F69">
              <w:rPr>
                <w:rFonts w:eastAsia="PMingLiU" w:cs="Times New Roman"/>
                <w:color w:val="000000" w:themeColor="text1"/>
                <w:sz w:val="20"/>
                <w:szCs w:val="20"/>
                <w:lang w:val="en-US" w:eastAsia="zh-TW"/>
              </w:rPr>
              <w:t>0.</w:t>
            </w:r>
            <w:r w:rsidR="005E285E">
              <w:rPr>
                <w:rFonts w:eastAsia="PMingLiU" w:cs="Times New Roman"/>
                <w:color w:val="000000" w:themeColor="text1"/>
                <w:sz w:val="20"/>
                <w:szCs w:val="20"/>
                <w:lang w:val="en-US" w:eastAsia="zh-TW"/>
              </w:rPr>
              <w:t>009</w:t>
            </w:r>
          </w:p>
        </w:tc>
      </w:tr>
      <w:tr w:rsidR="00A866A8" w:rsidRPr="00435F69" w:rsidTr="00B06E03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edsQL, Mean</w:t>
            </w:r>
          </w:p>
          <w:p w:rsidR="005E285E" w:rsidRPr="00435F69" w:rsidRDefault="005E285E" w:rsidP="00B06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797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46.1</w:t>
            </w:r>
          </w:p>
          <w:p w:rsidR="005E285E" w:rsidRPr="00435F69" w:rsidRDefault="005E285E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40.7, 51.6]</w:t>
            </w:r>
          </w:p>
        </w:tc>
        <w:tc>
          <w:tcPr>
            <w:tcW w:w="1797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44.9</w:t>
            </w:r>
          </w:p>
          <w:p w:rsidR="005E285E" w:rsidRPr="00435F69" w:rsidRDefault="005E285E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41.4, 48.5]</w:t>
            </w:r>
          </w:p>
        </w:tc>
        <w:tc>
          <w:tcPr>
            <w:tcW w:w="1798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52.9</w:t>
            </w:r>
          </w:p>
          <w:p w:rsidR="005E285E" w:rsidRPr="00435F69" w:rsidRDefault="005E285E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49.0, 56.7]</w:t>
            </w:r>
          </w:p>
        </w:tc>
        <w:tc>
          <w:tcPr>
            <w:tcW w:w="122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 w:themeColor="text1"/>
                <w:sz w:val="20"/>
                <w:szCs w:val="20"/>
                <w:lang w:val="en-US" w:eastAsia="ja-JP"/>
              </w:rPr>
              <w:t>0.</w:t>
            </w:r>
            <w:r w:rsidR="005E285E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06</w:t>
            </w:r>
          </w:p>
        </w:tc>
      </w:tr>
      <w:tr w:rsidR="00A866A8" w:rsidRPr="00435F69" w:rsidTr="00B06E03">
        <w:trPr>
          <w:trHeight w:val="283"/>
        </w:trPr>
        <w:tc>
          <w:tcPr>
            <w:tcW w:w="9379" w:type="dxa"/>
            <w:gridSpan w:val="5"/>
            <w:tcBorders>
              <w:top w:val="dashed" w:sz="4" w:space="0" w:color="BFBFBF" w:themeColor="background1" w:themeShade="BF"/>
              <w:left w:val="nil"/>
            </w:tcBorders>
            <w:shd w:val="clear" w:color="auto" w:fill="auto"/>
            <w:noWrap/>
            <w:vAlign w:val="center"/>
          </w:tcPr>
          <w:p w:rsidR="00A866A8" w:rsidRPr="00435F69" w:rsidRDefault="00A866A8" w:rsidP="00B06E0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A866A8" w:rsidRPr="00275257" w:rsidTr="00B06E03">
        <w:trPr>
          <w:trHeight w:val="340"/>
        </w:trPr>
        <w:tc>
          <w:tcPr>
            <w:tcW w:w="9379" w:type="dxa"/>
            <w:gridSpan w:val="5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866A8" w:rsidRPr="00435F69" w:rsidRDefault="00A866A8" w:rsidP="00B06E0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Difference in symptom score week 30 - baseline</w:t>
            </w:r>
          </w:p>
        </w:tc>
      </w:tr>
      <w:tr w:rsidR="00A866A8" w:rsidRPr="00435F69" w:rsidTr="00B06E03">
        <w:trPr>
          <w:trHeight w:val="340"/>
        </w:trPr>
        <w:tc>
          <w:tcPr>
            <w:tcW w:w="2758" w:type="dxa"/>
            <w:tcBorders>
              <w:top w:val="single" w:sz="12" w:space="0" w:color="auto"/>
              <w:left w:val="nil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866A8" w:rsidRPr="00435F69" w:rsidRDefault="00A866A8" w:rsidP="00B06E0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435F6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  <w:r w:rsidR="005E6BB9" w:rsidRPr="00435F69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797" w:type="dxa"/>
            <w:tcBorders>
              <w:top w:val="single" w:sz="12" w:space="0" w:color="auto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</w:pPr>
            <w:r w:rsidRPr="00435F69"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  <w:t>13-15</w:t>
            </w:r>
          </w:p>
        </w:tc>
        <w:tc>
          <w:tcPr>
            <w:tcW w:w="1797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</w:pPr>
            <w:r w:rsidRPr="00435F69"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  <w:t>37-38</w:t>
            </w:r>
          </w:p>
        </w:tc>
        <w:tc>
          <w:tcPr>
            <w:tcW w:w="1798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</w:pPr>
            <w:r w:rsidRPr="00435F69"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  <w:t>40-42</w:t>
            </w:r>
          </w:p>
        </w:tc>
        <w:tc>
          <w:tcPr>
            <w:tcW w:w="1229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A866A8" w:rsidRPr="00435F69" w:rsidTr="00B06E03">
        <w:trPr>
          <w:trHeight w:val="340"/>
        </w:trPr>
        <w:tc>
          <w:tcPr>
            <w:tcW w:w="2758" w:type="dxa"/>
            <w:tcBorders>
              <w:top w:val="single" w:sz="12" w:space="0" w:color="A6A6A6" w:themeColor="background1" w:themeShade="A6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FQ, Mean</w:t>
            </w:r>
          </w:p>
          <w:p w:rsidR="00B06E03" w:rsidRPr="00435F69" w:rsidRDefault="00B06E03" w:rsidP="00B06E03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797" w:type="dxa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435F69">
              <w:rPr>
                <w:rFonts w:cs="Times New Roman"/>
                <w:color w:val="000000"/>
                <w:sz w:val="20"/>
                <w:szCs w:val="20"/>
                <w:lang w:val="en-US"/>
              </w:rPr>
              <w:t>3.1</w:t>
            </w:r>
          </w:p>
          <w:p w:rsidR="00A87BF4" w:rsidRPr="00435F69" w:rsidRDefault="00A87BF4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6.4, 0.1]</w:t>
            </w:r>
          </w:p>
        </w:tc>
        <w:tc>
          <w:tcPr>
            <w:tcW w:w="1797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435F69">
              <w:rPr>
                <w:rFonts w:cs="Times New Roman"/>
                <w:color w:val="000000"/>
                <w:sz w:val="20"/>
                <w:szCs w:val="20"/>
                <w:lang w:val="en-US"/>
              </w:rPr>
              <w:t>5.7</w:t>
            </w:r>
          </w:p>
          <w:p w:rsidR="00A87BF4" w:rsidRPr="00435F69" w:rsidRDefault="00A87BF4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7.9, -3.5]</w:t>
            </w:r>
          </w:p>
        </w:tc>
        <w:tc>
          <w:tcPr>
            <w:tcW w:w="1798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435F69">
              <w:rPr>
                <w:rFonts w:eastAsia="Malgun Gothic" w:cs="Times New Roman"/>
                <w:color w:val="000000"/>
                <w:sz w:val="20"/>
                <w:szCs w:val="20"/>
                <w:lang w:val="en-US" w:eastAsia="ko-KR"/>
              </w:rPr>
              <w:t>5.3</w:t>
            </w:r>
          </w:p>
          <w:p w:rsidR="00A87BF4" w:rsidRPr="00435F69" w:rsidRDefault="00A87BF4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7.8, -2.8]</w:t>
            </w:r>
          </w:p>
        </w:tc>
        <w:tc>
          <w:tcPr>
            <w:tcW w:w="1229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Pr="00435F6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09</w:t>
            </w:r>
          </w:p>
        </w:tc>
      </w:tr>
      <w:tr w:rsidR="00A866A8" w:rsidRPr="00435F69" w:rsidTr="00B06E03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EM, Mean</w:t>
            </w:r>
          </w:p>
          <w:p w:rsidR="00B06E03" w:rsidRPr="00435F69" w:rsidRDefault="00B06E03" w:rsidP="00B06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797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0.3</w:t>
            </w:r>
          </w:p>
          <w:p w:rsidR="00A87BF4" w:rsidRPr="00435F69" w:rsidRDefault="00A87BF4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1.1, 0.5]</w:t>
            </w:r>
          </w:p>
        </w:tc>
        <w:tc>
          <w:tcPr>
            <w:tcW w:w="1797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-0.6</w:t>
            </w:r>
          </w:p>
          <w:p w:rsidR="00A87BF4" w:rsidRPr="00435F69" w:rsidRDefault="00A87BF4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1.0, -0.2]</w:t>
            </w:r>
          </w:p>
        </w:tc>
        <w:tc>
          <w:tcPr>
            <w:tcW w:w="1798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0.4</w:t>
            </w:r>
          </w:p>
          <w:p w:rsidR="00A87BF4" w:rsidRPr="00435F69" w:rsidRDefault="00A87BF4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0.7, 0.0]</w:t>
            </w:r>
          </w:p>
        </w:tc>
        <w:tc>
          <w:tcPr>
            <w:tcW w:w="122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435F69">
              <w:rPr>
                <w:rFonts w:cs="Times New Roman"/>
                <w:color w:val="000000"/>
                <w:sz w:val="20"/>
                <w:szCs w:val="20"/>
                <w:lang w:val="en-US"/>
              </w:rPr>
              <w:t>548</w:t>
            </w:r>
          </w:p>
        </w:tc>
      </w:tr>
      <w:tr w:rsidR="00A866A8" w:rsidRPr="00435F69" w:rsidTr="00B06E03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F05E3B" w:rsidRDefault="00A866A8" w:rsidP="00B06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MFQ, Median </w:t>
            </w:r>
          </w:p>
          <w:p w:rsidR="00A866A8" w:rsidRPr="00435F69" w:rsidRDefault="00A866A8" w:rsidP="00B06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IQR)</w:t>
            </w:r>
          </w:p>
        </w:tc>
        <w:tc>
          <w:tcPr>
            <w:tcW w:w="1797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05E3B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2.0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A866A8" w:rsidP="00F05E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F05E3B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-8.0, 2.0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97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05E3B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3.0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A866A8" w:rsidP="00F05E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F05E3B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-10.0, 5.3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98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F05E3B" w:rsidRDefault="00A866A8" w:rsidP="00F05E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0.0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A866A8" w:rsidP="00F05E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F05E3B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-4.5, 4.0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2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435F69">
              <w:rPr>
                <w:rFonts w:cs="Times New Roman"/>
                <w:color w:val="000000"/>
                <w:sz w:val="20"/>
                <w:szCs w:val="20"/>
                <w:lang w:val="en-US"/>
              </w:rPr>
              <w:t>270</w:t>
            </w:r>
          </w:p>
        </w:tc>
      </w:tr>
      <w:tr w:rsidR="00A866A8" w:rsidRPr="00435F69" w:rsidTr="00B06E03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teps per day, Mean</w:t>
            </w:r>
          </w:p>
          <w:p w:rsidR="00B06E03" w:rsidRPr="00435F69" w:rsidRDefault="00B06E03" w:rsidP="00B06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797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5</w:t>
            </w:r>
          </w:p>
          <w:p w:rsidR="00A87BF4" w:rsidRPr="00435F69" w:rsidRDefault="00A87BF4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1025, 1195]</w:t>
            </w:r>
          </w:p>
        </w:tc>
        <w:tc>
          <w:tcPr>
            <w:tcW w:w="1797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8</w:t>
            </w:r>
          </w:p>
          <w:p w:rsidR="00A87BF4" w:rsidRPr="00435F69" w:rsidRDefault="00A87BF4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674, 639]</w:t>
            </w:r>
          </w:p>
        </w:tc>
        <w:tc>
          <w:tcPr>
            <w:tcW w:w="1798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68</w:t>
            </w:r>
          </w:p>
          <w:p w:rsidR="00A87BF4" w:rsidRPr="00435F69" w:rsidRDefault="00A87BF4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947, 1083]</w:t>
            </w:r>
          </w:p>
        </w:tc>
        <w:tc>
          <w:tcPr>
            <w:tcW w:w="122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435F69">
              <w:rPr>
                <w:rFonts w:cs="Times New Roman"/>
                <w:color w:val="000000"/>
                <w:sz w:val="20"/>
                <w:szCs w:val="20"/>
                <w:lang w:val="en-US"/>
              </w:rPr>
              <w:t>987</w:t>
            </w:r>
          </w:p>
        </w:tc>
      </w:tr>
      <w:tr w:rsidR="00A866A8" w:rsidRPr="00435F69" w:rsidTr="00B06E03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DI, Mean</w:t>
            </w:r>
          </w:p>
          <w:p w:rsidR="00B06E03" w:rsidRPr="00435F69" w:rsidRDefault="00B06E03" w:rsidP="00B06E03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797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2.3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8.7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97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5.7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10.7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98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2.2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9.5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2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435F69">
              <w:rPr>
                <w:rFonts w:cs="Times New Roman"/>
                <w:color w:val="000000"/>
                <w:sz w:val="20"/>
                <w:szCs w:val="20"/>
                <w:lang w:val="en-US"/>
              </w:rPr>
              <w:t>259</w:t>
            </w:r>
          </w:p>
        </w:tc>
      </w:tr>
      <w:tr w:rsidR="00A866A8" w:rsidRPr="00435F69" w:rsidTr="00B06E03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866A8" w:rsidRDefault="00A866A8" w:rsidP="00B06E0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edsQL, Mean</w:t>
            </w:r>
          </w:p>
          <w:p w:rsidR="00B06E03" w:rsidRPr="00435F69" w:rsidRDefault="00B06E03" w:rsidP="00B06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1797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6.7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13.3)</w:t>
            </w:r>
          </w:p>
        </w:tc>
        <w:tc>
          <w:tcPr>
            <w:tcW w:w="1797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7.8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14.0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98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5.1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14.4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29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B06E03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435F69">
              <w:rPr>
                <w:rFonts w:cs="Times New Roman"/>
                <w:color w:val="000000"/>
                <w:sz w:val="20"/>
                <w:szCs w:val="20"/>
                <w:lang w:val="en-US"/>
              </w:rPr>
              <w:t>695</w:t>
            </w:r>
          </w:p>
        </w:tc>
      </w:tr>
      <w:tr w:rsidR="00A866A8" w:rsidRPr="00275257" w:rsidTr="00B06E03">
        <w:trPr>
          <w:trHeight w:val="300"/>
        </w:trPr>
        <w:tc>
          <w:tcPr>
            <w:tcW w:w="9379" w:type="dxa"/>
            <w:gridSpan w:val="5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B06E03" w:rsidP="00B06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7525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PPT=Pressure Pain Threshold. BMI=Body Mass Index. </w:t>
            </w:r>
            <w:proofErr w:type="spellStart"/>
            <w:r w:rsidRPr="00275257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>CFQ</w:t>
            </w:r>
            <w:proofErr w:type="spellEnd"/>
            <w:r w:rsidRPr="00275257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>=</w:t>
            </w:r>
            <w:proofErr w:type="spellStart"/>
            <w:r w:rsidRPr="00275257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>Chalder</w:t>
            </w:r>
            <w:proofErr w:type="spellEnd"/>
            <w:r w:rsidRPr="00275257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 xml:space="preserve"> Fatigue Questionnaire. PEM=Post </w:t>
            </w:r>
            <w:proofErr w:type="spellStart"/>
            <w:r w:rsidRPr="00275257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>Exertional</w:t>
            </w:r>
            <w:proofErr w:type="spellEnd"/>
            <w:r w:rsidRPr="00275257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 xml:space="preserve"> Malaise. </w:t>
            </w:r>
            <w:r w:rsidRPr="0027525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>MFQ=Mood and Fatigue Questionnaire. FDI=Functional disability inventory. PedsQL=The Pediatric Quality of Life Inv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>entory.</w:t>
            </w:r>
            <w:r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CI=Confidence Interval.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IQR=Interquartile range. 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vertAlign w:val="superscript"/>
                <w:lang w:val="en-US"/>
              </w:rPr>
              <w:t>1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>P-values not corrected for multiple tests.</w:t>
            </w:r>
            <w:r w:rsidRPr="003308C7">
              <w:rPr>
                <w:rFonts w:cs="Times New Roman"/>
                <w:sz w:val="18"/>
                <w:szCs w:val="16"/>
                <w:lang w:val="en-US"/>
              </w:rPr>
              <w:t xml:space="preserve"> The p-values are based on one-way ANOVA, </w:t>
            </w:r>
            <w:proofErr w:type="spellStart"/>
            <w:r w:rsidRPr="003308C7">
              <w:rPr>
                <w:rFonts w:cs="Times New Roman"/>
                <w:sz w:val="18"/>
                <w:szCs w:val="16"/>
                <w:lang w:val="en-US"/>
              </w:rPr>
              <w:t>Kruskal</w:t>
            </w:r>
            <w:proofErr w:type="spellEnd"/>
            <w:r w:rsidRPr="003308C7">
              <w:rPr>
                <w:rFonts w:cs="Times New Roman"/>
                <w:sz w:val="18"/>
                <w:szCs w:val="16"/>
                <w:lang w:val="en-US"/>
              </w:rPr>
              <w:t>-Wallis test or Fisher Exact Test</w:t>
            </w:r>
            <w:r>
              <w:rPr>
                <w:rFonts w:cs="Times New Roman"/>
                <w:sz w:val="18"/>
                <w:szCs w:val="16"/>
                <w:lang w:val="en-US"/>
              </w:rPr>
              <w:t xml:space="preserve"> as appropriate.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 w:rsidRPr="003308C7">
              <w:rPr>
                <w:rFonts w:cs="Times New Roman"/>
                <w:sz w:val="18"/>
                <w:szCs w:val="16"/>
                <w:vertAlign w:val="superscript"/>
                <w:lang w:val="en-US"/>
              </w:rPr>
              <w:t>2</w:t>
            </w:r>
            <w:r w:rsidRPr="003308C7">
              <w:rPr>
                <w:rFonts w:cs="Times New Roman"/>
                <w:sz w:val="18"/>
                <w:szCs w:val="16"/>
                <w:lang w:val="en-US"/>
              </w:rPr>
              <w:t>Number of patients fulfilling the Canada 2003 diagnostic criteria for Chronic Fatigue Syndrome [Carruthers 2003]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>.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vertAlign w:val="superscript"/>
                <w:lang w:val="en-US"/>
              </w:rPr>
              <w:t>3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N varies due to missing data. </w:t>
            </w:r>
          </w:p>
        </w:tc>
      </w:tr>
    </w:tbl>
    <w:p w:rsidR="005E6BB9" w:rsidRPr="005E0229" w:rsidRDefault="00BB7FBD" w:rsidP="005E6BB9">
      <w:pPr>
        <w:rPr>
          <w:rFonts w:eastAsia="MS Mincho" w:cs="Times New Roman"/>
          <w:b/>
          <w:lang w:val="en-US" w:eastAsia="ja-JP"/>
        </w:rPr>
      </w:pPr>
      <w:proofErr w:type="gramStart"/>
      <w:r>
        <w:rPr>
          <w:rFonts w:eastAsia="MS Mincho" w:cs="Times New Roman"/>
          <w:b/>
          <w:lang w:val="en-US" w:eastAsia="ja-JP"/>
        </w:rPr>
        <w:lastRenderedPageBreak/>
        <w:t xml:space="preserve">Supplementary </w:t>
      </w:r>
      <w:r w:rsidR="005E6BB9" w:rsidRPr="005E0229">
        <w:rPr>
          <w:rFonts w:eastAsia="MS Mincho" w:cs="Times New Roman"/>
          <w:b/>
          <w:lang w:val="en-US" w:eastAsia="ja-JP"/>
        </w:rPr>
        <w:t>Figure 8.</w:t>
      </w:r>
      <w:proofErr w:type="gramEnd"/>
      <w:r w:rsidR="005E6BB9" w:rsidRPr="005E0229">
        <w:rPr>
          <w:rFonts w:eastAsia="MS Mincho" w:cs="Times New Roman"/>
          <w:b/>
          <w:lang w:val="en-US" w:eastAsia="ja-JP"/>
        </w:rPr>
        <w:t xml:space="preserve"> </w:t>
      </w:r>
      <w:r w:rsidR="005E0229" w:rsidRPr="00A87BF4">
        <w:rPr>
          <w:rFonts w:cs="Times New Roman"/>
          <w:b/>
          <w:lang w:val="en-US"/>
        </w:rPr>
        <w:t xml:space="preserve">Scatterplots of important variables in constructing </w:t>
      </w:r>
      <w:r w:rsidR="005E0229">
        <w:rPr>
          <w:rFonts w:cs="Times New Roman"/>
          <w:b/>
          <w:lang w:val="en-US"/>
        </w:rPr>
        <w:t>PPT</w:t>
      </w:r>
      <w:r w:rsidR="005E0229" w:rsidRPr="00A87BF4">
        <w:rPr>
          <w:rFonts w:cs="Times New Roman"/>
          <w:b/>
          <w:lang w:val="en-US"/>
        </w:rPr>
        <w:t xml:space="preserve"> cluster</w:t>
      </w:r>
      <w:r w:rsidR="005E0229">
        <w:rPr>
          <w:rFonts w:cs="Times New Roman"/>
          <w:b/>
          <w:lang w:val="en-US"/>
        </w:rPr>
        <w:t>s</w:t>
      </w:r>
    </w:p>
    <w:p w:rsidR="00A866A8" w:rsidRPr="00435F69" w:rsidRDefault="001D419C" w:rsidP="005B0816">
      <w:pPr>
        <w:tabs>
          <w:tab w:val="left" w:pos="960"/>
        </w:tabs>
        <w:rPr>
          <w:rFonts w:eastAsia="MS Mincho" w:cs="Times New Roman"/>
          <w:b/>
          <w:lang w:val="en-US" w:eastAsia="ja-JP"/>
        </w:rPr>
      </w:pPr>
      <w:r w:rsidRPr="00435F69">
        <w:rPr>
          <w:rFonts w:eastAsia="MS Mincho" w:cs="Times New Roman"/>
          <w:b/>
          <w:noProof/>
          <w:lang w:val="en-US" w:eastAsia="en-US"/>
        </w:rPr>
        <w:drawing>
          <wp:inline distT="0" distB="0" distL="0" distR="0">
            <wp:extent cx="3486150" cy="2329349"/>
            <wp:effectExtent l="0" t="0" r="0" b="0"/>
            <wp:docPr id="13" name="Bild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in_final.em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7674" cy="23370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66A8" w:rsidRPr="00435F69" w:rsidRDefault="00A866A8" w:rsidP="005B0816">
      <w:pPr>
        <w:tabs>
          <w:tab w:val="left" w:pos="960"/>
        </w:tabs>
        <w:rPr>
          <w:rFonts w:eastAsia="MS Mincho" w:cs="Times New Roman"/>
          <w:b/>
          <w:lang w:val="en-US" w:eastAsia="ja-JP"/>
        </w:rPr>
      </w:pPr>
    </w:p>
    <w:p w:rsidR="000C0AEC" w:rsidRPr="00435F69" w:rsidRDefault="000C0AEC">
      <w:pPr>
        <w:rPr>
          <w:rFonts w:eastAsia="MS Mincho" w:cs="Times New Roman"/>
          <w:b/>
          <w:lang w:val="en-US" w:eastAsia="ja-JP"/>
        </w:rPr>
      </w:pPr>
      <w:r w:rsidRPr="00435F69">
        <w:rPr>
          <w:rFonts w:eastAsia="MS Mincho" w:cs="Times New Roman"/>
          <w:b/>
          <w:lang w:val="en-US" w:eastAsia="ja-JP"/>
        </w:rPr>
        <w:br w:type="page"/>
      </w:r>
    </w:p>
    <w:p w:rsidR="005E0229" w:rsidRPr="00A87BF4" w:rsidRDefault="005E0229" w:rsidP="005E0229">
      <w:pPr>
        <w:tabs>
          <w:tab w:val="left" w:pos="960"/>
        </w:tabs>
        <w:rPr>
          <w:rFonts w:eastAsia="MS Mincho" w:cs="Times New Roman"/>
          <w:b/>
          <w:sz w:val="24"/>
          <w:lang w:val="en-US" w:eastAsia="ja-JP"/>
        </w:rPr>
      </w:pPr>
      <w:r w:rsidRPr="00A87BF4">
        <w:rPr>
          <w:rFonts w:eastAsia="MS Mincho" w:cs="Times New Roman"/>
          <w:b/>
          <w:sz w:val="24"/>
          <w:lang w:val="en-US" w:eastAsia="ja-JP"/>
        </w:rPr>
        <w:lastRenderedPageBreak/>
        <w:t xml:space="preserve">Cluster analysis of </w:t>
      </w:r>
      <w:r>
        <w:rPr>
          <w:rFonts w:eastAsia="MS Mincho" w:cs="Times New Roman"/>
          <w:b/>
          <w:sz w:val="24"/>
          <w:lang w:val="en-US" w:eastAsia="ja-JP"/>
        </w:rPr>
        <w:t>cognitive variables</w:t>
      </w:r>
    </w:p>
    <w:p w:rsidR="005E6BB9" w:rsidRPr="005E0229" w:rsidRDefault="005E0229" w:rsidP="005B0816">
      <w:pPr>
        <w:tabs>
          <w:tab w:val="left" w:pos="960"/>
        </w:tabs>
        <w:rPr>
          <w:rFonts w:eastAsia="MS Mincho" w:cs="Times New Roman"/>
          <w:b/>
          <w:lang w:val="en-US" w:eastAsia="ja-JP"/>
        </w:rPr>
      </w:pPr>
      <w:proofErr w:type="gramStart"/>
      <w:r>
        <w:rPr>
          <w:rFonts w:eastAsia="MS Mincho" w:cs="Times New Roman"/>
          <w:b/>
          <w:lang w:val="en-US" w:eastAsia="ja-JP"/>
        </w:rPr>
        <w:t xml:space="preserve">Supplementary </w:t>
      </w:r>
      <w:r w:rsidR="005E6BB9" w:rsidRPr="005E0229">
        <w:rPr>
          <w:rFonts w:eastAsia="MS Mincho" w:cs="Times New Roman"/>
          <w:b/>
          <w:lang w:val="en-US" w:eastAsia="ja-JP"/>
        </w:rPr>
        <w:t>Figure 9.</w:t>
      </w:r>
      <w:proofErr w:type="gramEnd"/>
      <w:r w:rsidR="005E6BB9" w:rsidRPr="005E0229">
        <w:rPr>
          <w:rFonts w:eastAsia="MS Mincho" w:cs="Times New Roman"/>
          <w:b/>
          <w:lang w:val="en-US" w:eastAsia="ja-JP"/>
        </w:rPr>
        <w:t xml:space="preserve"> </w:t>
      </w:r>
      <w:r w:rsidRPr="00435F69">
        <w:rPr>
          <w:rFonts w:cs="Times New Roman"/>
          <w:b/>
          <w:lang w:val="en-US"/>
        </w:rPr>
        <w:t xml:space="preserve">Dendrogram and cluster-solution for </w:t>
      </w:r>
      <w:r>
        <w:rPr>
          <w:rFonts w:cs="Times New Roman"/>
          <w:b/>
          <w:lang w:val="en-US"/>
        </w:rPr>
        <w:t>cognitive variables</w:t>
      </w:r>
    </w:p>
    <w:p w:rsidR="00A866A8" w:rsidRPr="00435F69" w:rsidRDefault="00A866A8" w:rsidP="005B0816">
      <w:pPr>
        <w:tabs>
          <w:tab w:val="left" w:pos="960"/>
        </w:tabs>
        <w:rPr>
          <w:rFonts w:eastAsia="MS Mincho" w:cs="Times New Roman"/>
          <w:b/>
          <w:lang w:val="en-US" w:eastAsia="ja-JP"/>
        </w:rPr>
      </w:pPr>
      <w:r w:rsidRPr="00435F69">
        <w:rPr>
          <w:rFonts w:eastAsia="MS Mincho" w:cs="Times New Roman"/>
          <w:b/>
          <w:noProof/>
          <w:lang w:val="en-US" w:eastAsia="en-US"/>
        </w:rPr>
        <w:drawing>
          <wp:inline distT="0" distB="0" distL="0" distR="0">
            <wp:extent cx="5943600" cy="1863090"/>
            <wp:effectExtent l="0" t="0" r="0" b="3810"/>
            <wp:docPr id="18" name="Bild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nal_dendrogram_cogn.em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6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6BB9" w:rsidRPr="00435F69" w:rsidRDefault="005E6BB9" w:rsidP="00A866A8">
      <w:pPr>
        <w:tabs>
          <w:tab w:val="left" w:pos="960"/>
        </w:tabs>
        <w:rPr>
          <w:rFonts w:eastAsia="MS Mincho" w:cs="Times New Roman"/>
          <w:b/>
          <w:lang w:val="en-US" w:eastAsia="ja-JP"/>
        </w:rPr>
      </w:pPr>
    </w:p>
    <w:tbl>
      <w:tblPr>
        <w:tblW w:w="9371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4268"/>
        <w:gridCol w:w="2551"/>
        <w:gridCol w:w="2552"/>
      </w:tblGrid>
      <w:tr w:rsidR="00A866A8" w:rsidRPr="00275257" w:rsidTr="00EF6A15">
        <w:trPr>
          <w:trHeight w:val="300"/>
        </w:trPr>
        <w:tc>
          <w:tcPr>
            <w:tcW w:w="9371" w:type="dxa"/>
            <w:gridSpan w:val="3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866A8" w:rsidRPr="00435F69" w:rsidRDefault="005E0229" w:rsidP="005E022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Supplementary Table </w:t>
            </w:r>
            <w:r w:rsidR="005E6BB9" w:rsidRPr="005E0229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9</w:t>
            </w:r>
            <w: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.</w:t>
            </w:r>
            <w:r w:rsidR="005E6BB9" w:rsidRPr="005E0229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b/>
                <w:lang w:val="en-US"/>
              </w:rPr>
              <w:t>Cognitive variables used for cluster construction</w:t>
            </w:r>
          </w:p>
        </w:tc>
      </w:tr>
      <w:tr w:rsidR="00A866A8" w:rsidRPr="005E0229" w:rsidTr="00125B90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single" w:sz="12" w:space="0" w:color="auto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866A8" w:rsidRPr="00435F69" w:rsidRDefault="00A866A8" w:rsidP="005E02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2551" w:type="dxa"/>
            <w:tcBorders>
              <w:top w:val="nil"/>
              <w:left w:val="single" w:sz="12" w:space="0" w:color="A6A6A6" w:themeColor="background1" w:themeShade="A6"/>
              <w:bottom w:val="single" w:sz="12" w:space="0" w:color="auto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A866A8" w:rsidRPr="00435F69" w:rsidRDefault="00A866A8" w:rsidP="005E022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552" w:type="dxa"/>
            <w:tcBorders>
              <w:top w:val="nil"/>
              <w:left w:val="dashed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866A8" w:rsidRPr="00435F69" w:rsidRDefault="00A866A8" w:rsidP="005E022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A866A8" w:rsidRPr="005E0229" w:rsidTr="00125B90">
        <w:trPr>
          <w:trHeight w:val="300"/>
        </w:trPr>
        <w:tc>
          <w:tcPr>
            <w:tcW w:w="4268" w:type="dxa"/>
            <w:tcBorders>
              <w:top w:val="single" w:sz="12" w:space="0" w:color="auto"/>
              <w:left w:val="nil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866A8" w:rsidRPr="00435F69" w:rsidRDefault="00A866A8" w:rsidP="005E022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2551" w:type="dxa"/>
            <w:tcBorders>
              <w:top w:val="single" w:sz="12" w:space="0" w:color="auto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A866A8" w:rsidRPr="00435F69" w:rsidRDefault="00A866A8" w:rsidP="005E0229">
            <w:pPr>
              <w:spacing w:after="0" w:line="240" w:lineRule="auto"/>
              <w:jc w:val="center"/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</w:pPr>
            <w:r w:rsidRPr="00435F69"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  <w:t>45</w:t>
            </w:r>
          </w:p>
        </w:tc>
        <w:tc>
          <w:tcPr>
            <w:tcW w:w="2552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866A8" w:rsidRPr="00435F69" w:rsidRDefault="00A866A8" w:rsidP="005E0229">
            <w:pPr>
              <w:spacing w:after="0" w:line="240" w:lineRule="auto"/>
              <w:jc w:val="center"/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</w:pPr>
            <w:r w:rsidRPr="00435F69"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  <w:t>71</w:t>
            </w:r>
          </w:p>
        </w:tc>
      </w:tr>
      <w:tr w:rsidR="00A866A8" w:rsidRPr="005E0229" w:rsidTr="00125B90">
        <w:trPr>
          <w:trHeight w:val="300"/>
        </w:trPr>
        <w:tc>
          <w:tcPr>
            <w:tcW w:w="4268" w:type="dxa"/>
            <w:tcBorders>
              <w:top w:val="single" w:sz="12" w:space="0" w:color="A6A6A6" w:themeColor="background1" w:themeShade="A6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5E0229" w:rsidRDefault="00A866A8" w:rsidP="005E0229">
            <w:pPr>
              <w:spacing w:after="0" w:line="240" w:lineRule="auto"/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Digit span forward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vertAlign w:val="superscript"/>
                <w:lang w:val="en-US" w:eastAsia="ja-JP"/>
              </w:rPr>
              <w:t>1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 xml:space="preserve"> – total score, </w:t>
            </w:r>
          </w:p>
          <w:p w:rsidR="00A866A8" w:rsidRPr="00435F69" w:rsidRDefault="00125B90" w:rsidP="00EF6A1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m</w:t>
            </w:r>
            <w:r w:rsidR="00A866A8"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ean</w:t>
            </w:r>
            <w:r w:rsidR="00EF6A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2551" w:type="dxa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A866A8" w:rsidRPr="00EF6A15" w:rsidRDefault="00A866A8" w:rsidP="00EF6A1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7.0</w:t>
            </w:r>
            <w:r w:rsidR="00EF6A15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.1)</w:t>
            </w:r>
          </w:p>
        </w:tc>
        <w:tc>
          <w:tcPr>
            <w:tcW w:w="2552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A866A8" w:rsidRPr="00EF6A15" w:rsidRDefault="00A866A8" w:rsidP="00EF6A1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9.2</w:t>
            </w:r>
            <w:r w:rsidR="00EF6A15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.9)</w:t>
            </w:r>
          </w:p>
        </w:tc>
      </w:tr>
      <w:tr w:rsidR="00A866A8" w:rsidRPr="00435F69" w:rsidTr="00125B90">
        <w:trPr>
          <w:trHeight w:val="300"/>
        </w:trPr>
        <w:tc>
          <w:tcPr>
            <w:tcW w:w="4268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5E0229" w:rsidRDefault="00A866A8" w:rsidP="005E0229">
            <w:pPr>
              <w:spacing w:after="0" w:line="240" w:lineRule="auto"/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Digit span backward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vertAlign w:val="superscript"/>
                <w:lang w:val="en-US" w:eastAsia="ja-JP"/>
              </w:rPr>
              <w:t>1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, total score,</w:t>
            </w:r>
          </w:p>
          <w:p w:rsidR="00A866A8" w:rsidRPr="00435F69" w:rsidRDefault="00A866A8" w:rsidP="005E02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  <w:r w:rsidR="00EF6A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2551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A866A8" w:rsidRPr="00435F69" w:rsidRDefault="00A866A8" w:rsidP="00EF6A1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 w:themeColor="text1"/>
                <w:sz w:val="20"/>
                <w:szCs w:val="20"/>
                <w:lang w:val="en-US" w:eastAsia="ja-JP"/>
              </w:rPr>
              <w:t>4.8</w:t>
            </w:r>
            <w:r w:rsidR="00EF6A15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.3)</w:t>
            </w:r>
          </w:p>
        </w:tc>
        <w:tc>
          <w:tcPr>
            <w:tcW w:w="2552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A866A8" w:rsidRPr="00435F69" w:rsidRDefault="00A866A8" w:rsidP="00EF6A1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 w:themeColor="text1"/>
                <w:sz w:val="20"/>
                <w:szCs w:val="20"/>
                <w:lang w:val="en-US" w:eastAsia="ja-JP"/>
              </w:rPr>
              <w:t>6.4</w:t>
            </w:r>
            <w:r w:rsidR="00EF6A15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0)</w:t>
            </w:r>
          </w:p>
        </w:tc>
      </w:tr>
      <w:tr w:rsidR="00A866A8" w:rsidRPr="00435F69" w:rsidTr="00125B90">
        <w:trPr>
          <w:trHeight w:val="300"/>
        </w:trPr>
        <w:tc>
          <w:tcPr>
            <w:tcW w:w="4268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866A8" w:rsidRPr="00435F69" w:rsidRDefault="00A866A8" w:rsidP="005E02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lor-Word interference test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="005E022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 condition 2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– sec, mean</w:t>
            </w:r>
            <w:r w:rsidR="00EF6A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2551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A866A8" w:rsidRPr="00435F69" w:rsidRDefault="00A866A8" w:rsidP="00EF6A1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1.0</w:t>
            </w:r>
            <w:r w:rsidR="00EF6A15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7.6)</w:t>
            </w:r>
          </w:p>
        </w:tc>
        <w:tc>
          <w:tcPr>
            <w:tcW w:w="2552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A866A8" w:rsidRPr="00435F69" w:rsidRDefault="00A866A8" w:rsidP="00EF6A1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3.9</w:t>
            </w:r>
            <w:r w:rsidR="00EF6A15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.8)</w:t>
            </w:r>
          </w:p>
        </w:tc>
      </w:tr>
      <w:tr w:rsidR="00A866A8" w:rsidRPr="00435F69" w:rsidTr="00125B90">
        <w:trPr>
          <w:trHeight w:val="300"/>
        </w:trPr>
        <w:tc>
          <w:tcPr>
            <w:tcW w:w="4268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866A8" w:rsidRPr="00435F69" w:rsidRDefault="00A866A8" w:rsidP="005E02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Color-Word interference test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vertAlign w:val="superscript"/>
                <w:lang w:val="en-US" w:eastAsia="ja-JP"/>
              </w:rPr>
              <w:t>2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 xml:space="preserve">, condition 3 – sec, </w:t>
            </w:r>
          </w:p>
          <w:p w:rsidR="00A866A8" w:rsidRPr="00435F69" w:rsidRDefault="00A866A8" w:rsidP="005E02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  <w:r w:rsidR="00EF6A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2551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A866A8" w:rsidRPr="00435F69" w:rsidRDefault="00A866A8" w:rsidP="00EF6A1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71.6</w:t>
            </w:r>
            <w:r w:rsidR="00EF6A15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6.3)</w:t>
            </w:r>
          </w:p>
        </w:tc>
        <w:tc>
          <w:tcPr>
            <w:tcW w:w="2552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A866A8" w:rsidRPr="00435F69" w:rsidRDefault="00A866A8" w:rsidP="00EF6A1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52.1</w:t>
            </w:r>
            <w:r w:rsidR="00EF6A15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8.0)</w:t>
            </w:r>
          </w:p>
        </w:tc>
      </w:tr>
      <w:tr w:rsidR="00A866A8" w:rsidRPr="00435F69" w:rsidTr="00125B90">
        <w:trPr>
          <w:trHeight w:val="300"/>
        </w:trPr>
        <w:tc>
          <w:tcPr>
            <w:tcW w:w="4268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866A8" w:rsidRPr="00435F69" w:rsidRDefault="00A866A8" w:rsidP="005E02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Color-Word interference test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vertAlign w:val="superscript"/>
                <w:lang w:val="en-US" w:eastAsia="ja-JP"/>
              </w:rPr>
              <w:t>2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 xml:space="preserve">, condition 4 – sec, </w:t>
            </w:r>
          </w:p>
          <w:p w:rsidR="00A866A8" w:rsidRPr="00435F69" w:rsidRDefault="00A866A8" w:rsidP="005E02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  <w:r w:rsidR="00EF6A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2551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A866A8" w:rsidRPr="00435F69" w:rsidRDefault="00A866A8" w:rsidP="00EF6A1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78.6</w:t>
            </w:r>
            <w:r w:rsidR="00EF6A15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5.7)</w:t>
            </w:r>
          </w:p>
        </w:tc>
        <w:tc>
          <w:tcPr>
            <w:tcW w:w="2552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A866A8" w:rsidRPr="00435F69" w:rsidRDefault="00A866A8" w:rsidP="00EF6A1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60.2</w:t>
            </w:r>
            <w:r w:rsidR="00EF6A15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0.7)</w:t>
            </w:r>
          </w:p>
        </w:tc>
      </w:tr>
      <w:tr w:rsidR="00A866A8" w:rsidRPr="00435F69" w:rsidTr="00125B90">
        <w:trPr>
          <w:trHeight w:val="300"/>
        </w:trPr>
        <w:tc>
          <w:tcPr>
            <w:tcW w:w="4268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866A8" w:rsidRPr="00435F69" w:rsidRDefault="00A866A8" w:rsidP="005E02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Verbal learning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– total sum across three tests, </w:t>
            </w:r>
          </w:p>
          <w:p w:rsidR="00A866A8" w:rsidRPr="00435F69" w:rsidRDefault="00A866A8" w:rsidP="005E02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  <w:r w:rsidR="00EF6A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2551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A866A8" w:rsidP="00125B90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5.0</w:t>
            </w:r>
            <w:r w:rsidR="00EF6A15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125B90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.0</w:t>
            </w:r>
            <w:r w:rsidR="00EF6A15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</w:tcPr>
          <w:p w:rsidR="00A866A8" w:rsidRPr="00435F69" w:rsidRDefault="00A866A8" w:rsidP="00125B90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8.5</w:t>
            </w:r>
            <w:r w:rsidR="00125B90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.4)</w:t>
            </w:r>
          </w:p>
        </w:tc>
      </w:tr>
      <w:tr w:rsidR="00A866A8" w:rsidRPr="00275257" w:rsidTr="00EF6A15">
        <w:trPr>
          <w:trHeight w:val="300"/>
        </w:trPr>
        <w:tc>
          <w:tcPr>
            <w:tcW w:w="9371" w:type="dxa"/>
            <w:gridSpan w:val="3"/>
            <w:tcBorders>
              <w:top w:val="dashed" w:sz="4" w:space="0" w:color="BFBFBF" w:themeColor="background1" w:themeShade="BF"/>
              <w:left w:val="nil"/>
              <w:bottom w:val="nil"/>
            </w:tcBorders>
            <w:shd w:val="clear" w:color="auto" w:fill="auto"/>
            <w:noWrap/>
            <w:vAlign w:val="center"/>
          </w:tcPr>
          <w:p w:rsidR="00A866A8" w:rsidRPr="00435F69" w:rsidRDefault="00A866A8" w:rsidP="00581D7D">
            <w:pPr>
              <w:spacing w:after="0" w:line="240" w:lineRule="auto"/>
              <w:rPr>
                <w:rFonts w:eastAsia="PMingLiU" w:cs="Times New Roman"/>
                <w:color w:val="000000"/>
                <w:sz w:val="16"/>
                <w:szCs w:val="20"/>
                <w:lang w:val="en-US" w:eastAsia="zh-TW"/>
              </w:rPr>
            </w:pPr>
            <w:r w:rsidRPr="005E0229">
              <w:rPr>
                <w:rFonts w:eastAsia="PMingLiU" w:cs="Times New Roman"/>
                <w:color w:val="000000"/>
                <w:sz w:val="18"/>
                <w:szCs w:val="20"/>
                <w:vertAlign w:val="superscript"/>
                <w:lang w:val="en-US" w:eastAsia="zh-TW"/>
              </w:rPr>
              <w:t>1</w:t>
            </w:r>
            <w:r w:rsidRPr="005E0229">
              <w:rPr>
                <w:rFonts w:eastAsia="PMingLiU" w:cs="Times New Roman"/>
                <w:color w:val="000000"/>
                <w:sz w:val="18"/>
                <w:szCs w:val="20"/>
                <w:lang w:val="en-US" w:eastAsia="zh-TW"/>
              </w:rPr>
              <w:t xml:space="preserve">From WISC-IV test battery </w:t>
            </w:r>
            <w:r w:rsidRPr="005E0229">
              <w:rPr>
                <w:rFonts w:eastAsia="PMingLiU" w:cs="Times New Roman"/>
                <w:color w:val="000000"/>
                <w:sz w:val="18"/>
                <w:szCs w:val="20"/>
                <w:vertAlign w:val="superscript"/>
                <w:lang w:val="en-US" w:eastAsia="zh-TW"/>
              </w:rPr>
              <w:t>2</w:t>
            </w:r>
            <w:r w:rsidRPr="005E0229">
              <w:rPr>
                <w:rFonts w:eastAsia="PMingLiU" w:cs="Times New Roman"/>
                <w:color w:val="000000"/>
                <w:sz w:val="18"/>
                <w:szCs w:val="20"/>
                <w:lang w:val="en-US" w:eastAsia="zh-TW"/>
              </w:rPr>
              <w:t xml:space="preserve">From the D-KEFS test battery </w:t>
            </w:r>
            <w:r w:rsidRPr="005E0229">
              <w:rPr>
                <w:rFonts w:eastAsia="PMingLiU" w:cs="Times New Roman"/>
                <w:color w:val="000000"/>
                <w:sz w:val="18"/>
                <w:szCs w:val="20"/>
                <w:vertAlign w:val="superscript"/>
                <w:lang w:val="en-US" w:eastAsia="zh-TW"/>
              </w:rPr>
              <w:t>3</w:t>
            </w:r>
            <w:r w:rsidRPr="005E0229">
              <w:rPr>
                <w:rFonts w:eastAsia="PMingLiU" w:cs="Times New Roman"/>
                <w:color w:val="000000"/>
                <w:sz w:val="18"/>
                <w:szCs w:val="20"/>
                <w:lang w:val="en-US" w:eastAsia="zh-TW"/>
              </w:rPr>
              <w:t>From the HVLT test battery</w:t>
            </w:r>
          </w:p>
        </w:tc>
      </w:tr>
    </w:tbl>
    <w:p w:rsidR="00A866A8" w:rsidRPr="00435F69" w:rsidRDefault="00A866A8" w:rsidP="00A866A8">
      <w:pPr>
        <w:tabs>
          <w:tab w:val="left" w:pos="960"/>
        </w:tabs>
        <w:rPr>
          <w:rFonts w:eastAsia="MS Mincho" w:cs="Times New Roman"/>
          <w:b/>
          <w:lang w:val="en-US" w:eastAsia="ja-JP"/>
        </w:rPr>
      </w:pPr>
      <w:r w:rsidRPr="00435F69">
        <w:rPr>
          <w:rFonts w:eastAsia="MS Mincho" w:cs="Times New Roman"/>
          <w:b/>
          <w:lang w:val="en-US" w:eastAsia="ja-JP"/>
        </w:rPr>
        <w:t xml:space="preserve">     </w:t>
      </w:r>
    </w:p>
    <w:p w:rsidR="005E6BB9" w:rsidRPr="00435F69" w:rsidRDefault="005E6BB9" w:rsidP="00A866A8">
      <w:pPr>
        <w:tabs>
          <w:tab w:val="left" w:pos="960"/>
        </w:tabs>
        <w:rPr>
          <w:rFonts w:eastAsia="MS Mincho" w:cs="Times New Roman"/>
          <w:b/>
          <w:lang w:val="en-US" w:eastAsia="ja-JP"/>
        </w:rPr>
      </w:pPr>
    </w:p>
    <w:p w:rsidR="005E6BB9" w:rsidRDefault="005E6BB9" w:rsidP="00A866A8">
      <w:pPr>
        <w:tabs>
          <w:tab w:val="left" w:pos="960"/>
        </w:tabs>
        <w:rPr>
          <w:rFonts w:eastAsia="MS Mincho" w:cs="Times New Roman"/>
          <w:b/>
          <w:lang w:val="en-US" w:eastAsia="ja-JP"/>
        </w:rPr>
      </w:pPr>
    </w:p>
    <w:p w:rsidR="00EF6A15" w:rsidRPr="00435F69" w:rsidRDefault="00EF6A15" w:rsidP="00A866A8">
      <w:pPr>
        <w:tabs>
          <w:tab w:val="left" w:pos="960"/>
        </w:tabs>
        <w:rPr>
          <w:rFonts w:eastAsia="MS Mincho" w:cs="Times New Roman"/>
          <w:b/>
          <w:lang w:val="en-US" w:eastAsia="ja-JP"/>
        </w:rPr>
      </w:pPr>
    </w:p>
    <w:p w:rsidR="005E6BB9" w:rsidRPr="00435F69" w:rsidRDefault="005E6BB9" w:rsidP="00A866A8">
      <w:pPr>
        <w:tabs>
          <w:tab w:val="left" w:pos="960"/>
        </w:tabs>
        <w:rPr>
          <w:rFonts w:eastAsia="MS Mincho" w:cs="Times New Roman"/>
          <w:b/>
          <w:lang w:val="en-US" w:eastAsia="ja-JP"/>
        </w:rPr>
      </w:pPr>
    </w:p>
    <w:p w:rsidR="005E6BB9" w:rsidRPr="00435F69" w:rsidRDefault="005E6BB9" w:rsidP="00A866A8">
      <w:pPr>
        <w:tabs>
          <w:tab w:val="left" w:pos="960"/>
        </w:tabs>
        <w:rPr>
          <w:rFonts w:eastAsia="MS Mincho" w:cs="Times New Roman"/>
          <w:b/>
          <w:lang w:val="en-US" w:eastAsia="ja-JP"/>
        </w:rPr>
      </w:pPr>
    </w:p>
    <w:p w:rsidR="005E6BB9" w:rsidRDefault="005E6BB9" w:rsidP="00A866A8">
      <w:pPr>
        <w:tabs>
          <w:tab w:val="left" w:pos="960"/>
        </w:tabs>
        <w:rPr>
          <w:rFonts w:eastAsia="MS Mincho" w:cs="Times New Roman"/>
          <w:b/>
          <w:lang w:val="en-US" w:eastAsia="ja-JP"/>
        </w:rPr>
      </w:pPr>
    </w:p>
    <w:p w:rsidR="00BB7FBD" w:rsidRPr="00435F69" w:rsidRDefault="00BB7FBD" w:rsidP="00A866A8">
      <w:pPr>
        <w:tabs>
          <w:tab w:val="left" w:pos="960"/>
        </w:tabs>
        <w:rPr>
          <w:rFonts w:eastAsia="MS Mincho" w:cs="Times New Roman"/>
          <w:b/>
          <w:lang w:val="en-US" w:eastAsia="ja-JP"/>
        </w:rPr>
      </w:pPr>
    </w:p>
    <w:tbl>
      <w:tblPr>
        <w:tblpPr w:leftFromText="141" w:rightFromText="141" w:vertAnchor="text" w:horzAnchor="margin" w:tblpX="70" w:tblpY="96"/>
        <w:tblW w:w="9351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758"/>
        <w:gridCol w:w="2483"/>
        <w:gridCol w:w="2484"/>
        <w:gridCol w:w="1626"/>
      </w:tblGrid>
      <w:tr w:rsidR="005E6BB9" w:rsidRPr="00275257" w:rsidTr="0041761D">
        <w:trPr>
          <w:trHeight w:val="340"/>
        </w:trPr>
        <w:tc>
          <w:tcPr>
            <w:tcW w:w="9351" w:type="dxa"/>
            <w:gridSpan w:val="4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E6BB9" w:rsidRPr="00435F69" w:rsidRDefault="00BB7FBD" w:rsidP="0041761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0"/>
                <w:lang w:val="en-US"/>
              </w:rPr>
              <w:lastRenderedPageBreak/>
              <w:t xml:space="preserve">Supplementary </w:t>
            </w:r>
            <w:r w:rsidR="005E6BB9" w:rsidRPr="00125B90">
              <w:rPr>
                <w:rFonts w:eastAsia="Times New Roman" w:cs="Times New Roman"/>
                <w:b/>
                <w:color w:val="000000" w:themeColor="text1"/>
                <w:szCs w:val="20"/>
                <w:lang w:val="en-US"/>
              </w:rPr>
              <w:t xml:space="preserve">Table 10. </w:t>
            </w:r>
            <w:r w:rsidR="00125B90" w:rsidRPr="00F11878">
              <w:rPr>
                <w:rFonts w:eastAsia="Times New Roman" w:cs="Times New Roman"/>
                <w:b/>
                <w:color w:val="000000" w:themeColor="text1"/>
                <w:szCs w:val="20"/>
                <w:lang w:val="en-US"/>
              </w:rPr>
              <w:t>Background, symptoms and prognostic utility</w:t>
            </w:r>
            <w:r w:rsidR="00125B90">
              <w:rPr>
                <w:rFonts w:eastAsia="Times New Roman" w:cs="Times New Roman"/>
                <w:b/>
                <w:color w:val="000000" w:themeColor="text1"/>
                <w:szCs w:val="20"/>
                <w:lang w:val="en-US"/>
              </w:rPr>
              <w:t xml:space="preserve"> of cognitive clusters</w:t>
            </w:r>
          </w:p>
        </w:tc>
      </w:tr>
      <w:tr w:rsidR="00A866A8" w:rsidRPr="00435F69" w:rsidTr="0041761D">
        <w:trPr>
          <w:trHeight w:val="340"/>
        </w:trPr>
        <w:tc>
          <w:tcPr>
            <w:tcW w:w="9351" w:type="dxa"/>
            <w:gridSpan w:val="4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866A8" w:rsidRPr="00435F69" w:rsidRDefault="00A866A8" w:rsidP="0041761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Background characteristics</w:t>
            </w:r>
          </w:p>
        </w:tc>
      </w:tr>
      <w:tr w:rsidR="00A866A8" w:rsidRPr="00435F69" w:rsidTr="0041761D">
        <w:trPr>
          <w:trHeight w:val="340"/>
        </w:trPr>
        <w:tc>
          <w:tcPr>
            <w:tcW w:w="2758" w:type="dxa"/>
            <w:tcBorders>
              <w:top w:val="nil"/>
              <w:left w:val="nil"/>
              <w:bottom w:val="single" w:sz="12" w:space="0" w:color="auto"/>
              <w:right w:val="single" w:sz="12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866A8" w:rsidRPr="00435F69" w:rsidRDefault="00A866A8" w:rsidP="00417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2483" w:type="dxa"/>
            <w:tcBorders>
              <w:top w:val="nil"/>
              <w:left w:val="single" w:sz="12" w:space="0" w:color="A6A6A6" w:themeColor="background1" w:themeShade="A6"/>
              <w:bottom w:val="single" w:sz="12" w:space="0" w:color="auto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A866A8" w:rsidRPr="00435F69" w:rsidRDefault="00A866A8" w:rsidP="0041761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484" w:type="dxa"/>
            <w:tcBorders>
              <w:top w:val="nil"/>
              <w:left w:val="dashed" w:sz="4" w:space="0" w:color="BFBFBF" w:themeColor="background1" w:themeShade="BF"/>
              <w:bottom w:val="single" w:sz="12" w:space="0" w:color="auto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A866A8" w:rsidRPr="00435F69" w:rsidRDefault="00A866A8" w:rsidP="0041761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626" w:type="dxa"/>
            <w:tcBorders>
              <w:top w:val="nil"/>
              <w:left w:val="dashed" w:sz="4" w:space="0" w:color="BFBFBF" w:themeColor="background1" w:themeShade="BF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41761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P-value</w:t>
            </w:r>
            <w:r w:rsidR="005E6BB9" w:rsidRPr="00435F69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A866A8" w:rsidRPr="00435F69" w:rsidTr="0041761D">
        <w:trPr>
          <w:trHeight w:val="340"/>
        </w:trPr>
        <w:tc>
          <w:tcPr>
            <w:tcW w:w="2758" w:type="dxa"/>
            <w:tcBorders>
              <w:top w:val="single" w:sz="12" w:space="0" w:color="auto"/>
              <w:left w:val="nil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866A8" w:rsidRPr="00435F69" w:rsidRDefault="00A866A8" w:rsidP="0041761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2483" w:type="dxa"/>
            <w:tcBorders>
              <w:top w:val="single" w:sz="12" w:space="0" w:color="auto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A866A8" w:rsidRPr="00435F69" w:rsidRDefault="00A866A8" w:rsidP="0041761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2484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A866A8" w:rsidRPr="00435F69" w:rsidRDefault="00A866A8" w:rsidP="0041761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1626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41761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A866A8" w:rsidRPr="00435F69" w:rsidTr="0041761D">
        <w:trPr>
          <w:trHeight w:val="340"/>
        </w:trPr>
        <w:tc>
          <w:tcPr>
            <w:tcW w:w="2758" w:type="dxa"/>
            <w:tcBorders>
              <w:top w:val="single" w:sz="12" w:space="0" w:color="A6A6A6" w:themeColor="background1" w:themeShade="A6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866A8" w:rsidRPr="00435F69" w:rsidRDefault="00A866A8" w:rsidP="00417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Sex, nr. </w:t>
            </w:r>
            <w:proofErr w:type="gramStart"/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f</w:t>
            </w:r>
            <w:proofErr w:type="gramEnd"/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males (%)</w:t>
            </w:r>
          </w:p>
        </w:tc>
        <w:tc>
          <w:tcPr>
            <w:tcW w:w="2483" w:type="dxa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A866A8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12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26.7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84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A866A8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19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26.8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26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 w:rsidR="00A866A8" w:rsidRPr="00435F69" w:rsidTr="0041761D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20FBB" w:rsidRDefault="00A866A8" w:rsidP="00417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ge – years, mean</w:t>
            </w:r>
          </w:p>
          <w:p w:rsidR="00A866A8" w:rsidRPr="00435F69" w:rsidRDefault="0041761D" w:rsidP="00417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2483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20FBB" w:rsidRDefault="00A866A8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.7</w:t>
            </w:r>
            <w:r w:rsidR="0041761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41761D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4.2, 15.2]</w:t>
            </w:r>
          </w:p>
        </w:tc>
        <w:tc>
          <w:tcPr>
            <w:tcW w:w="248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20FBB" w:rsidRDefault="00A866A8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.8</w:t>
            </w:r>
            <w:r w:rsidR="0041761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41761D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5.5, 16.2]</w:t>
            </w:r>
          </w:p>
        </w:tc>
        <w:tc>
          <w:tcPr>
            <w:tcW w:w="1626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41761D">
            <w:pPr>
              <w:spacing w:after="0" w:line="240" w:lineRule="auto"/>
              <w:jc w:val="center"/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gt;0.001</w:t>
            </w:r>
          </w:p>
        </w:tc>
      </w:tr>
      <w:tr w:rsidR="00A866A8" w:rsidRPr="00435F69" w:rsidTr="0041761D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20FBB" w:rsidRDefault="00120FBB" w:rsidP="00417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MI, Mean</w:t>
            </w:r>
          </w:p>
          <w:p w:rsidR="00A866A8" w:rsidRPr="00435F69" w:rsidRDefault="0041761D" w:rsidP="0041761D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2483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20FBB" w:rsidRDefault="00A866A8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.9</w:t>
            </w:r>
          </w:p>
          <w:p w:rsidR="00A866A8" w:rsidRPr="00435F69" w:rsidRDefault="0041761D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9.3, 22.3]</w:t>
            </w:r>
          </w:p>
        </w:tc>
        <w:tc>
          <w:tcPr>
            <w:tcW w:w="248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20FBB" w:rsidRDefault="00A866A8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21.9</w:t>
            </w:r>
            <w:r w:rsidR="0041761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41761D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21.0, 22.8]</w:t>
            </w:r>
          </w:p>
        </w:tc>
        <w:tc>
          <w:tcPr>
            <w:tcW w:w="1626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41761D">
            <w:pPr>
              <w:spacing w:after="0" w:line="240" w:lineRule="auto"/>
              <w:jc w:val="center"/>
              <w:rPr>
                <w:rFonts w:eastAsia="MS Mincho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203</w:t>
            </w:r>
          </w:p>
        </w:tc>
      </w:tr>
      <w:tr w:rsidR="00A866A8" w:rsidRPr="0041761D" w:rsidTr="0041761D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nil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866A8" w:rsidRPr="00435F69" w:rsidRDefault="00A866A8" w:rsidP="00417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isease duration - months, me</w:t>
            </w:r>
            <w:r w:rsidR="0041761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ian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41761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QR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83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20FBB" w:rsidRDefault="0041761D" w:rsidP="0041761D">
            <w:pPr>
              <w:spacing w:after="0" w:line="240" w:lineRule="auto"/>
              <w:jc w:val="center"/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</w:pPr>
            <w:r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 xml:space="preserve">18.0 </w:t>
            </w:r>
          </w:p>
          <w:p w:rsidR="00A866A8" w:rsidRPr="00435F69" w:rsidRDefault="00A866A8" w:rsidP="00120F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120FBB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8.0, 24.0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8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20FBB" w:rsidRDefault="0041761D" w:rsidP="0041761D">
            <w:pPr>
              <w:spacing w:after="0" w:line="240" w:lineRule="auto"/>
              <w:jc w:val="center"/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</w:pPr>
            <w:r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 xml:space="preserve">18.0 </w:t>
            </w:r>
          </w:p>
          <w:p w:rsidR="00A866A8" w:rsidRPr="00435F69" w:rsidRDefault="00A866A8" w:rsidP="00120F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120FBB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12.0, 30.0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26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41761D">
            <w:pPr>
              <w:spacing w:after="0" w:line="240" w:lineRule="auto"/>
              <w:jc w:val="center"/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  <w:r w:rsidR="0041761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A866A8" w:rsidRPr="0041761D" w:rsidTr="0041761D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25B90" w:rsidRPr="003308C7" w:rsidRDefault="00125B90" w:rsidP="00417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Canada - no. fulfilling </w:t>
            </w:r>
          </w:p>
          <w:p w:rsidR="00A866A8" w:rsidRPr="00435F69" w:rsidRDefault="00125B90" w:rsidP="0041761D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3308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riteria (%)</w:t>
            </w:r>
            <w:r w:rsidR="005E6BB9" w:rsidRPr="00435F6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483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41761D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22</w:t>
            </w:r>
            <w:r w:rsidR="00A866A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51.2</w:t>
            </w:r>
            <w:r w:rsidR="00A866A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8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41761D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24</w:t>
            </w:r>
            <w:r w:rsidR="00A866A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35.3</w:t>
            </w:r>
            <w:r w:rsidR="00A866A8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26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866A8" w:rsidRPr="00435F69" w:rsidRDefault="0041761D" w:rsidP="0041761D">
            <w:pPr>
              <w:spacing w:after="0" w:line="240" w:lineRule="auto"/>
              <w:jc w:val="center"/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16</w:t>
            </w:r>
          </w:p>
        </w:tc>
      </w:tr>
      <w:tr w:rsidR="00A866A8" w:rsidRPr="0041761D" w:rsidTr="0041761D">
        <w:trPr>
          <w:trHeight w:val="283"/>
        </w:trPr>
        <w:tc>
          <w:tcPr>
            <w:tcW w:w="9351" w:type="dxa"/>
            <w:gridSpan w:val="4"/>
            <w:tcBorders>
              <w:top w:val="dashed" w:sz="4" w:space="0" w:color="BFBFBF" w:themeColor="background1" w:themeShade="BF"/>
              <w:left w:val="nil"/>
            </w:tcBorders>
            <w:shd w:val="clear" w:color="auto" w:fill="auto"/>
            <w:noWrap/>
            <w:vAlign w:val="center"/>
          </w:tcPr>
          <w:p w:rsidR="00A866A8" w:rsidRPr="00435F69" w:rsidRDefault="00A866A8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866A8" w:rsidRPr="0041761D" w:rsidTr="0041761D">
        <w:trPr>
          <w:trHeight w:val="340"/>
        </w:trPr>
        <w:tc>
          <w:tcPr>
            <w:tcW w:w="9351" w:type="dxa"/>
            <w:gridSpan w:val="4"/>
            <w:tcBorders>
              <w:left w:val="nil"/>
              <w:bottom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A866A8" w:rsidP="00417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Symptoms at baseline</w:t>
            </w:r>
          </w:p>
        </w:tc>
      </w:tr>
      <w:tr w:rsidR="00A866A8" w:rsidRPr="0041761D" w:rsidTr="0041761D">
        <w:trPr>
          <w:trHeight w:val="340"/>
        </w:trPr>
        <w:tc>
          <w:tcPr>
            <w:tcW w:w="2758" w:type="dxa"/>
            <w:tcBorders>
              <w:top w:val="single" w:sz="12" w:space="0" w:color="auto"/>
              <w:left w:val="nil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  <w:shd w:val="clear" w:color="auto" w:fill="auto"/>
            <w:noWrap/>
            <w:vAlign w:val="bottom"/>
          </w:tcPr>
          <w:p w:rsidR="00A866A8" w:rsidRPr="00435F69" w:rsidRDefault="00A866A8" w:rsidP="0041761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2483" w:type="dxa"/>
            <w:tcBorders>
              <w:top w:val="single" w:sz="12" w:space="0" w:color="auto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A866A8" w:rsidP="0041761D">
            <w:pPr>
              <w:spacing w:after="0" w:line="240" w:lineRule="auto"/>
              <w:jc w:val="center"/>
              <w:rPr>
                <w:rFonts w:eastAsia="PMingLiU" w:cs="Times New Roman"/>
                <w:i/>
                <w:color w:val="000000"/>
                <w:sz w:val="20"/>
                <w:szCs w:val="20"/>
                <w:lang w:val="en-US" w:eastAsia="zh-TW"/>
              </w:rPr>
            </w:pPr>
            <w:r w:rsidRPr="00435F69">
              <w:rPr>
                <w:rFonts w:eastAsia="PMingLiU" w:cs="Times New Roman"/>
                <w:i/>
                <w:color w:val="000000"/>
                <w:sz w:val="20"/>
                <w:szCs w:val="20"/>
                <w:lang w:val="en-US" w:eastAsia="zh-TW"/>
              </w:rPr>
              <w:t>45</w:t>
            </w:r>
          </w:p>
        </w:tc>
        <w:tc>
          <w:tcPr>
            <w:tcW w:w="2484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A866A8" w:rsidP="0041761D">
            <w:pPr>
              <w:spacing w:after="0" w:line="240" w:lineRule="auto"/>
              <w:jc w:val="center"/>
              <w:rPr>
                <w:rFonts w:eastAsia="PMingLiU" w:cs="Times New Roman"/>
                <w:i/>
                <w:color w:val="000000"/>
                <w:sz w:val="20"/>
                <w:szCs w:val="20"/>
                <w:lang w:val="en-US" w:eastAsia="zh-TW"/>
              </w:rPr>
            </w:pPr>
            <w:r w:rsidRPr="00435F69">
              <w:rPr>
                <w:rFonts w:eastAsia="PMingLiU" w:cs="Times New Roman"/>
                <w:i/>
                <w:color w:val="000000"/>
                <w:sz w:val="20"/>
                <w:szCs w:val="20"/>
                <w:lang w:val="en-US" w:eastAsia="zh-TW"/>
              </w:rPr>
              <w:t>71</w:t>
            </w:r>
          </w:p>
        </w:tc>
        <w:tc>
          <w:tcPr>
            <w:tcW w:w="1626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866A8" w:rsidRPr="00435F69" w:rsidTr="0041761D">
        <w:trPr>
          <w:trHeight w:val="340"/>
        </w:trPr>
        <w:tc>
          <w:tcPr>
            <w:tcW w:w="2758" w:type="dxa"/>
            <w:tcBorders>
              <w:top w:val="single" w:sz="12" w:space="0" w:color="A6A6A6" w:themeColor="background1" w:themeShade="A6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20FBB" w:rsidRDefault="00A866A8" w:rsidP="00417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FQ, Mean</w:t>
            </w:r>
            <w:r w:rsidR="00BB7FBD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BB7FBD" w:rsidP="00417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2483" w:type="dxa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20FBB" w:rsidRDefault="00A866A8" w:rsidP="00BB7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20.9</w:t>
            </w:r>
            <w:r w:rsidR="00BB7F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BB7FBD" w:rsidP="00BB7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8.9, 22.9]</w:t>
            </w:r>
          </w:p>
        </w:tc>
        <w:tc>
          <w:tcPr>
            <w:tcW w:w="2484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20FBB" w:rsidRDefault="00A866A8" w:rsidP="00BB7FBD">
            <w:pPr>
              <w:spacing w:after="0" w:line="240" w:lineRule="auto"/>
              <w:jc w:val="center"/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</w:pPr>
            <w:r w:rsidRPr="00435F69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18.2</w:t>
            </w:r>
          </w:p>
          <w:p w:rsidR="00A866A8" w:rsidRPr="00435F69" w:rsidRDefault="00BB7FBD" w:rsidP="00BB7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6.9, 19.6]</w:t>
            </w:r>
          </w:p>
        </w:tc>
        <w:tc>
          <w:tcPr>
            <w:tcW w:w="1626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41761D">
            <w:pPr>
              <w:spacing w:after="0" w:line="240" w:lineRule="auto"/>
              <w:jc w:val="center"/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</w:tr>
      <w:tr w:rsidR="00A866A8" w:rsidRPr="00435F69" w:rsidTr="0041761D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A866A8" w:rsidRPr="00435F69" w:rsidRDefault="00A866A8" w:rsidP="00417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EM, Mean, (Mean Rank)</w:t>
            </w:r>
          </w:p>
        </w:tc>
        <w:tc>
          <w:tcPr>
            <w:tcW w:w="2483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A866A8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2 (</w:t>
            </w:r>
            <w:r w:rsidRPr="00435F69">
              <w:rPr>
                <w:rFonts w:cs="Times New Roman"/>
                <w:color w:val="000000"/>
                <w:sz w:val="20"/>
                <w:szCs w:val="20"/>
                <w:lang w:val="en-US"/>
              </w:rPr>
              <w:t>62.9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48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A866A8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8 (</w:t>
            </w:r>
            <w:r w:rsidRPr="00435F69">
              <w:rPr>
                <w:rFonts w:cs="Times New Roman"/>
                <w:color w:val="000000"/>
                <w:sz w:val="20"/>
                <w:szCs w:val="20"/>
                <w:lang w:val="en-US"/>
              </w:rPr>
              <w:t>52.5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26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41761D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082</w:t>
            </w:r>
          </w:p>
        </w:tc>
      </w:tr>
      <w:tr w:rsidR="00A866A8" w:rsidRPr="00435F69" w:rsidTr="0041761D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20FBB" w:rsidRDefault="00A866A8" w:rsidP="00417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MFQ, Median </w:t>
            </w:r>
          </w:p>
          <w:p w:rsidR="00A866A8" w:rsidRPr="00435F69" w:rsidRDefault="00A866A8" w:rsidP="00417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IQR)</w:t>
            </w:r>
          </w:p>
        </w:tc>
        <w:tc>
          <w:tcPr>
            <w:tcW w:w="2483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20FBB" w:rsidRDefault="00A866A8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18.6</w:t>
            </w:r>
          </w:p>
          <w:p w:rsidR="00A866A8" w:rsidRPr="00435F69" w:rsidRDefault="00A866A8" w:rsidP="00120F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120FBB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8.0, 26.0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8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20FBB" w:rsidRDefault="00A866A8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16.9</w:t>
            </w:r>
          </w:p>
          <w:p w:rsidR="00A866A8" w:rsidRPr="00435F69" w:rsidRDefault="00A866A8" w:rsidP="00120F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120FBB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10.0, 22.0</w:t>
            </w: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26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BB7FBD">
            <w:pPr>
              <w:spacing w:after="0" w:line="240" w:lineRule="auto"/>
              <w:jc w:val="center"/>
              <w:rPr>
                <w:rFonts w:eastAsia="PMingLiU"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BB7FBD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709</w:t>
            </w:r>
          </w:p>
        </w:tc>
      </w:tr>
      <w:tr w:rsidR="00A866A8" w:rsidRPr="00435F69" w:rsidTr="0041761D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20FBB" w:rsidRDefault="00A866A8" w:rsidP="00417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teps per day, Mean</w:t>
            </w:r>
            <w:r w:rsidR="00BB7FBD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BB7FBD" w:rsidP="00417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2483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20FBB" w:rsidRDefault="00A866A8" w:rsidP="00BB7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PMingLiU" w:cs="Times New Roman"/>
                <w:color w:val="000000"/>
                <w:sz w:val="20"/>
                <w:szCs w:val="20"/>
                <w:lang w:val="en-US" w:eastAsia="zh-TW"/>
              </w:rPr>
              <w:t>4625</w:t>
            </w:r>
            <w:r w:rsidR="00BB7F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BB7FBD" w:rsidP="00BB7FBD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3916, 5335]</w:t>
            </w:r>
          </w:p>
        </w:tc>
        <w:tc>
          <w:tcPr>
            <w:tcW w:w="248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20FBB" w:rsidRDefault="00A866A8" w:rsidP="00BB7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cs="Times New Roman"/>
                <w:color w:val="000000"/>
                <w:sz w:val="20"/>
                <w:szCs w:val="20"/>
                <w:lang w:val="en-US"/>
              </w:rPr>
              <w:t>4567</w:t>
            </w:r>
            <w:r w:rsidR="00BB7F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BB7FBD" w:rsidP="00BB7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4009, 5125]</w:t>
            </w:r>
          </w:p>
        </w:tc>
        <w:tc>
          <w:tcPr>
            <w:tcW w:w="1626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41761D">
            <w:pPr>
              <w:spacing w:after="0" w:line="240" w:lineRule="auto"/>
              <w:jc w:val="center"/>
              <w:rPr>
                <w:rFonts w:eastAsia="PMingLiU"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897</w:t>
            </w:r>
          </w:p>
        </w:tc>
      </w:tr>
      <w:tr w:rsidR="00A866A8" w:rsidRPr="00435F69" w:rsidTr="0041761D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20FBB" w:rsidRDefault="00A866A8" w:rsidP="00417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DI, Mean</w:t>
            </w:r>
            <w:r w:rsidR="00BB7FBD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BB7FBD" w:rsidP="0041761D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2483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20FBB" w:rsidRDefault="00A866A8" w:rsidP="00BB7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.5</w:t>
            </w:r>
            <w:r w:rsidR="00BB7F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BB7FBD" w:rsidP="00BB7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22.5, 28.5]</w:t>
            </w:r>
          </w:p>
        </w:tc>
        <w:tc>
          <w:tcPr>
            <w:tcW w:w="248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20FBB" w:rsidRDefault="00A866A8" w:rsidP="00BB7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.4</w:t>
            </w:r>
            <w:r w:rsidR="00BB7F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BB7FBD" w:rsidP="00BB7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20.3, 24.4]</w:t>
            </w:r>
          </w:p>
        </w:tc>
        <w:tc>
          <w:tcPr>
            <w:tcW w:w="1626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41761D">
            <w:pPr>
              <w:spacing w:after="0" w:line="240" w:lineRule="auto"/>
              <w:jc w:val="center"/>
              <w:rPr>
                <w:rFonts w:eastAsia="PMingLiU" w:cs="Times New Roman"/>
                <w:color w:val="000000" w:themeColor="text1"/>
                <w:sz w:val="20"/>
                <w:szCs w:val="20"/>
                <w:lang w:val="en-US" w:eastAsia="zh-TW"/>
              </w:rPr>
            </w:pPr>
            <w:r w:rsidRPr="00435F69">
              <w:rPr>
                <w:rFonts w:eastAsia="PMingLiU" w:cs="Times New Roman"/>
                <w:color w:val="000000" w:themeColor="text1"/>
                <w:sz w:val="20"/>
                <w:szCs w:val="20"/>
                <w:lang w:val="en-US" w:eastAsia="zh-TW"/>
              </w:rPr>
              <w:t>0.076</w:t>
            </w:r>
          </w:p>
        </w:tc>
      </w:tr>
      <w:tr w:rsidR="00A866A8" w:rsidRPr="00435F69" w:rsidTr="0041761D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20FBB" w:rsidRDefault="00A866A8" w:rsidP="00417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edsQL, Mean</w:t>
            </w:r>
            <w:r w:rsidR="00BB7FBD"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BB7FBD" w:rsidP="00417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2483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20FBB" w:rsidRDefault="00A866A8" w:rsidP="00BB7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46.6</w:t>
            </w:r>
            <w:r w:rsidR="00BB7F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BB7FBD" w:rsidP="00BB7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3.9, 4.4]</w:t>
            </w:r>
          </w:p>
        </w:tc>
        <w:tc>
          <w:tcPr>
            <w:tcW w:w="248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20FBB" w:rsidRDefault="00A866A8" w:rsidP="00BB7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50.0</w:t>
            </w:r>
            <w:r w:rsidR="00BB7F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BB7FBD" w:rsidP="00BB7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3.6, 4.1]</w:t>
            </w:r>
          </w:p>
        </w:tc>
        <w:tc>
          <w:tcPr>
            <w:tcW w:w="1626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41761D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 w:themeColor="text1"/>
                <w:sz w:val="20"/>
                <w:szCs w:val="20"/>
                <w:lang w:val="en-US" w:eastAsia="ja-JP"/>
              </w:rPr>
              <w:t>0.181</w:t>
            </w:r>
          </w:p>
        </w:tc>
      </w:tr>
      <w:tr w:rsidR="00A866A8" w:rsidRPr="00435F69" w:rsidTr="0041761D">
        <w:trPr>
          <w:trHeight w:val="283"/>
        </w:trPr>
        <w:tc>
          <w:tcPr>
            <w:tcW w:w="9351" w:type="dxa"/>
            <w:gridSpan w:val="4"/>
            <w:tcBorders>
              <w:top w:val="dashed" w:sz="4" w:space="0" w:color="BFBFBF" w:themeColor="background1" w:themeShade="BF"/>
              <w:left w:val="nil"/>
            </w:tcBorders>
            <w:shd w:val="clear" w:color="auto" w:fill="auto"/>
            <w:noWrap/>
            <w:vAlign w:val="center"/>
          </w:tcPr>
          <w:p w:rsidR="00A866A8" w:rsidRPr="00435F69" w:rsidRDefault="00A866A8" w:rsidP="0041761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A866A8" w:rsidRPr="00275257" w:rsidTr="0041761D">
        <w:trPr>
          <w:trHeight w:val="340"/>
        </w:trPr>
        <w:tc>
          <w:tcPr>
            <w:tcW w:w="9351" w:type="dxa"/>
            <w:gridSpan w:val="4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866A8" w:rsidRPr="00435F69" w:rsidRDefault="00A866A8" w:rsidP="0041761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Difference in symptom score week 30 - baseline</w:t>
            </w:r>
          </w:p>
        </w:tc>
      </w:tr>
      <w:tr w:rsidR="00A866A8" w:rsidRPr="00435F69" w:rsidTr="0041761D">
        <w:trPr>
          <w:trHeight w:val="340"/>
        </w:trPr>
        <w:tc>
          <w:tcPr>
            <w:tcW w:w="2758" w:type="dxa"/>
            <w:tcBorders>
              <w:top w:val="single" w:sz="12" w:space="0" w:color="auto"/>
              <w:left w:val="nil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  <w:shd w:val="clear" w:color="auto" w:fill="auto"/>
            <w:noWrap/>
            <w:vAlign w:val="bottom"/>
          </w:tcPr>
          <w:p w:rsidR="00A866A8" w:rsidRPr="00435F69" w:rsidRDefault="00A866A8" w:rsidP="0041761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  <w:r w:rsidR="005E6BB9" w:rsidRPr="00435F69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483" w:type="dxa"/>
            <w:tcBorders>
              <w:top w:val="single" w:sz="12" w:space="0" w:color="auto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A866A8" w:rsidP="0041761D">
            <w:pPr>
              <w:spacing w:after="0" w:line="240" w:lineRule="auto"/>
              <w:jc w:val="center"/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</w:pPr>
            <w:r w:rsidRPr="00435F69"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  <w:t>31-34</w:t>
            </w:r>
          </w:p>
        </w:tc>
        <w:tc>
          <w:tcPr>
            <w:tcW w:w="2484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A866A8" w:rsidP="0041761D">
            <w:pPr>
              <w:spacing w:after="0" w:line="240" w:lineRule="auto"/>
              <w:jc w:val="center"/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</w:pPr>
            <w:r w:rsidRPr="00435F69">
              <w:rPr>
                <w:rFonts w:eastAsia="MS Mincho" w:cs="Times New Roman"/>
                <w:i/>
                <w:color w:val="000000"/>
                <w:sz w:val="20"/>
                <w:szCs w:val="20"/>
                <w:lang w:val="en-US" w:eastAsia="ja-JP"/>
              </w:rPr>
              <w:t>58-61</w:t>
            </w:r>
          </w:p>
        </w:tc>
        <w:tc>
          <w:tcPr>
            <w:tcW w:w="1626" w:type="dxa"/>
            <w:tcBorders>
              <w:top w:val="single" w:sz="12" w:space="0" w:color="auto"/>
              <w:left w:val="dashed" w:sz="4" w:space="0" w:color="BFBFBF" w:themeColor="background1" w:themeShade="BF"/>
              <w:bottom w:val="single" w:sz="12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41761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A866A8" w:rsidRPr="00435F69" w:rsidTr="0041761D">
        <w:trPr>
          <w:trHeight w:val="340"/>
        </w:trPr>
        <w:tc>
          <w:tcPr>
            <w:tcW w:w="2758" w:type="dxa"/>
            <w:tcBorders>
              <w:top w:val="single" w:sz="12" w:space="0" w:color="A6A6A6" w:themeColor="background1" w:themeShade="A6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20FBB" w:rsidRDefault="00A866A8" w:rsidP="00417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FQ, Mean</w:t>
            </w:r>
            <w:r w:rsidR="00125B90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125B90" w:rsidRPr="00125B90" w:rsidRDefault="00125B90" w:rsidP="00417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2483" w:type="dxa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20FBB" w:rsidRDefault="00A866A8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435F69">
              <w:rPr>
                <w:rFonts w:cs="Times New Roman"/>
                <w:color w:val="000000"/>
                <w:sz w:val="20"/>
                <w:szCs w:val="20"/>
                <w:lang w:val="en-US"/>
              </w:rPr>
              <w:t>4.7</w:t>
            </w:r>
            <w:r w:rsidR="00125B90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125B90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7.0, -2.3]</w:t>
            </w:r>
          </w:p>
        </w:tc>
        <w:tc>
          <w:tcPr>
            <w:tcW w:w="2484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20FBB" w:rsidRDefault="00A866A8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435F69">
              <w:rPr>
                <w:rFonts w:cs="Times New Roman"/>
                <w:color w:val="000000"/>
                <w:sz w:val="20"/>
                <w:szCs w:val="20"/>
                <w:lang w:val="en-US"/>
              </w:rPr>
              <w:t>5.4</w:t>
            </w:r>
            <w:r w:rsidR="00125B90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125B90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7.3, -3.5]</w:t>
            </w:r>
          </w:p>
        </w:tc>
        <w:tc>
          <w:tcPr>
            <w:tcW w:w="1626" w:type="dxa"/>
            <w:tcBorders>
              <w:top w:val="single" w:sz="12" w:space="0" w:color="A6A6A6" w:themeColor="background1" w:themeShade="A6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41761D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633</w:t>
            </w:r>
          </w:p>
        </w:tc>
      </w:tr>
      <w:tr w:rsidR="00A866A8" w:rsidRPr="00435F69" w:rsidTr="0041761D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20FBB" w:rsidRDefault="00A866A8" w:rsidP="00417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EM, Mean</w:t>
            </w:r>
            <w:r w:rsidR="0041761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41761D" w:rsidP="00417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2483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20FBB" w:rsidRDefault="00A866A8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0.5</w:t>
            </w:r>
            <w:r w:rsidR="00125B90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125B90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1.0, -0.1]</w:t>
            </w:r>
          </w:p>
        </w:tc>
        <w:tc>
          <w:tcPr>
            <w:tcW w:w="248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20FBB" w:rsidRDefault="00A866A8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-0.4</w:t>
            </w:r>
            <w:r w:rsidR="00125B90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125B90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0.7, -0.1]</w:t>
            </w:r>
          </w:p>
        </w:tc>
        <w:tc>
          <w:tcPr>
            <w:tcW w:w="1626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41761D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93</w:t>
            </w:r>
          </w:p>
        </w:tc>
      </w:tr>
      <w:tr w:rsidR="00A866A8" w:rsidRPr="00435F69" w:rsidTr="0041761D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20FBB" w:rsidRDefault="00A866A8" w:rsidP="00417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FQ, Mean</w:t>
            </w:r>
            <w:r w:rsidR="0041761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41761D" w:rsidP="00417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2483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20FBB" w:rsidRDefault="00A866A8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2.4</w:t>
            </w:r>
            <w:r w:rsidR="00125B90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125B90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5.6, 0.8]</w:t>
            </w:r>
          </w:p>
        </w:tc>
        <w:tc>
          <w:tcPr>
            <w:tcW w:w="248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20FBB" w:rsidRDefault="00A866A8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1.4</w:t>
            </w:r>
            <w:r w:rsidR="00125B90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125B90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3.4, 0.7]</w:t>
            </w:r>
          </w:p>
        </w:tc>
        <w:tc>
          <w:tcPr>
            <w:tcW w:w="1626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41761D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71</w:t>
            </w:r>
          </w:p>
        </w:tc>
      </w:tr>
      <w:tr w:rsidR="00A866A8" w:rsidRPr="00435F69" w:rsidTr="0041761D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20FBB" w:rsidRDefault="00A866A8" w:rsidP="00417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teps per day, Mean</w:t>
            </w:r>
            <w:r w:rsidR="0041761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41761D" w:rsidP="00417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2483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20FBB" w:rsidRDefault="00A866A8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7</w:t>
            </w:r>
          </w:p>
          <w:p w:rsidR="00A866A8" w:rsidRPr="00435F69" w:rsidRDefault="00125B90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689, 1063]</w:t>
            </w:r>
          </w:p>
        </w:tc>
        <w:tc>
          <w:tcPr>
            <w:tcW w:w="248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20FBB" w:rsidRDefault="00A866A8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8</w:t>
            </w:r>
            <w:r w:rsidR="00125B90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125B90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733, 638]</w:t>
            </w:r>
          </w:p>
        </w:tc>
        <w:tc>
          <w:tcPr>
            <w:tcW w:w="1626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41761D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76</w:t>
            </w:r>
          </w:p>
        </w:tc>
      </w:tr>
      <w:tr w:rsidR="00A866A8" w:rsidRPr="00435F69" w:rsidTr="0041761D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20FBB" w:rsidRDefault="00A866A8" w:rsidP="00417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DI, Mean</w:t>
            </w:r>
            <w:r w:rsidR="0041761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41761D" w:rsidP="0041761D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2483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20FBB" w:rsidRDefault="00A866A8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5.0</w:t>
            </w:r>
            <w:r w:rsidR="00125B90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125B90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8.3, -1.7]</w:t>
            </w:r>
          </w:p>
        </w:tc>
        <w:tc>
          <w:tcPr>
            <w:tcW w:w="248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20FBB" w:rsidRDefault="00A866A8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2.9</w:t>
            </w:r>
            <w:r w:rsidR="00125B90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125B90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-5.7, -0.2]</w:t>
            </w:r>
          </w:p>
        </w:tc>
        <w:tc>
          <w:tcPr>
            <w:tcW w:w="1626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41761D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40</w:t>
            </w:r>
          </w:p>
        </w:tc>
      </w:tr>
      <w:tr w:rsidR="00A866A8" w:rsidRPr="00435F69" w:rsidTr="0041761D">
        <w:trPr>
          <w:trHeight w:val="340"/>
        </w:trPr>
        <w:tc>
          <w:tcPr>
            <w:tcW w:w="2758" w:type="dxa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auto"/>
            <w:noWrap/>
            <w:vAlign w:val="center"/>
          </w:tcPr>
          <w:p w:rsidR="00120FBB" w:rsidRDefault="00A866A8" w:rsidP="00417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edsQL, Mean</w:t>
            </w:r>
            <w:r w:rsidR="0041761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41761D" w:rsidP="00417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08C7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[95 % CI]</w:t>
            </w:r>
          </w:p>
        </w:tc>
        <w:tc>
          <w:tcPr>
            <w:tcW w:w="2483" w:type="dxa"/>
            <w:tcBorders>
              <w:top w:val="dashed" w:sz="4" w:space="0" w:color="BFBFBF" w:themeColor="background1" w:themeShade="BF"/>
              <w:left w:val="single" w:sz="12" w:space="0" w:color="A6A6A6" w:themeColor="background1" w:themeShade="A6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20FBB" w:rsidRDefault="00A866A8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 xml:space="preserve">5.7 </w:t>
            </w:r>
            <w:r w:rsidR="00125B90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125B90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.7, 9.7]</w:t>
            </w:r>
          </w:p>
        </w:tc>
        <w:tc>
          <w:tcPr>
            <w:tcW w:w="2484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120FBB" w:rsidRDefault="00A866A8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MS Mincho" w:cs="Times New Roman"/>
                <w:color w:val="000000"/>
                <w:sz w:val="20"/>
                <w:szCs w:val="20"/>
                <w:lang w:val="en-US" w:eastAsia="ja-JP"/>
              </w:rPr>
              <w:t>6.8</w:t>
            </w:r>
            <w:r w:rsidR="00125B90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A866A8" w:rsidRPr="00435F69" w:rsidRDefault="00125B90" w:rsidP="004176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2.8, 10.7]</w:t>
            </w:r>
          </w:p>
        </w:tc>
        <w:tc>
          <w:tcPr>
            <w:tcW w:w="1626" w:type="dxa"/>
            <w:tcBorders>
              <w:top w:val="dashed" w:sz="4" w:space="0" w:color="BFBFBF" w:themeColor="background1" w:themeShade="BF"/>
              <w:left w:val="dashed" w:sz="4" w:space="0" w:color="BFBFBF" w:themeColor="background1" w:themeShade="BF"/>
              <w:bottom w:val="dash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866A8" w:rsidRPr="00435F69" w:rsidRDefault="00A866A8" w:rsidP="0041761D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35F6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30</w:t>
            </w:r>
          </w:p>
        </w:tc>
      </w:tr>
      <w:tr w:rsidR="00A866A8" w:rsidRPr="00275257" w:rsidTr="0041761D">
        <w:trPr>
          <w:trHeight w:val="300"/>
        </w:trPr>
        <w:tc>
          <w:tcPr>
            <w:tcW w:w="9351" w:type="dxa"/>
            <w:gridSpan w:val="4"/>
            <w:tcBorders>
              <w:top w:val="dashed" w:sz="4" w:space="0" w:color="BFBFBF" w:themeColor="background1" w:themeShade="BF"/>
              <w:left w:val="nil"/>
              <w:bottom w:val="dashed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A866A8" w:rsidRPr="00435F69" w:rsidRDefault="00125B90" w:rsidP="00417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25B90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 xml:space="preserve">BMI=Body Mass Index. </w:t>
            </w:r>
            <w:proofErr w:type="spellStart"/>
            <w:r w:rsidRPr="00125B90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>CFQ</w:t>
            </w:r>
            <w:proofErr w:type="spellEnd"/>
            <w:r w:rsidRPr="00125B90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>=</w:t>
            </w:r>
            <w:proofErr w:type="spellStart"/>
            <w:r w:rsidRPr="00125B90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>Chalder</w:t>
            </w:r>
            <w:proofErr w:type="spellEnd"/>
            <w:r w:rsidRPr="00125B90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 xml:space="preserve"> Fatigue Questionnaire. PEM=Post </w:t>
            </w:r>
            <w:proofErr w:type="spellStart"/>
            <w:r w:rsidRPr="00125B90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>Exertional</w:t>
            </w:r>
            <w:proofErr w:type="spellEnd"/>
            <w:r w:rsidRPr="00125B90">
              <w:rPr>
                <w:rFonts w:eastAsia="Times New Roman" w:cs="Times New Roman"/>
                <w:color w:val="000000" w:themeColor="text1"/>
                <w:sz w:val="18"/>
                <w:szCs w:val="20"/>
                <w:lang w:val="fr-FR"/>
              </w:rPr>
              <w:t xml:space="preserve"> Malaise. MFQ=Mood and Fatigue Questionnaire. </w:t>
            </w:r>
            <w:r w:rsidRPr="00125B90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>FDI=Functional disability inventory. PedsQL=The Pediatric Quality of Life Inv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>entory.</w:t>
            </w:r>
            <w:r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CI=Confidence Interval.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IQR=Interquartile range. 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vertAlign w:val="superscript"/>
                <w:lang w:val="en-US"/>
              </w:rPr>
              <w:t>1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>P-values not corrected for multiple tests.</w:t>
            </w:r>
            <w:r w:rsidRPr="003308C7">
              <w:rPr>
                <w:rFonts w:cs="Times New Roman"/>
                <w:sz w:val="18"/>
                <w:szCs w:val="16"/>
                <w:lang w:val="en-US"/>
              </w:rPr>
              <w:t xml:space="preserve"> The p-values are based on one-way ANOVA, </w:t>
            </w:r>
            <w:proofErr w:type="spellStart"/>
            <w:r w:rsidRPr="003308C7">
              <w:rPr>
                <w:rFonts w:cs="Times New Roman"/>
                <w:sz w:val="18"/>
                <w:szCs w:val="16"/>
                <w:lang w:val="en-US"/>
              </w:rPr>
              <w:t>Kruskal</w:t>
            </w:r>
            <w:proofErr w:type="spellEnd"/>
            <w:r w:rsidRPr="003308C7">
              <w:rPr>
                <w:rFonts w:cs="Times New Roman"/>
                <w:sz w:val="18"/>
                <w:szCs w:val="16"/>
                <w:lang w:val="en-US"/>
              </w:rPr>
              <w:t>-Wallis test or Fisher Exact Test</w:t>
            </w:r>
            <w:r>
              <w:rPr>
                <w:rFonts w:cs="Times New Roman"/>
                <w:sz w:val="18"/>
                <w:szCs w:val="16"/>
                <w:lang w:val="en-US"/>
              </w:rPr>
              <w:t xml:space="preserve"> as appropriate.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 w:rsidRPr="003308C7">
              <w:rPr>
                <w:rFonts w:cs="Times New Roman"/>
                <w:sz w:val="18"/>
                <w:szCs w:val="16"/>
                <w:vertAlign w:val="superscript"/>
                <w:lang w:val="en-US"/>
              </w:rPr>
              <w:t>2</w:t>
            </w:r>
            <w:r w:rsidRPr="003308C7">
              <w:rPr>
                <w:rFonts w:cs="Times New Roman"/>
                <w:sz w:val="18"/>
                <w:szCs w:val="16"/>
                <w:lang w:val="en-US"/>
              </w:rPr>
              <w:t>Number of patients fulfilling the Canada 2003 diagnostic criteria for Chronic Fatigue Syndrome [Carruthers 2003]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>.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vertAlign w:val="superscript"/>
                <w:lang w:val="en-US"/>
              </w:rPr>
              <w:t>3</w:t>
            </w:r>
            <w:r w:rsidRPr="003308C7">
              <w:rPr>
                <w:rFonts w:eastAsia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N varies due to missing data. </w:t>
            </w:r>
          </w:p>
        </w:tc>
      </w:tr>
    </w:tbl>
    <w:p w:rsidR="005E6BB9" w:rsidRPr="00BB7FBD" w:rsidRDefault="00BB7FBD" w:rsidP="005E6BB9">
      <w:pPr>
        <w:rPr>
          <w:rFonts w:eastAsia="MS Mincho" w:cs="Times New Roman"/>
          <w:b/>
          <w:lang w:val="en-US" w:eastAsia="ja-JP"/>
        </w:rPr>
      </w:pPr>
      <w:proofErr w:type="gramStart"/>
      <w:r w:rsidRPr="00BB7FBD">
        <w:rPr>
          <w:rFonts w:eastAsia="MS Mincho" w:cs="Times New Roman"/>
          <w:b/>
          <w:lang w:val="en-US" w:eastAsia="ja-JP"/>
        </w:rPr>
        <w:lastRenderedPageBreak/>
        <w:t>Supplementary F</w:t>
      </w:r>
      <w:r w:rsidR="005E6BB9" w:rsidRPr="00BB7FBD">
        <w:rPr>
          <w:rFonts w:eastAsia="MS Mincho" w:cs="Times New Roman"/>
          <w:b/>
          <w:lang w:val="en-US" w:eastAsia="ja-JP"/>
        </w:rPr>
        <w:t>igure 10.</w:t>
      </w:r>
      <w:proofErr w:type="gramEnd"/>
      <w:r w:rsidR="005E6BB9" w:rsidRPr="00BB7FBD">
        <w:rPr>
          <w:rFonts w:eastAsia="MS Mincho" w:cs="Times New Roman"/>
          <w:b/>
          <w:lang w:val="en-US" w:eastAsia="ja-JP"/>
        </w:rPr>
        <w:t xml:space="preserve"> </w:t>
      </w:r>
      <w:r w:rsidR="005E6BB9" w:rsidRPr="00BB7FBD">
        <w:rPr>
          <w:rFonts w:cs="Times New Roman"/>
          <w:b/>
          <w:lang w:val="en-US"/>
        </w:rPr>
        <w:t xml:space="preserve">Scatterplots of important variables in constructing </w:t>
      </w:r>
      <w:r>
        <w:rPr>
          <w:rFonts w:cs="Times New Roman"/>
          <w:b/>
          <w:lang w:val="en-US"/>
        </w:rPr>
        <w:t>cognitive clusters</w:t>
      </w:r>
    </w:p>
    <w:p w:rsidR="005E6BB9" w:rsidRPr="003160CF" w:rsidRDefault="005E6BB9" w:rsidP="005E6BB9">
      <w:pPr>
        <w:rPr>
          <w:rFonts w:ascii="Times New Roman" w:eastAsia="MS Mincho" w:hAnsi="Times New Roman" w:cs="Times New Roman"/>
          <w:lang w:val="en-US" w:eastAsia="ja-JP"/>
        </w:rPr>
      </w:pPr>
      <w:r w:rsidRPr="003160CF">
        <w:rPr>
          <w:rFonts w:ascii="Times New Roman" w:eastAsia="MS Mincho" w:hAnsi="Times New Roman" w:cs="Times New Roman"/>
          <w:b/>
          <w:noProof/>
          <w:lang w:val="en-US" w:eastAsia="en-US"/>
        </w:rPr>
        <w:drawing>
          <wp:inline distT="0" distB="0" distL="0" distR="0">
            <wp:extent cx="5943600" cy="2203450"/>
            <wp:effectExtent l="0" t="0" r="0" b="6350"/>
            <wp:docPr id="17" name="Bild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gn_total.em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0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E6BB9" w:rsidRPr="003160CF" w:rsidSect="00CF21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B720EA3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0A08" w:rsidRDefault="001F0A08" w:rsidP="001F0A08">
      <w:pPr>
        <w:spacing w:after="0" w:line="240" w:lineRule="auto"/>
      </w:pPr>
      <w:r>
        <w:separator/>
      </w:r>
    </w:p>
  </w:endnote>
  <w:endnote w:type="continuationSeparator" w:id="0">
    <w:p w:rsidR="001F0A08" w:rsidRDefault="001F0A08" w:rsidP="001F0A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0A08" w:rsidRDefault="001F0A08" w:rsidP="001F0A08">
      <w:pPr>
        <w:spacing w:after="0" w:line="240" w:lineRule="auto"/>
      </w:pPr>
      <w:r>
        <w:separator/>
      </w:r>
    </w:p>
  </w:footnote>
  <w:footnote w:type="continuationSeparator" w:id="0">
    <w:p w:rsidR="001F0A08" w:rsidRDefault="001F0A08" w:rsidP="001F0A0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Vegard Bruun Bratholm Wyller">
    <w15:presenceInfo w15:providerId="AD" w15:userId="S-1-5-21-1927809936-1189766144-1318725885-13111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55C47"/>
    <w:rsid w:val="00043077"/>
    <w:rsid w:val="00055C47"/>
    <w:rsid w:val="00085776"/>
    <w:rsid w:val="000862D6"/>
    <w:rsid w:val="000C0AEC"/>
    <w:rsid w:val="000E44A9"/>
    <w:rsid w:val="000E513C"/>
    <w:rsid w:val="001069FE"/>
    <w:rsid w:val="00120FBB"/>
    <w:rsid w:val="00125B90"/>
    <w:rsid w:val="00140C83"/>
    <w:rsid w:val="001D419C"/>
    <w:rsid w:val="001F0A08"/>
    <w:rsid w:val="00275257"/>
    <w:rsid w:val="002C0AA2"/>
    <w:rsid w:val="002D153D"/>
    <w:rsid w:val="003160CF"/>
    <w:rsid w:val="003308C7"/>
    <w:rsid w:val="003E5DCF"/>
    <w:rsid w:val="00413615"/>
    <w:rsid w:val="0041761D"/>
    <w:rsid w:val="00435F69"/>
    <w:rsid w:val="00581D7D"/>
    <w:rsid w:val="005A7539"/>
    <w:rsid w:val="005B0816"/>
    <w:rsid w:val="005E0229"/>
    <w:rsid w:val="005E285E"/>
    <w:rsid w:val="005E2DB0"/>
    <w:rsid w:val="005E6BB9"/>
    <w:rsid w:val="006118B1"/>
    <w:rsid w:val="00631B28"/>
    <w:rsid w:val="00661ADF"/>
    <w:rsid w:val="006A0DE9"/>
    <w:rsid w:val="006F4B73"/>
    <w:rsid w:val="006F5D4D"/>
    <w:rsid w:val="00742C05"/>
    <w:rsid w:val="0076175C"/>
    <w:rsid w:val="00785F6D"/>
    <w:rsid w:val="007D1282"/>
    <w:rsid w:val="00881569"/>
    <w:rsid w:val="008E59B3"/>
    <w:rsid w:val="00901284"/>
    <w:rsid w:val="009D6B8A"/>
    <w:rsid w:val="00A41E3C"/>
    <w:rsid w:val="00A6046F"/>
    <w:rsid w:val="00A866A8"/>
    <w:rsid w:val="00A87BF4"/>
    <w:rsid w:val="00AD5A3C"/>
    <w:rsid w:val="00AF7C74"/>
    <w:rsid w:val="00B06E03"/>
    <w:rsid w:val="00BB7FBD"/>
    <w:rsid w:val="00BD2692"/>
    <w:rsid w:val="00BD3A3B"/>
    <w:rsid w:val="00BD493C"/>
    <w:rsid w:val="00C7310D"/>
    <w:rsid w:val="00CE55A9"/>
    <w:rsid w:val="00CF2185"/>
    <w:rsid w:val="00D06763"/>
    <w:rsid w:val="00D35F99"/>
    <w:rsid w:val="00D40855"/>
    <w:rsid w:val="00D652ED"/>
    <w:rsid w:val="00DC558D"/>
    <w:rsid w:val="00E72149"/>
    <w:rsid w:val="00E944FC"/>
    <w:rsid w:val="00E94982"/>
    <w:rsid w:val="00EF6A15"/>
    <w:rsid w:val="00F05E3B"/>
    <w:rsid w:val="00F11878"/>
    <w:rsid w:val="00F14D6C"/>
    <w:rsid w:val="00F32087"/>
    <w:rsid w:val="00F62FC5"/>
    <w:rsid w:val="00F718C7"/>
    <w:rsid w:val="00F76762"/>
    <w:rsid w:val="00F856AC"/>
    <w:rsid w:val="00FB42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C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5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C47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D3A3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D6B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6B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6B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B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B8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1F0A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F0A08"/>
  </w:style>
  <w:style w:type="paragraph" w:styleId="Footer">
    <w:name w:val="footer"/>
    <w:basedOn w:val="Normal"/>
    <w:link w:val="FooterChar"/>
    <w:uiPriority w:val="99"/>
    <w:semiHidden/>
    <w:unhideWhenUsed/>
    <w:rsid w:val="001F0A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F0A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C47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055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55C47"/>
    <w:rPr>
      <w:rFonts w:ascii="Tahoma" w:hAnsi="Tahoma" w:cs="Tahoma"/>
      <w:sz w:val="16"/>
      <w:szCs w:val="16"/>
    </w:rPr>
  </w:style>
  <w:style w:type="character" w:styleId="Plassholdertekst">
    <w:name w:val="Placeholder Text"/>
    <w:basedOn w:val="Standardskriftforavsnitt"/>
    <w:uiPriority w:val="99"/>
    <w:semiHidden/>
    <w:rsid w:val="00BD3A3B"/>
    <w:rPr>
      <w:color w:val="808080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9D6B8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9D6B8A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9D6B8A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D6B8A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9D6B8A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20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67</TotalTime>
  <Pages>15</Pages>
  <Words>2520</Words>
  <Characters>14367</Characters>
  <Application>Microsoft Office Word</Application>
  <DocSecurity>0</DocSecurity>
  <Lines>119</Lines>
  <Paragraphs>3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6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rjei Tørre Asprusten</dc:creator>
  <cp:lastModifiedBy>0007207</cp:lastModifiedBy>
  <cp:revision>12</cp:revision>
  <dcterms:created xsi:type="dcterms:W3CDTF">2020-11-11T08:31:00Z</dcterms:created>
  <dcterms:modified xsi:type="dcterms:W3CDTF">2021-01-23T06:49:00Z</dcterms:modified>
</cp:coreProperties>
</file>